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vertAnchor="page" w:horzAnchor="margin" w:tblpY="1209"/>
        <w:tblW w:w="0" w:type="auto"/>
        <w:tblLook w:val="04A0" w:firstRow="1" w:lastRow="0" w:firstColumn="1" w:lastColumn="0" w:noHBand="0" w:noVBand="1"/>
      </w:tblPr>
      <w:tblGrid>
        <w:gridCol w:w="4815"/>
        <w:gridCol w:w="4115"/>
      </w:tblGrid>
      <w:tr w:rsidR="00F361A8" w:rsidRPr="00610249" w14:paraId="644E10C6" w14:textId="77777777" w:rsidTr="00B50473">
        <w:tc>
          <w:tcPr>
            <w:tcW w:w="8930" w:type="dxa"/>
            <w:gridSpan w:val="2"/>
          </w:tcPr>
          <w:p w14:paraId="527EC4BB" w14:textId="62C5B2C5" w:rsidR="00F361A8" w:rsidRPr="00610249" w:rsidRDefault="00F361A8" w:rsidP="00892AF0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b/>
                <w:bCs/>
                <w:lang w:val="en-GB"/>
              </w:rPr>
              <w:t xml:space="preserve">Recommendation 1 </w:t>
            </w:r>
          </w:p>
        </w:tc>
      </w:tr>
      <w:tr w:rsidR="00F361A8" w:rsidRPr="00DC7CF8" w14:paraId="08EC1473" w14:textId="77777777" w:rsidTr="00B50473">
        <w:tc>
          <w:tcPr>
            <w:tcW w:w="8930" w:type="dxa"/>
            <w:gridSpan w:val="2"/>
          </w:tcPr>
          <w:p w14:paraId="40E76A76" w14:textId="0F960339" w:rsidR="00F361A8" w:rsidRPr="00610249" w:rsidRDefault="00BE489A" w:rsidP="00892AF0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eastAsia="Tahoma Negreta" w:hAnsi="Arial" w:cs="Arial"/>
                <w:iCs/>
                <w:lang w:val="en-GB"/>
              </w:rPr>
              <w:t xml:space="preserve">As </w:t>
            </w:r>
            <w:r w:rsidR="00414E8A" w:rsidRPr="00610249">
              <w:rPr>
                <w:rFonts w:ascii="Arial" w:eastAsia="Tahoma Negreta" w:hAnsi="Arial" w:cs="Arial"/>
                <w:iCs/>
                <w:lang w:val="en-GB"/>
              </w:rPr>
              <w:t xml:space="preserve">a </w:t>
            </w:r>
            <w:r w:rsidRPr="00610249">
              <w:rPr>
                <w:rFonts w:ascii="Arial" w:eastAsia="Tahoma Negreta" w:hAnsi="Arial" w:cs="Arial"/>
                <w:iCs/>
                <w:lang w:val="en-GB"/>
              </w:rPr>
              <w:t>first-line strategy</w:t>
            </w:r>
            <w:r w:rsidR="00C80399" w:rsidRPr="00610249">
              <w:rPr>
                <w:rFonts w:ascii="Arial" w:eastAsia="Tahoma Negreta" w:hAnsi="Arial" w:cs="Arial"/>
                <w:iCs/>
                <w:lang w:val="en-GB"/>
              </w:rPr>
              <w:t>,</w:t>
            </w:r>
            <w:r w:rsidRPr="00610249">
              <w:rPr>
                <w:rFonts w:ascii="Arial" w:eastAsia="Tahoma Negreta" w:hAnsi="Arial" w:cs="Arial"/>
                <w:iCs/>
                <w:lang w:val="en-GB"/>
              </w:rPr>
              <w:t xml:space="preserve"> we </w:t>
            </w:r>
            <w:r w:rsidR="00282AE7" w:rsidRPr="00610249">
              <w:rPr>
                <w:rFonts w:ascii="Arial" w:eastAsia="Tahoma Negreta" w:hAnsi="Arial" w:cs="Arial"/>
                <w:iCs/>
                <w:lang w:val="en-GB"/>
              </w:rPr>
              <w:t>suggest</w:t>
            </w:r>
            <w:r w:rsidRPr="00610249">
              <w:rPr>
                <w:rFonts w:ascii="Arial" w:eastAsia="Tahoma Negreta" w:hAnsi="Arial" w:cs="Arial"/>
                <w:iCs/>
                <w:lang w:val="en-GB"/>
              </w:rPr>
              <w:t xml:space="preserve"> optimiz</w:t>
            </w:r>
            <w:r w:rsidR="00414E8A" w:rsidRPr="00610249">
              <w:rPr>
                <w:rFonts w:ascii="Arial" w:eastAsia="Tahoma Negreta" w:hAnsi="Arial" w:cs="Arial"/>
                <w:iCs/>
                <w:lang w:val="en-GB"/>
              </w:rPr>
              <w:t>ing</w:t>
            </w:r>
            <w:r w:rsidRPr="00610249">
              <w:rPr>
                <w:rFonts w:ascii="Arial" w:eastAsia="Tahoma Negreta" w:hAnsi="Arial" w:cs="Arial"/>
                <w:iCs/>
                <w:lang w:val="en-GB"/>
              </w:rPr>
              <w:t xml:space="preserve"> analgesia using opiates and adopt</w:t>
            </w:r>
            <w:r w:rsidR="00414E8A" w:rsidRPr="00610249">
              <w:rPr>
                <w:rFonts w:ascii="Arial" w:eastAsia="Tahoma Negreta" w:hAnsi="Arial" w:cs="Arial"/>
                <w:iCs/>
                <w:lang w:val="en-GB"/>
              </w:rPr>
              <w:t>ing</w:t>
            </w:r>
            <w:r w:rsidRPr="00610249">
              <w:rPr>
                <w:rFonts w:ascii="Arial" w:eastAsia="Tahoma Negreta" w:hAnsi="Arial" w:cs="Arial"/>
                <w:iCs/>
                <w:lang w:val="en-GB"/>
              </w:rPr>
              <w:t xml:space="preserve"> alpha agonists as sedative agents, considering benzodiazepines a second-line.</w:t>
            </w:r>
          </w:p>
        </w:tc>
      </w:tr>
      <w:tr w:rsidR="00892AF0" w:rsidRPr="00610249" w14:paraId="50A57696" w14:textId="77777777" w:rsidTr="00892AF0">
        <w:tc>
          <w:tcPr>
            <w:tcW w:w="4815" w:type="dxa"/>
          </w:tcPr>
          <w:p w14:paraId="21E669C7" w14:textId="77777777" w:rsidR="00892AF0" w:rsidRPr="00610249" w:rsidRDefault="009722CB" w:rsidP="00892AF0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Level of evidence</w:t>
            </w:r>
          </w:p>
          <w:p w14:paraId="1F74B5B6" w14:textId="77777777" w:rsidR="00892AF0" w:rsidRPr="00610249" w:rsidRDefault="00892AF0" w:rsidP="00892AF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5B6BC65B" w14:textId="54637F9E" w:rsidR="00892AF0" w:rsidRPr="00610249" w:rsidRDefault="003D6EC7" w:rsidP="00892AF0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C</w:t>
            </w:r>
            <w:r w:rsidR="00892AF0" w:rsidRPr="00610249">
              <w:rPr>
                <w:rFonts w:ascii="Arial" w:hAnsi="Arial" w:cs="Arial"/>
                <w:lang w:val="en-GB"/>
              </w:rPr>
              <w:t xml:space="preserve"> </w:t>
            </w:r>
          </w:p>
        </w:tc>
      </w:tr>
      <w:tr w:rsidR="00892AF0" w:rsidRPr="00610249" w14:paraId="4844C114" w14:textId="77777777" w:rsidTr="00892AF0">
        <w:tc>
          <w:tcPr>
            <w:tcW w:w="4815" w:type="dxa"/>
          </w:tcPr>
          <w:p w14:paraId="6F293BE7" w14:textId="77777777" w:rsidR="00892AF0" w:rsidRPr="00610249" w:rsidRDefault="009722CB" w:rsidP="009722CB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Strength of recommendation</w:t>
            </w:r>
          </w:p>
        </w:tc>
        <w:tc>
          <w:tcPr>
            <w:tcW w:w="4115" w:type="dxa"/>
          </w:tcPr>
          <w:p w14:paraId="1BEC033B" w14:textId="16F59D6B" w:rsidR="00892AF0" w:rsidRPr="00610249" w:rsidRDefault="003D6EC7" w:rsidP="00892AF0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Moderate</w:t>
            </w:r>
          </w:p>
        </w:tc>
      </w:tr>
      <w:tr w:rsidR="00892AF0" w:rsidRPr="00DC7CF8" w14:paraId="190FC181" w14:textId="77777777" w:rsidTr="00892AF0">
        <w:tc>
          <w:tcPr>
            <w:tcW w:w="4815" w:type="dxa"/>
          </w:tcPr>
          <w:p w14:paraId="10B00385" w14:textId="77777777" w:rsidR="00892AF0" w:rsidRPr="00610249" w:rsidRDefault="009722CB" w:rsidP="00892AF0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s</w:t>
            </w:r>
          </w:p>
        </w:tc>
        <w:tc>
          <w:tcPr>
            <w:tcW w:w="4115" w:type="dxa"/>
          </w:tcPr>
          <w:p w14:paraId="4B83C455" w14:textId="77777777" w:rsidR="00892AF0" w:rsidRPr="00610249" w:rsidRDefault="009422AE" w:rsidP="00892AF0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To a</w:t>
            </w:r>
            <w:r w:rsidR="0058773F" w:rsidRPr="00610249">
              <w:rPr>
                <w:rFonts w:ascii="Arial" w:hAnsi="Arial" w:cs="Arial"/>
                <w:lang w:val="en-GB"/>
              </w:rPr>
              <w:t xml:space="preserve">void pain. Less risk of neurotoxicity and delirium due to the use of non-GABAergic drugs. </w:t>
            </w:r>
          </w:p>
        </w:tc>
      </w:tr>
      <w:tr w:rsidR="00892AF0" w:rsidRPr="00DC7CF8" w14:paraId="49D96841" w14:textId="77777777" w:rsidTr="00892AF0">
        <w:tc>
          <w:tcPr>
            <w:tcW w:w="4815" w:type="dxa"/>
          </w:tcPr>
          <w:p w14:paraId="0C7F366D" w14:textId="77777777" w:rsidR="00892AF0" w:rsidRPr="00610249" w:rsidRDefault="009722CB" w:rsidP="009722CB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Harms and risks</w:t>
            </w:r>
          </w:p>
        </w:tc>
        <w:tc>
          <w:tcPr>
            <w:tcW w:w="4115" w:type="dxa"/>
          </w:tcPr>
          <w:p w14:paraId="0757AECB" w14:textId="77777777" w:rsidR="00892AF0" w:rsidRPr="00610249" w:rsidRDefault="0058773F" w:rsidP="00892AF0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Opiates may cause tolerance and withdrawal syndrome. Alfa agonists may promote haemodynamic negative effects</w:t>
            </w:r>
            <w:r w:rsidR="00B45667" w:rsidRPr="00610249">
              <w:rPr>
                <w:rFonts w:ascii="Arial" w:hAnsi="Arial" w:cs="Arial"/>
                <w:lang w:val="en-GB"/>
              </w:rPr>
              <w:t>.</w:t>
            </w:r>
          </w:p>
        </w:tc>
      </w:tr>
      <w:tr w:rsidR="00892AF0" w:rsidRPr="00DC7CF8" w14:paraId="41B30137" w14:textId="77777777" w:rsidTr="00892AF0">
        <w:tc>
          <w:tcPr>
            <w:tcW w:w="4815" w:type="dxa"/>
          </w:tcPr>
          <w:p w14:paraId="34815C88" w14:textId="77777777" w:rsidR="00892AF0" w:rsidRPr="00610249" w:rsidRDefault="009722CB" w:rsidP="009722CB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-harm balance</w:t>
            </w:r>
          </w:p>
        </w:tc>
        <w:tc>
          <w:tcPr>
            <w:tcW w:w="4115" w:type="dxa"/>
          </w:tcPr>
          <w:p w14:paraId="61C79BDB" w14:textId="70B3750C" w:rsidR="00892AF0" w:rsidRPr="00610249" w:rsidRDefault="0058773F" w:rsidP="00892AF0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</w:t>
            </w:r>
            <w:r w:rsidR="00414E8A" w:rsidRPr="00610249">
              <w:rPr>
                <w:rFonts w:ascii="Arial" w:hAnsi="Arial" w:cs="Arial"/>
                <w:lang w:val="en-GB"/>
              </w:rPr>
              <w:t>s</w:t>
            </w:r>
            <w:r w:rsidRPr="00610249">
              <w:rPr>
                <w:rFonts w:ascii="Arial" w:hAnsi="Arial" w:cs="Arial"/>
                <w:lang w:val="en-GB"/>
              </w:rPr>
              <w:t xml:space="preserve"> overcome risks for the majority of patients. In patients with heart failure</w:t>
            </w:r>
            <w:r w:rsidR="00414E8A" w:rsidRPr="00610249">
              <w:rPr>
                <w:rFonts w:ascii="Arial" w:hAnsi="Arial" w:cs="Arial"/>
                <w:lang w:val="en-GB"/>
              </w:rPr>
              <w:t>,</w:t>
            </w:r>
            <w:r w:rsidRPr="00610249">
              <w:rPr>
                <w:rFonts w:ascii="Arial" w:hAnsi="Arial" w:cs="Arial"/>
                <w:lang w:val="en-GB"/>
              </w:rPr>
              <w:t xml:space="preserve"> the use of alfa agonists should be carefully evaluated.  </w:t>
            </w:r>
          </w:p>
        </w:tc>
      </w:tr>
      <w:tr w:rsidR="00892AF0" w:rsidRPr="00DC7CF8" w14:paraId="311E548D" w14:textId="77777777" w:rsidTr="00892AF0">
        <w:tc>
          <w:tcPr>
            <w:tcW w:w="4815" w:type="dxa"/>
          </w:tcPr>
          <w:p w14:paraId="0B4280F6" w14:textId="77777777" w:rsidR="00892AF0" w:rsidRPr="00610249" w:rsidRDefault="009722CB" w:rsidP="00892AF0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Intentional vagueness</w:t>
            </w:r>
            <w:r w:rsidR="00892AF0" w:rsidRPr="00610249">
              <w:rPr>
                <w:rFonts w:ascii="Arial" w:hAnsi="Arial" w:cs="Arial"/>
                <w:lang w:val="en-GB"/>
              </w:rPr>
              <w:t xml:space="preserve"> (</w:t>
            </w:r>
            <w:r w:rsidRPr="00610249">
              <w:rPr>
                <w:rFonts w:ascii="Arial" w:hAnsi="Arial" w:cs="Arial"/>
                <w:lang w:val="en-GB"/>
              </w:rPr>
              <w:t xml:space="preserve">if </w:t>
            </w:r>
            <w:r w:rsidR="00892AF0" w:rsidRPr="00610249">
              <w:rPr>
                <w:rFonts w:ascii="Arial" w:hAnsi="Arial" w:cs="Arial"/>
                <w:lang w:val="en-GB"/>
              </w:rPr>
              <w:t>applicab</w:t>
            </w:r>
            <w:r w:rsidRPr="00610249">
              <w:rPr>
                <w:rFonts w:ascii="Arial" w:hAnsi="Arial" w:cs="Arial"/>
                <w:lang w:val="en-GB"/>
              </w:rPr>
              <w:t>l</w:t>
            </w:r>
            <w:r w:rsidR="00892AF0" w:rsidRPr="00610249">
              <w:rPr>
                <w:rFonts w:ascii="Arial" w:hAnsi="Arial" w:cs="Arial"/>
                <w:lang w:val="en-GB"/>
              </w:rPr>
              <w:t>e)</w:t>
            </w:r>
          </w:p>
          <w:p w14:paraId="115A1903" w14:textId="77777777" w:rsidR="00892AF0" w:rsidRPr="00610249" w:rsidRDefault="00892AF0" w:rsidP="00892AF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487E520B" w14:textId="77777777" w:rsidR="00892AF0" w:rsidRPr="00610249" w:rsidRDefault="0058773F" w:rsidP="00892AF0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color w:val="000000" w:themeColor="text1"/>
                <w:lang w:val="en-GB"/>
              </w:rPr>
              <w:t xml:space="preserve">A </w:t>
            </w:r>
            <w:r w:rsidR="00F344CA" w:rsidRPr="00610249">
              <w:rPr>
                <w:rFonts w:ascii="Arial" w:hAnsi="Arial" w:cs="Arial"/>
                <w:color w:val="000000" w:themeColor="text1"/>
                <w:lang w:val="en-GB"/>
              </w:rPr>
              <w:t xml:space="preserve">specific molecule </w:t>
            </w:r>
            <w:r w:rsidRPr="00610249">
              <w:rPr>
                <w:rFonts w:ascii="Arial" w:hAnsi="Arial" w:cs="Arial"/>
                <w:color w:val="000000" w:themeColor="text1"/>
                <w:lang w:val="en-GB"/>
              </w:rPr>
              <w:t xml:space="preserve">in the class of opiates </w:t>
            </w:r>
            <w:r w:rsidR="00F344CA" w:rsidRPr="00610249">
              <w:rPr>
                <w:rFonts w:ascii="Arial" w:hAnsi="Arial" w:cs="Arial"/>
                <w:color w:val="000000" w:themeColor="text1"/>
                <w:lang w:val="en-GB"/>
              </w:rPr>
              <w:t>to prefer i</w:t>
            </w:r>
            <w:r w:rsidRPr="00610249">
              <w:rPr>
                <w:rFonts w:ascii="Arial" w:hAnsi="Arial" w:cs="Arial"/>
                <w:color w:val="000000" w:themeColor="text1"/>
                <w:lang w:val="en-GB"/>
              </w:rPr>
              <w:t xml:space="preserve">s not specified </w:t>
            </w:r>
          </w:p>
        </w:tc>
      </w:tr>
      <w:tr w:rsidR="00892AF0" w:rsidRPr="00610249" w14:paraId="3076A9C7" w14:textId="77777777" w:rsidTr="00892AF0">
        <w:tc>
          <w:tcPr>
            <w:tcW w:w="4815" w:type="dxa"/>
          </w:tcPr>
          <w:p w14:paraId="739E75EB" w14:textId="77777777" w:rsidR="00892AF0" w:rsidRPr="00610249" w:rsidRDefault="009722CB" w:rsidP="00892AF0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Value judgment</w:t>
            </w:r>
          </w:p>
        </w:tc>
        <w:tc>
          <w:tcPr>
            <w:tcW w:w="4115" w:type="dxa"/>
          </w:tcPr>
          <w:p w14:paraId="211EAA44" w14:textId="77777777" w:rsidR="00892AF0" w:rsidRPr="00610249" w:rsidRDefault="0058773F" w:rsidP="00892AF0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892AF0" w:rsidRPr="00DC7CF8" w14:paraId="58F6DDF7" w14:textId="77777777" w:rsidTr="00892AF0">
        <w:tc>
          <w:tcPr>
            <w:tcW w:w="4815" w:type="dxa"/>
          </w:tcPr>
          <w:p w14:paraId="535BFE2D" w14:textId="77777777" w:rsidR="00892AF0" w:rsidRPr="00610249" w:rsidRDefault="009722CB" w:rsidP="00892AF0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Exclusions</w:t>
            </w:r>
            <w:r w:rsidR="00892AF0" w:rsidRPr="00610249">
              <w:rPr>
                <w:rFonts w:ascii="Arial" w:hAnsi="Arial" w:cs="Arial"/>
                <w:lang w:val="en-GB"/>
              </w:rPr>
              <w:t xml:space="preserve"> (</w:t>
            </w:r>
            <w:r w:rsidRPr="00610249">
              <w:rPr>
                <w:rFonts w:ascii="Arial" w:hAnsi="Arial" w:cs="Arial"/>
                <w:lang w:val="en-GB"/>
              </w:rPr>
              <w:t>if</w:t>
            </w:r>
            <w:r w:rsidR="00892AF0" w:rsidRPr="00610249">
              <w:rPr>
                <w:rFonts w:ascii="Arial" w:hAnsi="Arial" w:cs="Arial"/>
                <w:lang w:val="en-GB"/>
              </w:rPr>
              <w:t xml:space="preserve"> applicable)</w:t>
            </w:r>
          </w:p>
          <w:p w14:paraId="0B32D7BF" w14:textId="77777777" w:rsidR="00892AF0" w:rsidRPr="00610249" w:rsidRDefault="00892AF0" w:rsidP="00892AF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388B743B" w14:textId="77777777" w:rsidR="00892AF0" w:rsidRPr="00610249" w:rsidRDefault="0058773F" w:rsidP="00892AF0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 xml:space="preserve">Patients not requiring a continuous </w:t>
            </w:r>
            <w:r w:rsidR="002D6395" w:rsidRPr="00610249">
              <w:rPr>
                <w:rFonts w:ascii="Arial" w:hAnsi="Arial" w:cs="Arial"/>
                <w:lang w:val="en-GB"/>
              </w:rPr>
              <w:t xml:space="preserve">analgesia </w:t>
            </w:r>
            <w:r w:rsidRPr="00610249">
              <w:rPr>
                <w:rFonts w:ascii="Arial" w:hAnsi="Arial" w:cs="Arial"/>
                <w:lang w:val="en-GB"/>
              </w:rPr>
              <w:t>sedation</w:t>
            </w:r>
            <w:r w:rsidR="002D6395" w:rsidRPr="00610249">
              <w:rPr>
                <w:rFonts w:ascii="Arial" w:hAnsi="Arial" w:cs="Arial"/>
                <w:lang w:val="en-GB"/>
              </w:rPr>
              <w:t xml:space="preserve"> </w:t>
            </w:r>
            <w:r w:rsidR="00892AF0" w:rsidRPr="00610249">
              <w:rPr>
                <w:rFonts w:ascii="Arial" w:hAnsi="Arial" w:cs="Arial"/>
                <w:lang w:val="en-GB"/>
              </w:rPr>
              <w:t xml:space="preserve"> </w:t>
            </w:r>
          </w:p>
        </w:tc>
      </w:tr>
      <w:tr w:rsidR="00892AF0" w:rsidRPr="00610249" w14:paraId="78E46D7C" w14:textId="77777777" w:rsidTr="00892AF0">
        <w:tc>
          <w:tcPr>
            <w:tcW w:w="4815" w:type="dxa"/>
          </w:tcPr>
          <w:p w14:paraId="11AE211A" w14:textId="77777777" w:rsidR="00892AF0" w:rsidRPr="00610249" w:rsidRDefault="009722CB" w:rsidP="009722CB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Difference of opinion</w:t>
            </w:r>
          </w:p>
        </w:tc>
        <w:tc>
          <w:tcPr>
            <w:tcW w:w="4115" w:type="dxa"/>
          </w:tcPr>
          <w:p w14:paraId="6038AA26" w14:textId="77777777" w:rsidR="00892AF0" w:rsidRPr="00610249" w:rsidRDefault="00892AF0" w:rsidP="00892AF0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</w:t>
            </w:r>
            <w:r w:rsidR="0058773F" w:rsidRPr="00610249">
              <w:rPr>
                <w:rFonts w:ascii="Arial" w:hAnsi="Arial" w:cs="Arial"/>
                <w:lang w:val="en-GB"/>
              </w:rPr>
              <w:t>one</w:t>
            </w:r>
          </w:p>
        </w:tc>
      </w:tr>
      <w:tr w:rsidR="00892AF0" w:rsidRPr="00DC7CF8" w14:paraId="43FEADF2" w14:textId="77777777" w:rsidTr="00892AF0">
        <w:tc>
          <w:tcPr>
            <w:tcW w:w="4815" w:type="dxa"/>
          </w:tcPr>
          <w:p w14:paraId="6E492DA6" w14:textId="77777777" w:rsidR="00892AF0" w:rsidRPr="00610249" w:rsidRDefault="009722CB" w:rsidP="00892AF0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Knowledge gaps and research opportunities</w:t>
            </w:r>
          </w:p>
        </w:tc>
        <w:tc>
          <w:tcPr>
            <w:tcW w:w="4115" w:type="dxa"/>
          </w:tcPr>
          <w:p w14:paraId="08692009" w14:textId="3767087D" w:rsidR="00892AF0" w:rsidRPr="00610249" w:rsidRDefault="0058773F" w:rsidP="0058773F">
            <w:pPr>
              <w:rPr>
                <w:rFonts w:ascii="Arial" w:hAnsi="Arial" w:cs="Arial"/>
                <w:i/>
                <w:lang w:val="en-GB"/>
              </w:rPr>
            </w:pPr>
            <w:r w:rsidRPr="00610249">
              <w:rPr>
                <w:rFonts w:ascii="Arial" w:hAnsi="Arial" w:cs="Arial"/>
                <w:i/>
                <w:lang w:val="en-GB"/>
              </w:rPr>
              <w:t xml:space="preserve">Studies on weaning from </w:t>
            </w:r>
            <w:r w:rsidR="001B31B0" w:rsidRPr="00610249">
              <w:rPr>
                <w:rFonts w:ascii="Arial" w:hAnsi="Arial" w:cs="Arial"/>
                <w:i/>
                <w:lang w:val="en-GB"/>
              </w:rPr>
              <w:t xml:space="preserve">a </w:t>
            </w:r>
            <w:r w:rsidRPr="00610249">
              <w:rPr>
                <w:rFonts w:ascii="Arial" w:hAnsi="Arial" w:cs="Arial"/>
                <w:i/>
                <w:lang w:val="en-GB"/>
              </w:rPr>
              <w:t xml:space="preserve">prolonged infusion of dexmedetomidine </w:t>
            </w:r>
          </w:p>
        </w:tc>
      </w:tr>
      <w:tr w:rsidR="001C4A6B" w:rsidRPr="00DC7CF8" w14:paraId="175765BD" w14:textId="77777777" w:rsidTr="00892AF0">
        <w:tc>
          <w:tcPr>
            <w:tcW w:w="4815" w:type="dxa"/>
          </w:tcPr>
          <w:p w14:paraId="03FE5B6D" w14:textId="12585833" w:rsidR="001C4A6B" w:rsidRPr="00610249" w:rsidRDefault="001C4A6B" w:rsidP="00892AF0">
            <w:pPr>
              <w:rPr>
                <w:rFonts w:ascii="Arial" w:hAnsi="Arial" w:cs="Arial"/>
                <w:lang w:val="en-US"/>
              </w:rPr>
            </w:pPr>
            <w:r w:rsidRPr="00610249">
              <w:rPr>
                <w:rFonts w:ascii="Arial" w:hAnsi="Arial" w:cs="Arial"/>
                <w:lang w:val="en-US"/>
              </w:rPr>
              <w:t xml:space="preserve">Presence of systemic review </w:t>
            </w:r>
          </w:p>
        </w:tc>
        <w:tc>
          <w:tcPr>
            <w:tcW w:w="4115" w:type="dxa"/>
          </w:tcPr>
          <w:p w14:paraId="500628C8" w14:textId="46EC6FE9" w:rsidR="001C4A6B" w:rsidRPr="00610249" w:rsidRDefault="00D82799" w:rsidP="0058773F">
            <w:pPr>
              <w:rPr>
                <w:rFonts w:ascii="Arial" w:hAnsi="Arial" w:cs="Arial"/>
                <w:i/>
                <w:lang w:val="en-GB"/>
              </w:rPr>
            </w:pPr>
            <w:r w:rsidRPr="00610249">
              <w:rPr>
                <w:rFonts w:ascii="Arial" w:hAnsi="Arial" w:cs="Arial"/>
                <w:i/>
                <w:lang w:val="en-GB"/>
              </w:rPr>
              <w:t>Vet et al 2013 Intensive Care Med (</w:t>
            </w:r>
            <w:r w:rsidR="005A0B22" w:rsidRPr="00610249">
              <w:rPr>
                <w:rFonts w:ascii="Arial" w:hAnsi="Arial" w:cs="Arial"/>
                <w:i/>
                <w:lang w:val="en-GB"/>
              </w:rPr>
              <w:t>ref.</w:t>
            </w:r>
            <w:r w:rsidRPr="00610249">
              <w:rPr>
                <w:rFonts w:ascii="Arial" w:hAnsi="Arial" w:cs="Arial"/>
                <w:i/>
                <w:lang w:val="en-GB"/>
              </w:rPr>
              <w:t>13); Hayden et al 2016 Pediatr Crit Care Med (</w:t>
            </w:r>
            <w:r w:rsidR="005A0B22" w:rsidRPr="00610249">
              <w:rPr>
                <w:rFonts w:ascii="Arial" w:hAnsi="Arial" w:cs="Arial"/>
                <w:i/>
                <w:lang w:val="en-GB"/>
              </w:rPr>
              <w:t>ref.</w:t>
            </w:r>
            <w:r w:rsidRPr="00610249">
              <w:rPr>
                <w:rFonts w:ascii="Arial" w:hAnsi="Arial" w:cs="Arial"/>
                <w:i/>
                <w:lang w:val="en-GB"/>
              </w:rPr>
              <w:t>30)</w:t>
            </w:r>
          </w:p>
        </w:tc>
      </w:tr>
    </w:tbl>
    <w:p w14:paraId="1C63EAFE" w14:textId="77777777" w:rsidR="00762D75" w:rsidRPr="00610249" w:rsidRDefault="00762D75" w:rsidP="0007087B">
      <w:pPr>
        <w:rPr>
          <w:rFonts w:ascii="Arial" w:hAnsi="Arial" w:cs="Arial"/>
          <w:sz w:val="22"/>
          <w:szCs w:val="22"/>
          <w:lang w:val="en-GB"/>
        </w:rPr>
      </w:pPr>
    </w:p>
    <w:p w14:paraId="403AD017" w14:textId="77777777" w:rsidR="0007087B" w:rsidRPr="00610249" w:rsidRDefault="0007087B" w:rsidP="0007087B">
      <w:pPr>
        <w:rPr>
          <w:rFonts w:ascii="Arial" w:hAnsi="Arial" w:cs="Arial"/>
          <w:sz w:val="22"/>
          <w:szCs w:val="22"/>
          <w:lang w:val="en-GB"/>
        </w:rPr>
      </w:pPr>
    </w:p>
    <w:p w14:paraId="2B4DD694" w14:textId="77777777" w:rsidR="0007087B" w:rsidRPr="00610249" w:rsidRDefault="0007087B" w:rsidP="0007087B">
      <w:pPr>
        <w:rPr>
          <w:rFonts w:ascii="Arial" w:hAnsi="Arial" w:cs="Arial"/>
          <w:sz w:val="22"/>
          <w:szCs w:val="22"/>
          <w:lang w:val="en-GB"/>
        </w:rPr>
      </w:pPr>
    </w:p>
    <w:p w14:paraId="642DA589" w14:textId="77777777" w:rsidR="0007087B" w:rsidRPr="00610249" w:rsidRDefault="0007087B" w:rsidP="0007087B">
      <w:pPr>
        <w:rPr>
          <w:rFonts w:ascii="Arial" w:hAnsi="Arial" w:cs="Arial"/>
          <w:sz w:val="22"/>
          <w:szCs w:val="22"/>
          <w:lang w:val="en-GB"/>
        </w:rPr>
      </w:pPr>
    </w:p>
    <w:p w14:paraId="46345455" w14:textId="77777777" w:rsidR="0007087B" w:rsidRPr="00610249" w:rsidRDefault="0007087B" w:rsidP="0007087B">
      <w:pPr>
        <w:rPr>
          <w:rFonts w:ascii="Arial" w:hAnsi="Arial" w:cs="Arial"/>
          <w:sz w:val="22"/>
          <w:szCs w:val="22"/>
          <w:lang w:val="en-GB"/>
        </w:rPr>
      </w:pPr>
    </w:p>
    <w:p w14:paraId="6094195E" w14:textId="77777777" w:rsidR="0007087B" w:rsidRPr="00610249" w:rsidRDefault="0007087B" w:rsidP="0007087B">
      <w:pPr>
        <w:rPr>
          <w:rFonts w:ascii="Arial" w:hAnsi="Arial" w:cs="Arial"/>
          <w:sz w:val="22"/>
          <w:szCs w:val="22"/>
          <w:lang w:val="en-GB"/>
        </w:rPr>
      </w:pPr>
    </w:p>
    <w:p w14:paraId="2C9E18D8" w14:textId="77777777" w:rsidR="0007087B" w:rsidRPr="00610249" w:rsidRDefault="0007087B" w:rsidP="0007087B">
      <w:pPr>
        <w:rPr>
          <w:rFonts w:ascii="Arial" w:hAnsi="Arial" w:cs="Arial"/>
          <w:sz w:val="22"/>
          <w:szCs w:val="22"/>
          <w:lang w:val="en-GB"/>
        </w:rPr>
      </w:pPr>
    </w:p>
    <w:p w14:paraId="482BED4F" w14:textId="77777777" w:rsidR="0007087B" w:rsidRPr="00610249" w:rsidRDefault="0007087B" w:rsidP="0007087B">
      <w:pPr>
        <w:rPr>
          <w:rFonts w:ascii="Arial" w:hAnsi="Arial" w:cs="Arial"/>
          <w:sz w:val="22"/>
          <w:szCs w:val="22"/>
          <w:lang w:val="en-GB"/>
        </w:rPr>
      </w:pPr>
    </w:p>
    <w:p w14:paraId="583BDD8B" w14:textId="77777777" w:rsidR="0007087B" w:rsidRPr="00610249" w:rsidRDefault="0007087B" w:rsidP="0007087B">
      <w:pPr>
        <w:rPr>
          <w:rFonts w:ascii="Arial" w:hAnsi="Arial" w:cs="Arial"/>
          <w:sz w:val="22"/>
          <w:szCs w:val="22"/>
          <w:lang w:val="en-GB"/>
        </w:rPr>
      </w:pPr>
    </w:p>
    <w:p w14:paraId="0BAF0247" w14:textId="77777777" w:rsidR="0007087B" w:rsidRPr="00610249" w:rsidRDefault="0007087B" w:rsidP="0007087B">
      <w:pPr>
        <w:rPr>
          <w:rFonts w:ascii="Arial" w:hAnsi="Arial" w:cs="Arial"/>
          <w:sz w:val="22"/>
          <w:szCs w:val="22"/>
          <w:lang w:val="en-GB"/>
        </w:rPr>
      </w:pPr>
    </w:p>
    <w:p w14:paraId="53F71D08" w14:textId="77777777" w:rsidR="0007087B" w:rsidRPr="00610249" w:rsidRDefault="0007087B" w:rsidP="0007087B">
      <w:pPr>
        <w:rPr>
          <w:rFonts w:ascii="Arial" w:hAnsi="Arial" w:cs="Arial"/>
          <w:sz w:val="22"/>
          <w:szCs w:val="22"/>
          <w:lang w:val="en-GB"/>
        </w:rPr>
      </w:pPr>
    </w:p>
    <w:p w14:paraId="4A21A16F" w14:textId="77777777" w:rsidR="0007087B" w:rsidRPr="00610249" w:rsidRDefault="0007087B" w:rsidP="0007087B">
      <w:pPr>
        <w:rPr>
          <w:rFonts w:ascii="Arial" w:hAnsi="Arial" w:cs="Arial"/>
          <w:sz w:val="22"/>
          <w:szCs w:val="22"/>
          <w:lang w:val="en-GB"/>
        </w:rPr>
      </w:pPr>
    </w:p>
    <w:p w14:paraId="073AFDE3" w14:textId="77777777" w:rsidR="0007087B" w:rsidRPr="00610249" w:rsidRDefault="0007087B" w:rsidP="0007087B">
      <w:pPr>
        <w:rPr>
          <w:rFonts w:ascii="Arial" w:hAnsi="Arial" w:cs="Arial"/>
          <w:sz w:val="22"/>
          <w:szCs w:val="22"/>
          <w:lang w:val="en-GB"/>
        </w:rPr>
      </w:pPr>
    </w:p>
    <w:p w14:paraId="7D2AA9C7" w14:textId="77777777" w:rsidR="0007087B" w:rsidRPr="00610249" w:rsidRDefault="0007087B" w:rsidP="0007087B">
      <w:pPr>
        <w:rPr>
          <w:rFonts w:ascii="Arial" w:hAnsi="Arial" w:cs="Arial"/>
          <w:sz w:val="22"/>
          <w:szCs w:val="22"/>
          <w:lang w:val="en-GB"/>
        </w:rPr>
      </w:pPr>
    </w:p>
    <w:p w14:paraId="68C03FF6" w14:textId="77777777" w:rsidR="0007087B" w:rsidRPr="00610249" w:rsidRDefault="0007087B" w:rsidP="0007087B">
      <w:pPr>
        <w:rPr>
          <w:rFonts w:ascii="Arial" w:hAnsi="Arial" w:cs="Arial"/>
          <w:sz w:val="22"/>
          <w:szCs w:val="22"/>
          <w:lang w:val="en-GB"/>
        </w:rPr>
      </w:pPr>
    </w:p>
    <w:p w14:paraId="3262A632" w14:textId="77777777" w:rsidR="0007087B" w:rsidRPr="00610249" w:rsidRDefault="0007087B" w:rsidP="0007087B">
      <w:pPr>
        <w:rPr>
          <w:rFonts w:ascii="Arial" w:hAnsi="Arial" w:cs="Arial"/>
          <w:sz w:val="22"/>
          <w:szCs w:val="22"/>
          <w:lang w:val="en-GB"/>
        </w:rPr>
      </w:pPr>
    </w:p>
    <w:p w14:paraId="0D8EA03D" w14:textId="77777777" w:rsidR="0007087B" w:rsidRPr="00610249" w:rsidRDefault="0007087B" w:rsidP="0007087B">
      <w:pPr>
        <w:rPr>
          <w:rFonts w:ascii="Arial" w:hAnsi="Arial" w:cs="Arial"/>
          <w:sz w:val="22"/>
          <w:szCs w:val="22"/>
          <w:lang w:val="en-GB"/>
        </w:rPr>
      </w:pPr>
    </w:p>
    <w:p w14:paraId="33A5EFFF" w14:textId="77777777" w:rsidR="0007087B" w:rsidRPr="00610249" w:rsidRDefault="0007087B" w:rsidP="0007087B">
      <w:pPr>
        <w:rPr>
          <w:rFonts w:ascii="Arial" w:hAnsi="Arial" w:cs="Arial"/>
          <w:sz w:val="22"/>
          <w:szCs w:val="22"/>
          <w:lang w:val="en-GB"/>
        </w:rPr>
      </w:pPr>
    </w:p>
    <w:p w14:paraId="7FF4C713" w14:textId="77777777" w:rsidR="0007087B" w:rsidRPr="00610249" w:rsidRDefault="0007087B" w:rsidP="0007087B">
      <w:pPr>
        <w:rPr>
          <w:rFonts w:ascii="Arial" w:hAnsi="Arial" w:cs="Arial"/>
          <w:sz w:val="22"/>
          <w:szCs w:val="22"/>
          <w:lang w:val="en-GB"/>
        </w:rPr>
      </w:pPr>
    </w:p>
    <w:p w14:paraId="6C862201" w14:textId="77777777" w:rsidR="0007087B" w:rsidRPr="00610249" w:rsidRDefault="0007087B" w:rsidP="0007087B">
      <w:pPr>
        <w:rPr>
          <w:rFonts w:ascii="Arial" w:hAnsi="Arial" w:cs="Arial"/>
          <w:sz w:val="22"/>
          <w:szCs w:val="22"/>
          <w:lang w:val="en-GB"/>
        </w:rPr>
      </w:pPr>
    </w:p>
    <w:p w14:paraId="70D3752D" w14:textId="77777777" w:rsidR="0007087B" w:rsidRPr="00610249" w:rsidRDefault="0007087B" w:rsidP="0007087B">
      <w:pPr>
        <w:rPr>
          <w:rFonts w:ascii="Arial" w:hAnsi="Arial" w:cs="Arial"/>
          <w:sz w:val="22"/>
          <w:szCs w:val="22"/>
          <w:lang w:val="en-GB"/>
        </w:rPr>
      </w:pPr>
    </w:p>
    <w:p w14:paraId="7B432014" w14:textId="77777777" w:rsidR="0007087B" w:rsidRPr="00610249" w:rsidRDefault="0007087B" w:rsidP="0007087B">
      <w:pPr>
        <w:rPr>
          <w:rFonts w:ascii="Arial" w:hAnsi="Arial" w:cs="Arial"/>
          <w:sz w:val="22"/>
          <w:szCs w:val="22"/>
          <w:lang w:val="en-GB"/>
        </w:rPr>
      </w:pPr>
    </w:p>
    <w:p w14:paraId="5E52EA92" w14:textId="77777777" w:rsidR="00E3646F" w:rsidRPr="00610249" w:rsidRDefault="00E3646F">
      <w:pPr>
        <w:rPr>
          <w:rFonts w:ascii="Arial" w:hAnsi="Arial" w:cs="Arial"/>
          <w:sz w:val="22"/>
          <w:szCs w:val="22"/>
          <w:lang w:val="en-GB"/>
        </w:rPr>
      </w:pPr>
    </w:p>
    <w:p w14:paraId="79F918C5" w14:textId="4F27E3C6" w:rsidR="00E3646F" w:rsidRPr="00610249" w:rsidRDefault="00E3646F">
      <w:pPr>
        <w:rPr>
          <w:rFonts w:ascii="Arial" w:hAnsi="Arial" w:cs="Arial"/>
          <w:sz w:val="22"/>
          <w:szCs w:val="22"/>
          <w:lang w:val="en-GB"/>
        </w:rPr>
      </w:pPr>
    </w:p>
    <w:p w14:paraId="485A0EE7" w14:textId="41FA83F1" w:rsidR="007126B5" w:rsidRPr="00610249" w:rsidRDefault="007126B5">
      <w:pPr>
        <w:rPr>
          <w:rFonts w:ascii="Arial" w:hAnsi="Arial" w:cs="Arial"/>
          <w:sz w:val="22"/>
          <w:szCs w:val="22"/>
          <w:lang w:val="en-GB"/>
        </w:rPr>
      </w:pPr>
    </w:p>
    <w:p w14:paraId="42A48E17" w14:textId="3DEBE485" w:rsidR="007126B5" w:rsidRPr="00610249" w:rsidRDefault="007126B5">
      <w:pPr>
        <w:rPr>
          <w:rFonts w:ascii="Arial" w:hAnsi="Arial" w:cs="Arial"/>
          <w:sz w:val="22"/>
          <w:szCs w:val="22"/>
          <w:lang w:val="en-GB"/>
        </w:rPr>
      </w:pPr>
    </w:p>
    <w:p w14:paraId="1DAA85D4" w14:textId="31DCE2BE" w:rsidR="007126B5" w:rsidRPr="00610249" w:rsidRDefault="007126B5">
      <w:pPr>
        <w:rPr>
          <w:rFonts w:ascii="Arial" w:hAnsi="Arial" w:cs="Arial"/>
          <w:sz w:val="22"/>
          <w:szCs w:val="22"/>
          <w:lang w:val="en-GB"/>
        </w:rPr>
      </w:pPr>
    </w:p>
    <w:p w14:paraId="01F36CDE" w14:textId="167DE16B" w:rsidR="00B72096" w:rsidRPr="00610249" w:rsidRDefault="00B72096">
      <w:pPr>
        <w:rPr>
          <w:rFonts w:ascii="Arial" w:hAnsi="Arial" w:cs="Arial"/>
          <w:sz w:val="22"/>
          <w:szCs w:val="22"/>
          <w:lang w:val="en-GB"/>
        </w:rPr>
      </w:pPr>
      <w:r w:rsidRPr="00610249">
        <w:rPr>
          <w:rFonts w:ascii="Arial" w:hAnsi="Arial" w:cs="Arial"/>
          <w:sz w:val="22"/>
          <w:szCs w:val="22"/>
          <w:lang w:val="en-GB"/>
        </w:rPr>
        <w:br w:type="page"/>
      </w:r>
    </w:p>
    <w:tbl>
      <w:tblPr>
        <w:tblStyle w:val="Grigliatabella"/>
        <w:tblpPr w:leftFromText="141" w:rightFromText="141" w:vertAnchor="page" w:horzAnchor="margin" w:tblpY="1498"/>
        <w:tblW w:w="0" w:type="auto"/>
        <w:tblLook w:val="04A0" w:firstRow="1" w:lastRow="0" w:firstColumn="1" w:lastColumn="0" w:noHBand="0" w:noVBand="1"/>
      </w:tblPr>
      <w:tblGrid>
        <w:gridCol w:w="4815"/>
        <w:gridCol w:w="4115"/>
      </w:tblGrid>
      <w:tr w:rsidR="00B72096" w:rsidRPr="00610249" w14:paraId="2CEA4380" w14:textId="77777777" w:rsidTr="00B72096">
        <w:tc>
          <w:tcPr>
            <w:tcW w:w="8930" w:type="dxa"/>
            <w:gridSpan w:val="2"/>
          </w:tcPr>
          <w:p w14:paraId="224E323E" w14:textId="55680F53" w:rsidR="00B72096" w:rsidRPr="00610249" w:rsidRDefault="00B72096" w:rsidP="00B72096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b/>
                <w:bCs/>
                <w:lang w:val="en-GB"/>
              </w:rPr>
              <w:lastRenderedPageBreak/>
              <w:t xml:space="preserve">Recommendation 2 </w:t>
            </w:r>
          </w:p>
        </w:tc>
      </w:tr>
      <w:tr w:rsidR="00B72096" w:rsidRPr="00DC7CF8" w14:paraId="69E0FEE5" w14:textId="77777777" w:rsidTr="00B72096">
        <w:tc>
          <w:tcPr>
            <w:tcW w:w="8930" w:type="dxa"/>
            <w:gridSpan w:val="2"/>
          </w:tcPr>
          <w:p w14:paraId="322C55B6" w14:textId="77777777" w:rsidR="00B72096" w:rsidRPr="00610249" w:rsidRDefault="00B72096" w:rsidP="00B72096">
            <w:pPr>
              <w:jc w:val="both"/>
              <w:rPr>
                <w:rFonts w:ascii="Arial" w:eastAsia="Times New Roman" w:hAnsi="Arial" w:cs="Arial"/>
                <w:color w:val="000000" w:themeColor="text1"/>
                <w:lang w:val="en-GB" w:eastAsia="it-IT"/>
              </w:rPr>
            </w:pPr>
            <w:r w:rsidRPr="00610249">
              <w:rPr>
                <w:rFonts w:ascii="Arial" w:eastAsia="Times New Roman" w:hAnsi="Arial" w:cs="Arial"/>
                <w:lang w:val="en-GB" w:eastAsia="it-IT"/>
              </w:rPr>
              <w:t>We suggest adopting protocols of analgesia and sedation to administer the minimal effective dose of analgesics and sedatives to reduce tolerance and the incidence of difficult analgesia/</w:t>
            </w:r>
            <w:r w:rsidRPr="00610249">
              <w:rPr>
                <w:rFonts w:ascii="Arial" w:eastAsia="Times New Roman" w:hAnsi="Arial" w:cs="Arial"/>
                <w:color w:val="000000" w:themeColor="text1"/>
                <w:lang w:val="en-GB" w:eastAsia="it-IT"/>
              </w:rPr>
              <w:t>sedation</w:t>
            </w:r>
            <w:r w:rsidRPr="00610249">
              <w:rPr>
                <w:rFonts w:ascii="Arial" w:eastAsia="Times New Roman" w:hAnsi="Arial" w:cs="Arial"/>
                <w:color w:val="2C5FE6"/>
                <w:lang w:val="en-GB" w:eastAsia="it-IT"/>
              </w:rPr>
              <w:t xml:space="preserve">. </w:t>
            </w:r>
            <w:r w:rsidRPr="00610249">
              <w:rPr>
                <w:rFonts w:ascii="Arial" w:eastAsia="Times New Roman" w:hAnsi="Arial" w:cs="Arial"/>
                <w:color w:val="000000" w:themeColor="text1"/>
                <w:lang w:val="en-GB" w:eastAsia="it-IT"/>
              </w:rPr>
              <w:t>Furthermore, the daily interruption of sedation should be considered with caution.</w:t>
            </w:r>
          </w:p>
        </w:tc>
      </w:tr>
      <w:tr w:rsidR="00B72096" w:rsidRPr="00610249" w14:paraId="2A6A7BC2" w14:textId="77777777" w:rsidTr="00B72096">
        <w:tc>
          <w:tcPr>
            <w:tcW w:w="4815" w:type="dxa"/>
          </w:tcPr>
          <w:p w14:paraId="779F7C3B" w14:textId="77777777" w:rsidR="00B72096" w:rsidRPr="00610249" w:rsidRDefault="00B72096" w:rsidP="00B72096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Level of evidence</w:t>
            </w:r>
          </w:p>
          <w:p w14:paraId="3C6DCE48" w14:textId="77777777" w:rsidR="00B72096" w:rsidRPr="00610249" w:rsidRDefault="00B72096" w:rsidP="00B7209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5B8F7AE5" w14:textId="77777777" w:rsidR="00B72096" w:rsidRPr="00610249" w:rsidRDefault="00B72096" w:rsidP="00B72096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C</w:t>
            </w:r>
          </w:p>
        </w:tc>
      </w:tr>
      <w:tr w:rsidR="00B72096" w:rsidRPr="00610249" w14:paraId="11769950" w14:textId="77777777" w:rsidTr="00B72096">
        <w:tc>
          <w:tcPr>
            <w:tcW w:w="4815" w:type="dxa"/>
          </w:tcPr>
          <w:p w14:paraId="521A8FC7" w14:textId="77777777" w:rsidR="00B72096" w:rsidRPr="00610249" w:rsidRDefault="00B72096" w:rsidP="00B72096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Strength of recommendation</w:t>
            </w:r>
          </w:p>
        </w:tc>
        <w:tc>
          <w:tcPr>
            <w:tcW w:w="4115" w:type="dxa"/>
          </w:tcPr>
          <w:p w14:paraId="600A9803" w14:textId="77777777" w:rsidR="00B72096" w:rsidRPr="00610249" w:rsidRDefault="00B72096" w:rsidP="00B72096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Moderate</w:t>
            </w:r>
          </w:p>
        </w:tc>
      </w:tr>
      <w:tr w:rsidR="00B72096" w:rsidRPr="00DC7CF8" w14:paraId="7E96FB66" w14:textId="77777777" w:rsidTr="00B72096">
        <w:tc>
          <w:tcPr>
            <w:tcW w:w="4815" w:type="dxa"/>
          </w:tcPr>
          <w:p w14:paraId="0DE44CF6" w14:textId="77777777" w:rsidR="00B72096" w:rsidRPr="00610249" w:rsidRDefault="00B72096" w:rsidP="00B72096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s</w:t>
            </w:r>
          </w:p>
        </w:tc>
        <w:tc>
          <w:tcPr>
            <w:tcW w:w="4115" w:type="dxa"/>
          </w:tcPr>
          <w:p w14:paraId="0A692401" w14:textId="77777777" w:rsidR="00B72096" w:rsidRPr="00610249" w:rsidRDefault="00B72096" w:rsidP="00B72096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Reduction of withdrawal syndrome and duration of mechanical ventilation</w:t>
            </w:r>
          </w:p>
        </w:tc>
      </w:tr>
      <w:tr w:rsidR="00B72096" w:rsidRPr="00610249" w14:paraId="2A1C6D60" w14:textId="77777777" w:rsidTr="00B72096">
        <w:tc>
          <w:tcPr>
            <w:tcW w:w="4815" w:type="dxa"/>
          </w:tcPr>
          <w:p w14:paraId="01376B60" w14:textId="77777777" w:rsidR="00B72096" w:rsidRPr="00610249" w:rsidRDefault="00B72096" w:rsidP="00B72096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Harms and risks</w:t>
            </w:r>
          </w:p>
        </w:tc>
        <w:tc>
          <w:tcPr>
            <w:tcW w:w="4115" w:type="dxa"/>
          </w:tcPr>
          <w:p w14:paraId="461EE3F8" w14:textId="77777777" w:rsidR="00B72096" w:rsidRPr="00610249" w:rsidRDefault="00B72096" w:rsidP="00B72096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B72096" w:rsidRPr="00610249" w14:paraId="02E3EED8" w14:textId="77777777" w:rsidTr="00B72096">
        <w:tc>
          <w:tcPr>
            <w:tcW w:w="4815" w:type="dxa"/>
          </w:tcPr>
          <w:p w14:paraId="1F9CB75F" w14:textId="77777777" w:rsidR="00B72096" w:rsidRPr="00610249" w:rsidRDefault="00B72096" w:rsidP="00B72096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-harm balance</w:t>
            </w:r>
          </w:p>
        </w:tc>
        <w:tc>
          <w:tcPr>
            <w:tcW w:w="4115" w:type="dxa"/>
          </w:tcPr>
          <w:p w14:paraId="5A337387" w14:textId="77777777" w:rsidR="00B72096" w:rsidRPr="00610249" w:rsidRDefault="00B72096" w:rsidP="00B72096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s overcome risks</w:t>
            </w:r>
          </w:p>
        </w:tc>
      </w:tr>
      <w:tr w:rsidR="00B72096" w:rsidRPr="00DC7CF8" w14:paraId="577CF0BA" w14:textId="77777777" w:rsidTr="00B72096">
        <w:tc>
          <w:tcPr>
            <w:tcW w:w="4815" w:type="dxa"/>
          </w:tcPr>
          <w:p w14:paraId="7D4E7E0D" w14:textId="77777777" w:rsidR="00B72096" w:rsidRPr="00610249" w:rsidRDefault="00B72096" w:rsidP="00B72096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Intentional vagueness (if applicable)</w:t>
            </w:r>
          </w:p>
          <w:p w14:paraId="4746B1A9" w14:textId="77777777" w:rsidR="00B72096" w:rsidRPr="00610249" w:rsidRDefault="00B72096" w:rsidP="00B7209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7E1A7163" w14:textId="77777777" w:rsidR="00B72096" w:rsidRPr="00610249" w:rsidRDefault="00B72096" w:rsidP="00B72096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 xml:space="preserve">Indication to adopt nurse-driven protocols </w:t>
            </w:r>
          </w:p>
        </w:tc>
      </w:tr>
      <w:tr w:rsidR="00B72096" w:rsidRPr="00610249" w14:paraId="327CF84B" w14:textId="77777777" w:rsidTr="00B72096">
        <w:tc>
          <w:tcPr>
            <w:tcW w:w="4815" w:type="dxa"/>
          </w:tcPr>
          <w:p w14:paraId="6F2C02E2" w14:textId="77777777" w:rsidR="00B72096" w:rsidRPr="00610249" w:rsidRDefault="00B72096" w:rsidP="00B72096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Value judgment</w:t>
            </w:r>
          </w:p>
        </w:tc>
        <w:tc>
          <w:tcPr>
            <w:tcW w:w="4115" w:type="dxa"/>
          </w:tcPr>
          <w:p w14:paraId="067786D9" w14:textId="77777777" w:rsidR="00B72096" w:rsidRPr="00610249" w:rsidRDefault="00B72096" w:rsidP="00B72096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B72096" w:rsidRPr="00610249" w14:paraId="2922E6B3" w14:textId="77777777" w:rsidTr="00B72096">
        <w:tc>
          <w:tcPr>
            <w:tcW w:w="4815" w:type="dxa"/>
          </w:tcPr>
          <w:p w14:paraId="7F4E1754" w14:textId="77777777" w:rsidR="00B72096" w:rsidRPr="00610249" w:rsidRDefault="00B72096" w:rsidP="00B72096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Exclusions (if applicable)</w:t>
            </w:r>
          </w:p>
          <w:p w14:paraId="71E1F9A8" w14:textId="77777777" w:rsidR="00B72096" w:rsidRPr="00610249" w:rsidRDefault="00B72096" w:rsidP="00B7209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0533A3E3" w14:textId="77777777" w:rsidR="00B72096" w:rsidRPr="00610249" w:rsidRDefault="00B72096" w:rsidP="00B72096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B72096" w:rsidRPr="00DC7CF8" w14:paraId="4060B801" w14:textId="77777777" w:rsidTr="00B72096">
        <w:tc>
          <w:tcPr>
            <w:tcW w:w="4815" w:type="dxa"/>
          </w:tcPr>
          <w:p w14:paraId="3AF93373" w14:textId="77777777" w:rsidR="00B72096" w:rsidRPr="00610249" w:rsidRDefault="00B72096" w:rsidP="00B72096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Difference of opinion</w:t>
            </w:r>
          </w:p>
        </w:tc>
        <w:tc>
          <w:tcPr>
            <w:tcW w:w="4115" w:type="dxa"/>
          </w:tcPr>
          <w:p w14:paraId="05379521" w14:textId="77777777" w:rsidR="00B72096" w:rsidRPr="00610249" w:rsidRDefault="00B72096" w:rsidP="00B72096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6% of the panel doesn’t agree on the strength of recommendation</w:t>
            </w:r>
            <w:r w:rsidRPr="00610249">
              <w:rPr>
                <w:rFonts w:ascii="Arial" w:hAnsi="Arial" w:cs="Arial"/>
                <w:strike/>
                <w:lang w:val="en-GB"/>
              </w:rPr>
              <w:t xml:space="preserve"> </w:t>
            </w:r>
          </w:p>
        </w:tc>
      </w:tr>
      <w:tr w:rsidR="00B72096" w:rsidRPr="00DC7CF8" w14:paraId="5EAA9CCA" w14:textId="77777777" w:rsidTr="00B72096">
        <w:tc>
          <w:tcPr>
            <w:tcW w:w="4815" w:type="dxa"/>
          </w:tcPr>
          <w:p w14:paraId="597FCDDC" w14:textId="77777777" w:rsidR="00B72096" w:rsidRPr="00610249" w:rsidRDefault="00B72096" w:rsidP="00B72096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Knowledge gaps and research opportunities</w:t>
            </w:r>
          </w:p>
        </w:tc>
        <w:tc>
          <w:tcPr>
            <w:tcW w:w="4115" w:type="dxa"/>
          </w:tcPr>
          <w:p w14:paraId="1709666A" w14:textId="77777777" w:rsidR="00B72096" w:rsidRPr="00610249" w:rsidRDefault="00B72096" w:rsidP="00B72096">
            <w:pPr>
              <w:rPr>
                <w:rFonts w:ascii="Arial" w:hAnsi="Arial" w:cs="Arial"/>
                <w:i/>
                <w:lang w:val="en-GB"/>
              </w:rPr>
            </w:pPr>
            <w:r w:rsidRPr="00610249">
              <w:rPr>
                <w:rFonts w:ascii="Arial" w:hAnsi="Arial" w:cs="Arial"/>
                <w:i/>
                <w:lang w:val="en-GB"/>
              </w:rPr>
              <w:t xml:space="preserve">Studies on the efficacy of drug rotation (analgesics or sedatives) protocols </w:t>
            </w:r>
          </w:p>
        </w:tc>
      </w:tr>
      <w:tr w:rsidR="00D82799" w:rsidRPr="00610249" w14:paraId="4E8701F4" w14:textId="77777777" w:rsidTr="00B72096">
        <w:tc>
          <w:tcPr>
            <w:tcW w:w="4815" w:type="dxa"/>
          </w:tcPr>
          <w:p w14:paraId="2140A118" w14:textId="6B188B5A" w:rsidR="00D82799" w:rsidRPr="00610249" w:rsidRDefault="00D82799" w:rsidP="00B72096">
            <w:pPr>
              <w:rPr>
                <w:rFonts w:ascii="Arial" w:hAnsi="Arial" w:cs="Arial"/>
                <w:lang w:val="en-US"/>
              </w:rPr>
            </w:pPr>
            <w:r w:rsidRPr="00610249">
              <w:rPr>
                <w:rFonts w:ascii="Arial" w:hAnsi="Arial" w:cs="Arial"/>
                <w:lang w:val="en-US"/>
              </w:rPr>
              <w:t>Presence of systemic review</w:t>
            </w:r>
          </w:p>
        </w:tc>
        <w:tc>
          <w:tcPr>
            <w:tcW w:w="4115" w:type="dxa"/>
          </w:tcPr>
          <w:p w14:paraId="4770D422" w14:textId="114E3C7F" w:rsidR="00D82799" w:rsidRPr="00610249" w:rsidRDefault="00D82799" w:rsidP="00B72096">
            <w:pPr>
              <w:rPr>
                <w:rFonts w:ascii="Arial" w:hAnsi="Arial" w:cs="Arial"/>
                <w:i/>
                <w:lang w:val="en-GB"/>
              </w:rPr>
            </w:pPr>
            <w:r w:rsidRPr="00610249">
              <w:rPr>
                <w:rFonts w:ascii="Arial" w:hAnsi="Arial" w:cs="Arial"/>
                <w:i/>
                <w:lang w:val="en-GB"/>
              </w:rPr>
              <w:t>None</w:t>
            </w:r>
          </w:p>
        </w:tc>
      </w:tr>
    </w:tbl>
    <w:p w14:paraId="763D7C0B" w14:textId="77777777" w:rsidR="007126B5" w:rsidRPr="00610249" w:rsidRDefault="007126B5">
      <w:pPr>
        <w:rPr>
          <w:rFonts w:ascii="Arial" w:hAnsi="Arial" w:cs="Arial"/>
          <w:sz w:val="22"/>
          <w:szCs w:val="22"/>
          <w:lang w:val="en-GB"/>
        </w:rPr>
      </w:pPr>
    </w:p>
    <w:p w14:paraId="3D0189D5" w14:textId="2DFDBAEE" w:rsidR="00BE489A" w:rsidRPr="00610249" w:rsidRDefault="00BE489A">
      <w:pPr>
        <w:rPr>
          <w:rFonts w:ascii="Arial" w:hAnsi="Arial" w:cs="Arial"/>
          <w:sz w:val="22"/>
          <w:szCs w:val="22"/>
          <w:lang w:val="en-GB"/>
        </w:rPr>
      </w:pPr>
      <w:r w:rsidRPr="00610249">
        <w:rPr>
          <w:rFonts w:ascii="Arial" w:hAnsi="Arial" w:cs="Arial"/>
          <w:sz w:val="22"/>
          <w:szCs w:val="22"/>
          <w:lang w:val="en-GB"/>
        </w:rPr>
        <w:br w:type="page"/>
      </w:r>
    </w:p>
    <w:tbl>
      <w:tblPr>
        <w:tblStyle w:val="Grigliatabella"/>
        <w:tblpPr w:leftFromText="141" w:rightFromText="141" w:vertAnchor="page" w:horzAnchor="margin" w:tblpY="1455"/>
        <w:tblW w:w="0" w:type="auto"/>
        <w:tblLook w:val="04A0" w:firstRow="1" w:lastRow="0" w:firstColumn="1" w:lastColumn="0" w:noHBand="0" w:noVBand="1"/>
      </w:tblPr>
      <w:tblGrid>
        <w:gridCol w:w="4815"/>
        <w:gridCol w:w="4115"/>
      </w:tblGrid>
      <w:tr w:rsidR="00B31BAD" w:rsidRPr="00610249" w14:paraId="5B394C9D" w14:textId="77777777" w:rsidTr="00B31BAD">
        <w:tc>
          <w:tcPr>
            <w:tcW w:w="8930" w:type="dxa"/>
            <w:gridSpan w:val="2"/>
          </w:tcPr>
          <w:p w14:paraId="2D2E106F" w14:textId="1420C23D" w:rsidR="00B31BAD" w:rsidRPr="00610249" w:rsidRDefault="00B31BAD" w:rsidP="00B31BAD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b/>
                <w:bCs/>
                <w:lang w:val="en-GB"/>
              </w:rPr>
              <w:lastRenderedPageBreak/>
              <w:t xml:space="preserve">Recommendation 3  </w:t>
            </w:r>
          </w:p>
        </w:tc>
      </w:tr>
      <w:tr w:rsidR="00B31BAD" w:rsidRPr="00DC7CF8" w14:paraId="7E08D731" w14:textId="77777777" w:rsidTr="00B31BAD">
        <w:tc>
          <w:tcPr>
            <w:tcW w:w="8930" w:type="dxa"/>
            <w:gridSpan w:val="2"/>
          </w:tcPr>
          <w:p w14:paraId="403CF827" w14:textId="25C2036C" w:rsidR="00B31BAD" w:rsidRPr="00610249" w:rsidRDefault="00B31BAD" w:rsidP="00B31BA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jc w:val="both"/>
              <w:rPr>
                <w:rFonts w:ascii="Arial" w:eastAsia="Tahoma Negreta" w:hAnsi="Arial" w:cs="Arial"/>
                <w:iCs/>
                <w:lang w:val="en-GB"/>
              </w:rPr>
            </w:pPr>
            <w:r w:rsidRPr="00610249">
              <w:rPr>
                <w:rFonts w:ascii="Arial" w:eastAsia="Tahoma Negreta" w:hAnsi="Arial" w:cs="Arial"/>
                <w:iCs/>
                <w:lang w:val="en-GB"/>
              </w:rPr>
              <w:t>We recommend regular monitoring with validated tools the level of analgosedation of pediatric patients admitted to I</w:t>
            </w:r>
            <w:r w:rsidR="00663105" w:rsidRPr="00610249">
              <w:rPr>
                <w:rFonts w:ascii="Arial" w:eastAsia="Tahoma Negreta" w:hAnsi="Arial" w:cs="Arial"/>
                <w:iCs/>
                <w:lang w:val="en-GB"/>
              </w:rPr>
              <w:t xml:space="preserve">ntensive </w:t>
            </w:r>
            <w:r w:rsidRPr="00610249">
              <w:rPr>
                <w:rFonts w:ascii="Arial" w:eastAsia="Tahoma Negreta" w:hAnsi="Arial" w:cs="Arial"/>
                <w:iCs/>
                <w:lang w:val="en-GB"/>
              </w:rPr>
              <w:t>C</w:t>
            </w:r>
            <w:r w:rsidR="00663105" w:rsidRPr="00610249">
              <w:rPr>
                <w:rFonts w:ascii="Arial" w:eastAsia="Tahoma Negreta" w:hAnsi="Arial" w:cs="Arial"/>
                <w:iCs/>
                <w:lang w:val="en-GB"/>
              </w:rPr>
              <w:t xml:space="preserve">are </w:t>
            </w:r>
            <w:r w:rsidRPr="00610249">
              <w:rPr>
                <w:rFonts w:ascii="Arial" w:eastAsia="Tahoma Negreta" w:hAnsi="Arial" w:cs="Arial"/>
                <w:iCs/>
                <w:lang w:val="en-GB"/>
              </w:rPr>
              <w:t>U</w:t>
            </w:r>
            <w:r w:rsidR="00663105" w:rsidRPr="00610249">
              <w:rPr>
                <w:rFonts w:ascii="Arial" w:eastAsia="Tahoma Negreta" w:hAnsi="Arial" w:cs="Arial"/>
                <w:iCs/>
                <w:lang w:val="en-GB"/>
              </w:rPr>
              <w:t>nit</w:t>
            </w:r>
            <w:r w:rsidRPr="00610249">
              <w:rPr>
                <w:rFonts w:ascii="Arial" w:eastAsia="Tahoma Negreta" w:hAnsi="Arial" w:cs="Arial"/>
                <w:iCs/>
                <w:lang w:val="en-GB"/>
              </w:rPr>
              <w:t xml:space="preserve">. </w:t>
            </w:r>
          </w:p>
        </w:tc>
      </w:tr>
      <w:tr w:rsidR="00B31BAD" w:rsidRPr="00610249" w14:paraId="064DA112" w14:textId="77777777" w:rsidTr="00B31BAD">
        <w:tc>
          <w:tcPr>
            <w:tcW w:w="4815" w:type="dxa"/>
          </w:tcPr>
          <w:p w14:paraId="343469A3" w14:textId="77777777" w:rsidR="00B31BAD" w:rsidRPr="00610249" w:rsidRDefault="00B31BAD" w:rsidP="00B31BAD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Level of evidence</w:t>
            </w:r>
          </w:p>
        </w:tc>
        <w:tc>
          <w:tcPr>
            <w:tcW w:w="4115" w:type="dxa"/>
          </w:tcPr>
          <w:p w14:paraId="59C56F59" w14:textId="77777777" w:rsidR="00B31BAD" w:rsidRPr="00610249" w:rsidRDefault="00B31BAD" w:rsidP="00B31BAD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</w:t>
            </w:r>
          </w:p>
        </w:tc>
      </w:tr>
      <w:tr w:rsidR="00B31BAD" w:rsidRPr="00610249" w14:paraId="55602C5D" w14:textId="77777777" w:rsidTr="00B31BAD">
        <w:tc>
          <w:tcPr>
            <w:tcW w:w="4815" w:type="dxa"/>
          </w:tcPr>
          <w:p w14:paraId="6B28ED0E" w14:textId="77777777" w:rsidR="00B31BAD" w:rsidRPr="00610249" w:rsidRDefault="00B31BAD" w:rsidP="00B31BAD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Strength of recommendation</w:t>
            </w:r>
          </w:p>
        </w:tc>
        <w:tc>
          <w:tcPr>
            <w:tcW w:w="4115" w:type="dxa"/>
          </w:tcPr>
          <w:p w14:paraId="1C1B10CC" w14:textId="77777777" w:rsidR="00B31BAD" w:rsidRPr="00610249" w:rsidRDefault="00B31BAD" w:rsidP="00B31BAD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Strong</w:t>
            </w:r>
          </w:p>
        </w:tc>
      </w:tr>
      <w:tr w:rsidR="00B31BAD" w:rsidRPr="00DC7CF8" w14:paraId="4F2C152C" w14:textId="77777777" w:rsidTr="00B31BAD">
        <w:tc>
          <w:tcPr>
            <w:tcW w:w="4815" w:type="dxa"/>
          </w:tcPr>
          <w:p w14:paraId="6592C5D9" w14:textId="77777777" w:rsidR="00B31BAD" w:rsidRPr="00610249" w:rsidRDefault="00B31BAD" w:rsidP="00B31BAD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s</w:t>
            </w:r>
          </w:p>
        </w:tc>
        <w:tc>
          <w:tcPr>
            <w:tcW w:w="4115" w:type="dxa"/>
          </w:tcPr>
          <w:p w14:paraId="4ABCFC69" w14:textId="77777777" w:rsidR="00B31BAD" w:rsidRPr="00610249" w:rsidRDefault="00B31BAD" w:rsidP="00B31BAD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Evaluation of efficacy of analgesic and sedative therapy</w:t>
            </w:r>
          </w:p>
        </w:tc>
      </w:tr>
      <w:tr w:rsidR="00B31BAD" w:rsidRPr="00DC7CF8" w14:paraId="7B5132D8" w14:textId="77777777" w:rsidTr="00B31BAD">
        <w:tc>
          <w:tcPr>
            <w:tcW w:w="4815" w:type="dxa"/>
          </w:tcPr>
          <w:p w14:paraId="69350855" w14:textId="77777777" w:rsidR="00B31BAD" w:rsidRPr="00610249" w:rsidRDefault="00B31BAD" w:rsidP="00B31BAD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Harms and risks</w:t>
            </w:r>
          </w:p>
        </w:tc>
        <w:tc>
          <w:tcPr>
            <w:tcW w:w="4115" w:type="dxa"/>
          </w:tcPr>
          <w:p w14:paraId="328D8C6E" w14:textId="77777777" w:rsidR="00B31BAD" w:rsidRPr="00610249" w:rsidRDefault="00B31BAD" w:rsidP="00B31BAD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Risks are due to inaccurate monitoring. Increased workload.</w:t>
            </w:r>
          </w:p>
        </w:tc>
      </w:tr>
      <w:tr w:rsidR="00B31BAD" w:rsidRPr="00610249" w14:paraId="03CEBF86" w14:textId="77777777" w:rsidTr="00B31BAD">
        <w:tc>
          <w:tcPr>
            <w:tcW w:w="4815" w:type="dxa"/>
          </w:tcPr>
          <w:p w14:paraId="75189555" w14:textId="77777777" w:rsidR="00B31BAD" w:rsidRPr="00610249" w:rsidRDefault="00B31BAD" w:rsidP="00B31BAD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-harm balance</w:t>
            </w:r>
          </w:p>
        </w:tc>
        <w:tc>
          <w:tcPr>
            <w:tcW w:w="4115" w:type="dxa"/>
          </w:tcPr>
          <w:p w14:paraId="4B25CA4D" w14:textId="77777777" w:rsidR="00B31BAD" w:rsidRPr="00610249" w:rsidRDefault="00B31BAD" w:rsidP="00B31BAD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s overcome risks</w:t>
            </w:r>
          </w:p>
        </w:tc>
      </w:tr>
      <w:tr w:rsidR="00B31BAD" w:rsidRPr="00DC7CF8" w14:paraId="292747A2" w14:textId="77777777" w:rsidTr="00B31BAD">
        <w:tc>
          <w:tcPr>
            <w:tcW w:w="4815" w:type="dxa"/>
          </w:tcPr>
          <w:p w14:paraId="2D961919" w14:textId="77777777" w:rsidR="00B31BAD" w:rsidRPr="00610249" w:rsidRDefault="00B31BAD" w:rsidP="00B31BAD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Intentional vagueness (if applicable)</w:t>
            </w:r>
          </w:p>
        </w:tc>
        <w:tc>
          <w:tcPr>
            <w:tcW w:w="4115" w:type="dxa"/>
          </w:tcPr>
          <w:p w14:paraId="724DAE5E" w14:textId="77777777" w:rsidR="00B31BAD" w:rsidRPr="00610249" w:rsidRDefault="00B31BAD" w:rsidP="00B31BAD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 xml:space="preserve">A specific validated scale to prefer is not specified </w:t>
            </w:r>
          </w:p>
        </w:tc>
      </w:tr>
      <w:tr w:rsidR="00B31BAD" w:rsidRPr="00DC7CF8" w14:paraId="2DFE4C96" w14:textId="77777777" w:rsidTr="00B31BAD">
        <w:tc>
          <w:tcPr>
            <w:tcW w:w="4815" w:type="dxa"/>
          </w:tcPr>
          <w:p w14:paraId="62F3D283" w14:textId="77777777" w:rsidR="00B31BAD" w:rsidRPr="00610249" w:rsidRDefault="00B31BAD" w:rsidP="00B31BAD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Value judgment</w:t>
            </w:r>
          </w:p>
        </w:tc>
        <w:tc>
          <w:tcPr>
            <w:tcW w:w="4115" w:type="dxa"/>
          </w:tcPr>
          <w:p w14:paraId="3EDFE26D" w14:textId="77777777" w:rsidR="00B31BAD" w:rsidRPr="00610249" w:rsidRDefault="00B31BAD" w:rsidP="00B31BAD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These tools may be not adequate in patients with neurodevelopmental delay.</w:t>
            </w:r>
          </w:p>
        </w:tc>
      </w:tr>
      <w:tr w:rsidR="00B31BAD" w:rsidRPr="00DC7CF8" w14:paraId="78DDA8A1" w14:textId="77777777" w:rsidTr="00B31BAD">
        <w:tc>
          <w:tcPr>
            <w:tcW w:w="4815" w:type="dxa"/>
          </w:tcPr>
          <w:p w14:paraId="0FCCD9EE" w14:textId="77777777" w:rsidR="00B31BAD" w:rsidRPr="00610249" w:rsidRDefault="00B31BAD" w:rsidP="00B31BAD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Exclusions (if applicable)</w:t>
            </w:r>
          </w:p>
          <w:p w14:paraId="40D14538" w14:textId="77777777" w:rsidR="00B31BAD" w:rsidRPr="00610249" w:rsidRDefault="00B31BAD" w:rsidP="00B31BAD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3759534E" w14:textId="77777777" w:rsidR="00B31BAD" w:rsidRPr="00610249" w:rsidRDefault="00B31BAD" w:rsidP="00B31BAD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 xml:space="preserve">Patients with neuromuscular blocking agents are excluded. </w:t>
            </w:r>
          </w:p>
        </w:tc>
      </w:tr>
      <w:tr w:rsidR="00B31BAD" w:rsidRPr="00610249" w14:paraId="1108225E" w14:textId="77777777" w:rsidTr="00B31BAD">
        <w:tc>
          <w:tcPr>
            <w:tcW w:w="4815" w:type="dxa"/>
          </w:tcPr>
          <w:p w14:paraId="6A9B2BC3" w14:textId="77777777" w:rsidR="00B31BAD" w:rsidRPr="00610249" w:rsidRDefault="00B31BAD" w:rsidP="00B31BAD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Difference of opinion</w:t>
            </w:r>
          </w:p>
        </w:tc>
        <w:tc>
          <w:tcPr>
            <w:tcW w:w="4115" w:type="dxa"/>
          </w:tcPr>
          <w:p w14:paraId="5DEABAAB" w14:textId="77777777" w:rsidR="00B31BAD" w:rsidRPr="00610249" w:rsidRDefault="00B31BAD" w:rsidP="00B31BAD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B31BAD" w:rsidRPr="00610249" w14:paraId="32915409" w14:textId="77777777" w:rsidTr="00B31BAD">
        <w:tc>
          <w:tcPr>
            <w:tcW w:w="4815" w:type="dxa"/>
          </w:tcPr>
          <w:p w14:paraId="001B2760" w14:textId="77777777" w:rsidR="00B31BAD" w:rsidRPr="00610249" w:rsidRDefault="00B31BAD" w:rsidP="00B31BAD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Knowledge gaps and research opportunities</w:t>
            </w:r>
          </w:p>
        </w:tc>
        <w:tc>
          <w:tcPr>
            <w:tcW w:w="4115" w:type="dxa"/>
          </w:tcPr>
          <w:p w14:paraId="2CC23C55" w14:textId="77777777" w:rsidR="00B31BAD" w:rsidRPr="00610249" w:rsidRDefault="00B31BAD" w:rsidP="00B31BAD">
            <w:pPr>
              <w:rPr>
                <w:rFonts w:ascii="Arial" w:hAnsi="Arial" w:cs="Arial"/>
                <w:i/>
                <w:lang w:val="en-GB"/>
              </w:rPr>
            </w:pPr>
            <w:r w:rsidRPr="00610249">
              <w:rPr>
                <w:rFonts w:ascii="Arial" w:hAnsi="Arial" w:cs="Arial"/>
                <w:i/>
                <w:lang w:val="en-GB"/>
              </w:rPr>
              <w:t>None</w:t>
            </w:r>
          </w:p>
        </w:tc>
      </w:tr>
      <w:tr w:rsidR="00D82799" w:rsidRPr="00610249" w14:paraId="4FE2CD77" w14:textId="77777777" w:rsidTr="00B31BAD">
        <w:tc>
          <w:tcPr>
            <w:tcW w:w="4815" w:type="dxa"/>
          </w:tcPr>
          <w:p w14:paraId="5DD64E53" w14:textId="4AF12466" w:rsidR="00D82799" w:rsidRPr="00610249" w:rsidRDefault="00D82799" w:rsidP="00B31BAD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US"/>
              </w:rPr>
              <w:t>Presence of systemic review</w:t>
            </w:r>
          </w:p>
        </w:tc>
        <w:tc>
          <w:tcPr>
            <w:tcW w:w="4115" w:type="dxa"/>
          </w:tcPr>
          <w:p w14:paraId="0187C024" w14:textId="4567F956" w:rsidR="00D82799" w:rsidRPr="00610249" w:rsidRDefault="00D82799" w:rsidP="00B31BAD">
            <w:pPr>
              <w:rPr>
                <w:rFonts w:ascii="Arial" w:hAnsi="Arial" w:cs="Arial"/>
                <w:i/>
                <w:lang w:val="en-GB"/>
              </w:rPr>
            </w:pPr>
            <w:r w:rsidRPr="00610249">
              <w:rPr>
                <w:rFonts w:ascii="Arial" w:hAnsi="Arial" w:cs="Arial"/>
                <w:i/>
                <w:lang w:val="en-GB"/>
              </w:rPr>
              <w:t>None</w:t>
            </w:r>
          </w:p>
        </w:tc>
      </w:tr>
    </w:tbl>
    <w:p w14:paraId="2C04FB73" w14:textId="562F3FD2" w:rsidR="00BE489A" w:rsidRPr="00610249" w:rsidRDefault="00BE489A">
      <w:pPr>
        <w:rPr>
          <w:rFonts w:ascii="Arial" w:hAnsi="Arial" w:cs="Arial"/>
          <w:sz w:val="22"/>
          <w:szCs w:val="22"/>
          <w:lang w:val="en-GB"/>
        </w:rPr>
      </w:pPr>
    </w:p>
    <w:p w14:paraId="6DB03B58" w14:textId="1CE199EE" w:rsidR="00BE489A" w:rsidRPr="00610249" w:rsidRDefault="00BE489A">
      <w:pPr>
        <w:rPr>
          <w:rFonts w:ascii="Arial" w:hAnsi="Arial" w:cs="Arial"/>
          <w:sz w:val="22"/>
          <w:szCs w:val="22"/>
          <w:lang w:val="en-GB"/>
        </w:rPr>
      </w:pPr>
    </w:p>
    <w:p w14:paraId="15DAF5C9" w14:textId="0C13EDF3" w:rsidR="00BE489A" w:rsidRPr="00610249" w:rsidRDefault="00BE489A">
      <w:pPr>
        <w:rPr>
          <w:rFonts w:ascii="Arial" w:hAnsi="Arial" w:cs="Arial"/>
          <w:sz w:val="22"/>
          <w:szCs w:val="22"/>
          <w:lang w:val="en-GB"/>
        </w:rPr>
      </w:pPr>
    </w:p>
    <w:p w14:paraId="739C3327" w14:textId="4A6361FE" w:rsidR="00BE489A" w:rsidRPr="00610249" w:rsidRDefault="00BE489A">
      <w:pPr>
        <w:rPr>
          <w:rFonts w:ascii="Arial" w:hAnsi="Arial" w:cs="Arial"/>
          <w:sz w:val="22"/>
          <w:szCs w:val="22"/>
          <w:lang w:val="en-GB"/>
        </w:rPr>
      </w:pPr>
    </w:p>
    <w:p w14:paraId="61B32CCE" w14:textId="31CACB61" w:rsidR="00BE489A" w:rsidRPr="00610249" w:rsidRDefault="00BE489A">
      <w:pPr>
        <w:rPr>
          <w:rFonts w:ascii="Arial" w:hAnsi="Arial" w:cs="Arial"/>
          <w:sz w:val="22"/>
          <w:szCs w:val="22"/>
          <w:lang w:val="en-GB"/>
        </w:rPr>
      </w:pPr>
    </w:p>
    <w:p w14:paraId="4BE91B55" w14:textId="48CA7694" w:rsidR="00BE489A" w:rsidRPr="00610249" w:rsidRDefault="00BE489A">
      <w:pPr>
        <w:rPr>
          <w:rFonts w:ascii="Arial" w:hAnsi="Arial" w:cs="Arial"/>
          <w:sz w:val="22"/>
          <w:szCs w:val="22"/>
          <w:lang w:val="en-GB"/>
        </w:rPr>
      </w:pPr>
    </w:p>
    <w:p w14:paraId="1A33D86B" w14:textId="520253BE" w:rsidR="00BE489A" w:rsidRPr="00610249" w:rsidRDefault="00BE489A">
      <w:pPr>
        <w:rPr>
          <w:rFonts w:ascii="Arial" w:hAnsi="Arial" w:cs="Arial"/>
          <w:sz w:val="22"/>
          <w:szCs w:val="22"/>
          <w:lang w:val="en-GB"/>
        </w:rPr>
      </w:pPr>
    </w:p>
    <w:p w14:paraId="3E5375D1" w14:textId="22DBABF1" w:rsidR="00BE489A" w:rsidRPr="00610249" w:rsidRDefault="00BE489A">
      <w:pPr>
        <w:rPr>
          <w:rFonts w:ascii="Arial" w:hAnsi="Arial" w:cs="Arial"/>
          <w:sz w:val="22"/>
          <w:szCs w:val="22"/>
          <w:lang w:val="en-GB"/>
        </w:rPr>
      </w:pPr>
    </w:p>
    <w:p w14:paraId="60600E4C" w14:textId="601159F7" w:rsidR="00BE489A" w:rsidRPr="00610249" w:rsidRDefault="00BE489A">
      <w:pPr>
        <w:rPr>
          <w:rFonts w:ascii="Arial" w:hAnsi="Arial" w:cs="Arial"/>
          <w:sz w:val="22"/>
          <w:szCs w:val="22"/>
          <w:lang w:val="en-GB"/>
        </w:rPr>
      </w:pPr>
    </w:p>
    <w:p w14:paraId="14B54933" w14:textId="09C5F5A8" w:rsidR="00BE489A" w:rsidRPr="00610249" w:rsidRDefault="00BE489A">
      <w:pPr>
        <w:rPr>
          <w:rFonts w:ascii="Arial" w:hAnsi="Arial" w:cs="Arial"/>
          <w:sz w:val="22"/>
          <w:szCs w:val="22"/>
          <w:lang w:val="en-GB"/>
        </w:rPr>
      </w:pPr>
    </w:p>
    <w:p w14:paraId="0A6DF67E" w14:textId="3795E5B0" w:rsidR="00BE489A" w:rsidRPr="00610249" w:rsidRDefault="00BE489A">
      <w:pPr>
        <w:rPr>
          <w:rFonts w:ascii="Arial" w:hAnsi="Arial" w:cs="Arial"/>
          <w:sz w:val="22"/>
          <w:szCs w:val="22"/>
          <w:lang w:val="en-GB"/>
        </w:rPr>
      </w:pPr>
    </w:p>
    <w:p w14:paraId="0C996755" w14:textId="741DEBE9" w:rsidR="00BE489A" w:rsidRPr="00610249" w:rsidRDefault="00BE489A">
      <w:pPr>
        <w:rPr>
          <w:rFonts w:ascii="Arial" w:hAnsi="Arial" w:cs="Arial"/>
          <w:sz w:val="22"/>
          <w:szCs w:val="22"/>
          <w:lang w:val="en-GB"/>
        </w:rPr>
      </w:pPr>
    </w:p>
    <w:p w14:paraId="3AF04726" w14:textId="2EE6603C" w:rsidR="00BE489A" w:rsidRPr="00610249" w:rsidRDefault="00BE489A">
      <w:pPr>
        <w:rPr>
          <w:rFonts w:ascii="Arial" w:hAnsi="Arial" w:cs="Arial"/>
          <w:sz w:val="22"/>
          <w:szCs w:val="22"/>
          <w:lang w:val="en-GB"/>
        </w:rPr>
      </w:pPr>
    </w:p>
    <w:p w14:paraId="5706B90F" w14:textId="77777777" w:rsidR="00BE489A" w:rsidRPr="00610249" w:rsidRDefault="00BE489A">
      <w:pPr>
        <w:rPr>
          <w:rFonts w:ascii="Arial" w:hAnsi="Arial" w:cs="Arial"/>
          <w:sz w:val="22"/>
          <w:szCs w:val="22"/>
          <w:lang w:val="en-GB"/>
        </w:rPr>
      </w:pPr>
    </w:p>
    <w:p w14:paraId="5D5DF595" w14:textId="77777777" w:rsidR="00BE489A" w:rsidRPr="00610249" w:rsidRDefault="00BE489A">
      <w:pPr>
        <w:rPr>
          <w:rFonts w:ascii="Arial" w:hAnsi="Arial" w:cs="Arial"/>
          <w:sz w:val="22"/>
          <w:szCs w:val="22"/>
          <w:lang w:val="en-GB"/>
        </w:rPr>
      </w:pPr>
    </w:p>
    <w:p w14:paraId="34010700" w14:textId="77777777" w:rsidR="001D15AC" w:rsidRPr="00610249" w:rsidRDefault="001D15AC">
      <w:pPr>
        <w:rPr>
          <w:rFonts w:ascii="Arial" w:hAnsi="Arial" w:cs="Arial"/>
          <w:sz w:val="22"/>
          <w:szCs w:val="22"/>
          <w:lang w:val="en-GB"/>
        </w:rPr>
      </w:pPr>
    </w:p>
    <w:p w14:paraId="273CE825" w14:textId="66A2996C" w:rsidR="00BE489A" w:rsidRPr="00610249" w:rsidRDefault="00BE489A">
      <w:pPr>
        <w:rPr>
          <w:rFonts w:ascii="Arial" w:hAnsi="Arial" w:cs="Arial"/>
          <w:sz w:val="22"/>
          <w:szCs w:val="22"/>
          <w:lang w:val="en-GB"/>
        </w:rPr>
      </w:pPr>
    </w:p>
    <w:p w14:paraId="06E4B71A" w14:textId="0F512562" w:rsidR="00BE489A" w:rsidRPr="00610249" w:rsidRDefault="00BE489A">
      <w:pPr>
        <w:rPr>
          <w:rFonts w:ascii="Arial" w:hAnsi="Arial" w:cs="Arial"/>
          <w:sz w:val="22"/>
          <w:szCs w:val="22"/>
          <w:lang w:val="en-GB"/>
        </w:rPr>
      </w:pPr>
    </w:p>
    <w:p w14:paraId="3713D846" w14:textId="0F5CCDB3" w:rsidR="00BE489A" w:rsidRPr="00610249" w:rsidRDefault="00BE489A">
      <w:pPr>
        <w:rPr>
          <w:rFonts w:ascii="Arial" w:hAnsi="Arial" w:cs="Arial"/>
          <w:sz w:val="22"/>
          <w:szCs w:val="22"/>
          <w:lang w:val="en-GB"/>
        </w:rPr>
      </w:pPr>
    </w:p>
    <w:p w14:paraId="764BFE73" w14:textId="5C6D8B58" w:rsidR="00BE489A" w:rsidRPr="00610249" w:rsidRDefault="00BE489A">
      <w:pPr>
        <w:rPr>
          <w:rFonts w:ascii="Arial" w:hAnsi="Arial" w:cs="Arial"/>
          <w:sz w:val="22"/>
          <w:szCs w:val="22"/>
          <w:lang w:val="en-GB"/>
        </w:rPr>
      </w:pPr>
    </w:p>
    <w:p w14:paraId="71879BB0" w14:textId="77777777" w:rsidR="00BE489A" w:rsidRPr="00610249" w:rsidRDefault="00BE489A">
      <w:pPr>
        <w:rPr>
          <w:rFonts w:ascii="Arial" w:hAnsi="Arial" w:cs="Arial"/>
          <w:sz w:val="22"/>
          <w:szCs w:val="22"/>
          <w:lang w:val="en-GB"/>
        </w:rPr>
      </w:pPr>
    </w:p>
    <w:p w14:paraId="5E10E900" w14:textId="0BA0AF28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0526121C" w14:textId="77777777" w:rsidR="001D15AC" w:rsidRPr="00610249" w:rsidRDefault="001D15AC">
      <w:pPr>
        <w:rPr>
          <w:rFonts w:ascii="Arial" w:hAnsi="Arial" w:cs="Arial"/>
          <w:sz w:val="22"/>
          <w:szCs w:val="22"/>
          <w:lang w:val="en-GB"/>
        </w:rPr>
      </w:pPr>
      <w:r w:rsidRPr="00610249">
        <w:rPr>
          <w:rFonts w:ascii="Arial" w:hAnsi="Arial" w:cs="Arial"/>
          <w:sz w:val="22"/>
          <w:szCs w:val="22"/>
          <w:lang w:val="en-GB"/>
        </w:rPr>
        <w:br w:type="page"/>
      </w:r>
    </w:p>
    <w:tbl>
      <w:tblPr>
        <w:tblStyle w:val="Grigliatabella"/>
        <w:tblpPr w:leftFromText="141" w:rightFromText="141" w:vertAnchor="page" w:horzAnchor="margin" w:tblpY="913"/>
        <w:tblW w:w="0" w:type="auto"/>
        <w:tblLook w:val="04A0" w:firstRow="1" w:lastRow="0" w:firstColumn="1" w:lastColumn="0" w:noHBand="0" w:noVBand="1"/>
      </w:tblPr>
      <w:tblGrid>
        <w:gridCol w:w="4815"/>
        <w:gridCol w:w="4115"/>
      </w:tblGrid>
      <w:tr w:rsidR="00CF5012" w:rsidRPr="00610249" w14:paraId="440A829D" w14:textId="77777777" w:rsidTr="00CF5012">
        <w:tc>
          <w:tcPr>
            <w:tcW w:w="8930" w:type="dxa"/>
            <w:gridSpan w:val="2"/>
          </w:tcPr>
          <w:p w14:paraId="33B86514" w14:textId="47C864E4" w:rsidR="00CF5012" w:rsidRPr="00610249" w:rsidRDefault="00CF5012" w:rsidP="00CF5012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b/>
                <w:bCs/>
                <w:lang w:val="en-GB"/>
              </w:rPr>
              <w:lastRenderedPageBreak/>
              <w:t xml:space="preserve">Recommendation 4  </w:t>
            </w:r>
          </w:p>
        </w:tc>
      </w:tr>
      <w:tr w:rsidR="00CF5012" w:rsidRPr="00DC7CF8" w14:paraId="07B48E03" w14:textId="77777777" w:rsidTr="00CF5012">
        <w:tc>
          <w:tcPr>
            <w:tcW w:w="8930" w:type="dxa"/>
            <w:gridSpan w:val="2"/>
          </w:tcPr>
          <w:p w14:paraId="62418C69" w14:textId="4ED92085" w:rsidR="00CF5012" w:rsidRPr="00610249" w:rsidRDefault="00CF5012" w:rsidP="00CF5012">
            <w:pPr>
              <w:jc w:val="both"/>
              <w:rPr>
                <w:rFonts w:ascii="Arial" w:eastAsia="Times New Roman" w:hAnsi="Arial" w:cs="Arial"/>
                <w:lang w:val="en-GB" w:eastAsia="it-IT"/>
              </w:rPr>
            </w:pPr>
            <w:r w:rsidRPr="00610249">
              <w:rPr>
                <w:rFonts w:ascii="Arial" w:eastAsia="Times New Roman" w:hAnsi="Arial" w:cs="Arial"/>
                <w:lang w:val="en-GB" w:eastAsia="it-IT"/>
              </w:rPr>
              <w:t>In difficult analgesia/sedation we suggest us</w:t>
            </w:r>
            <w:r w:rsidR="00414E8A" w:rsidRPr="00610249">
              <w:rPr>
                <w:rFonts w:ascii="Arial" w:eastAsia="Times New Roman" w:hAnsi="Arial" w:cs="Arial"/>
                <w:lang w:val="en-GB" w:eastAsia="it-IT"/>
              </w:rPr>
              <w:t>ing</w:t>
            </w:r>
            <w:r w:rsidRPr="00610249">
              <w:rPr>
                <w:rFonts w:ascii="Arial" w:eastAsia="Times New Roman" w:hAnsi="Arial" w:cs="Arial"/>
                <w:lang w:val="en-GB" w:eastAsia="it-IT"/>
              </w:rPr>
              <w:t xml:space="preserve"> ketamine, due to its good safety profile. </w:t>
            </w:r>
          </w:p>
        </w:tc>
      </w:tr>
      <w:tr w:rsidR="00CF5012" w:rsidRPr="00610249" w14:paraId="10FC6571" w14:textId="77777777" w:rsidTr="00CF5012">
        <w:tc>
          <w:tcPr>
            <w:tcW w:w="4815" w:type="dxa"/>
          </w:tcPr>
          <w:p w14:paraId="34B8B1DA" w14:textId="77777777" w:rsidR="00CF5012" w:rsidRPr="00610249" w:rsidRDefault="00CF5012" w:rsidP="00CF5012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Level of evidence</w:t>
            </w:r>
          </w:p>
          <w:p w14:paraId="2C8BCAD8" w14:textId="77777777" w:rsidR="00CF5012" w:rsidRPr="00610249" w:rsidRDefault="00CF5012" w:rsidP="00CF501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09F1815C" w14:textId="77777777" w:rsidR="00CF5012" w:rsidRPr="00610249" w:rsidRDefault="00CF5012" w:rsidP="00CF5012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D</w:t>
            </w:r>
          </w:p>
        </w:tc>
      </w:tr>
      <w:tr w:rsidR="00CF5012" w:rsidRPr="00610249" w14:paraId="2DD0EC52" w14:textId="77777777" w:rsidTr="00CF5012">
        <w:tc>
          <w:tcPr>
            <w:tcW w:w="4815" w:type="dxa"/>
          </w:tcPr>
          <w:p w14:paraId="3DCC4A50" w14:textId="77777777" w:rsidR="00CF5012" w:rsidRPr="00610249" w:rsidRDefault="00CF5012" w:rsidP="00CF5012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Strength of recommendation</w:t>
            </w:r>
          </w:p>
        </w:tc>
        <w:tc>
          <w:tcPr>
            <w:tcW w:w="4115" w:type="dxa"/>
          </w:tcPr>
          <w:p w14:paraId="614BA39F" w14:textId="77777777" w:rsidR="00CF5012" w:rsidRPr="00610249" w:rsidRDefault="00CF5012" w:rsidP="00CF5012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Weak</w:t>
            </w:r>
          </w:p>
        </w:tc>
      </w:tr>
      <w:tr w:rsidR="00CF5012" w:rsidRPr="00DC7CF8" w14:paraId="647C477E" w14:textId="77777777" w:rsidTr="00CF5012">
        <w:tc>
          <w:tcPr>
            <w:tcW w:w="4815" w:type="dxa"/>
          </w:tcPr>
          <w:p w14:paraId="4306CC4C" w14:textId="77777777" w:rsidR="00CF5012" w:rsidRPr="00610249" w:rsidRDefault="00CF5012" w:rsidP="00CF5012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s</w:t>
            </w:r>
          </w:p>
        </w:tc>
        <w:tc>
          <w:tcPr>
            <w:tcW w:w="4115" w:type="dxa"/>
          </w:tcPr>
          <w:p w14:paraId="76D85686" w14:textId="77777777" w:rsidR="00CF5012" w:rsidRPr="00610249" w:rsidRDefault="00CF5012" w:rsidP="00CF5012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Efficacy in guarantee an adequate level of sedation with a good safety profile</w:t>
            </w:r>
          </w:p>
        </w:tc>
      </w:tr>
      <w:tr w:rsidR="00CF5012" w:rsidRPr="00DC7CF8" w14:paraId="4E983515" w14:textId="77777777" w:rsidTr="00CF5012">
        <w:tc>
          <w:tcPr>
            <w:tcW w:w="4815" w:type="dxa"/>
          </w:tcPr>
          <w:p w14:paraId="0ECF8D82" w14:textId="77777777" w:rsidR="00CF5012" w:rsidRPr="00610249" w:rsidRDefault="00CF5012" w:rsidP="00CF5012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Harms and risks</w:t>
            </w:r>
          </w:p>
        </w:tc>
        <w:tc>
          <w:tcPr>
            <w:tcW w:w="4115" w:type="dxa"/>
          </w:tcPr>
          <w:p w14:paraId="4B747ACF" w14:textId="77777777" w:rsidR="00CF5012" w:rsidRPr="00610249" w:rsidRDefault="00CF5012" w:rsidP="00CF5012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Dissociative effect and drooling Possible neurotoxicity.</w:t>
            </w:r>
          </w:p>
        </w:tc>
      </w:tr>
      <w:tr w:rsidR="00CF5012" w:rsidRPr="00DC7CF8" w14:paraId="5ACCEBBE" w14:textId="77777777" w:rsidTr="00CF5012">
        <w:tc>
          <w:tcPr>
            <w:tcW w:w="4815" w:type="dxa"/>
          </w:tcPr>
          <w:p w14:paraId="40395752" w14:textId="77777777" w:rsidR="00CF5012" w:rsidRPr="00610249" w:rsidRDefault="00CF5012" w:rsidP="00CF5012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-harm balance</w:t>
            </w:r>
          </w:p>
        </w:tc>
        <w:tc>
          <w:tcPr>
            <w:tcW w:w="4115" w:type="dxa"/>
          </w:tcPr>
          <w:p w14:paraId="72D7C5D2" w14:textId="77777777" w:rsidR="00CF5012" w:rsidRPr="00610249" w:rsidRDefault="00CF5012" w:rsidP="00CF5012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 xml:space="preserve">Benefits overcome risks particularly in patients with bronchospasm. </w:t>
            </w:r>
          </w:p>
        </w:tc>
      </w:tr>
      <w:tr w:rsidR="00CF5012" w:rsidRPr="00610249" w14:paraId="3E757A79" w14:textId="77777777" w:rsidTr="00CF5012">
        <w:tc>
          <w:tcPr>
            <w:tcW w:w="4815" w:type="dxa"/>
          </w:tcPr>
          <w:p w14:paraId="027CCBF1" w14:textId="77777777" w:rsidR="00CF5012" w:rsidRPr="00610249" w:rsidRDefault="00CF5012" w:rsidP="00CF5012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Intentional vagueness (if applicable)</w:t>
            </w:r>
          </w:p>
          <w:p w14:paraId="08A88FF5" w14:textId="77777777" w:rsidR="00CF5012" w:rsidRPr="00610249" w:rsidRDefault="00CF5012" w:rsidP="00CF501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45A74E59" w14:textId="77777777" w:rsidR="00CF5012" w:rsidRPr="00610249" w:rsidRDefault="00CF5012" w:rsidP="00CF5012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CF5012" w:rsidRPr="00610249" w14:paraId="094A6919" w14:textId="77777777" w:rsidTr="00CF5012">
        <w:tc>
          <w:tcPr>
            <w:tcW w:w="4815" w:type="dxa"/>
          </w:tcPr>
          <w:p w14:paraId="3BE84FD2" w14:textId="77777777" w:rsidR="00CF5012" w:rsidRPr="00610249" w:rsidRDefault="00CF5012" w:rsidP="00CF5012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Value judgment</w:t>
            </w:r>
          </w:p>
        </w:tc>
        <w:tc>
          <w:tcPr>
            <w:tcW w:w="4115" w:type="dxa"/>
          </w:tcPr>
          <w:p w14:paraId="5A4AF94A" w14:textId="77777777" w:rsidR="00CF5012" w:rsidRPr="00610249" w:rsidRDefault="00CF5012" w:rsidP="00CF5012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CF5012" w:rsidRPr="00DC7CF8" w14:paraId="3AE4A56A" w14:textId="77777777" w:rsidTr="00CF5012">
        <w:tc>
          <w:tcPr>
            <w:tcW w:w="4815" w:type="dxa"/>
          </w:tcPr>
          <w:p w14:paraId="72BF9D34" w14:textId="73730909" w:rsidR="00CF5012" w:rsidRPr="00610249" w:rsidRDefault="00CF5012" w:rsidP="00CF5012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Exclusions (if applicable)</w:t>
            </w:r>
          </w:p>
        </w:tc>
        <w:tc>
          <w:tcPr>
            <w:tcW w:w="4115" w:type="dxa"/>
          </w:tcPr>
          <w:p w14:paraId="3BFED957" w14:textId="4956BE57" w:rsidR="00CF5012" w:rsidRPr="00610249" w:rsidRDefault="00CF5012" w:rsidP="00CF5012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Caution in patients with chronic cardiac insufficiency and in patients with arryt</w:t>
            </w:r>
            <w:r w:rsidR="00C80399" w:rsidRPr="00610249">
              <w:rPr>
                <w:rFonts w:ascii="Arial" w:hAnsi="Arial" w:cs="Arial"/>
                <w:lang w:val="en-GB"/>
              </w:rPr>
              <w:t>h</w:t>
            </w:r>
            <w:r w:rsidRPr="00610249">
              <w:rPr>
                <w:rFonts w:ascii="Arial" w:hAnsi="Arial" w:cs="Arial"/>
                <w:lang w:val="en-GB"/>
              </w:rPr>
              <w:t>mias</w:t>
            </w:r>
          </w:p>
        </w:tc>
      </w:tr>
      <w:tr w:rsidR="00CF5012" w:rsidRPr="00DC7CF8" w14:paraId="44FC5266" w14:textId="77777777" w:rsidTr="00CF5012">
        <w:tc>
          <w:tcPr>
            <w:tcW w:w="4815" w:type="dxa"/>
          </w:tcPr>
          <w:p w14:paraId="70AA9FEF" w14:textId="77777777" w:rsidR="00CF5012" w:rsidRPr="00610249" w:rsidRDefault="00CF5012" w:rsidP="00CF5012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Difference of opinion</w:t>
            </w:r>
          </w:p>
        </w:tc>
        <w:tc>
          <w:tcPr>
            <w:tcW w:w="4115" w:type="dxa"/>
          </w:tcPr>
          <w:p w14:paraId="5CC67827" w14:textId="62DC5553" w:rsidR="00CF5012" w:rsidRPr="00610249" w:rsidRDefault="00FB143A" w:rsidP="00CF5012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 xml:space="preserve">6% </w:t>
            </w:r>
            <w:r w:rsidR="00CF5012" w:rsidRPr="00610249">
              <w:rPr>
                <w:rFonts w:ascii="Arial" w:hAnsi="Arial" w:cs="Arial"/>
                <w:lang w:val="en-GB"/>
              </w:rPr>
              <w:t xml:space="preserve">of </w:t>
            </w:r>
            <w:r w:rsidR="00C17863" w:rsidRPr="00610249">
              <w:rPr>
                <w:rFonts w:ascii="Arial" w:hAnsi="Arial" w:cs="Arial"/>
                <w:lang w:val="en-GB"/>
              </w:rPr>
              <w:t xml:space="preserve">the </w:t>
            </w:r>
            <w:r w:rsidR="00CF5012" w:rsidRPr="00610249">
              <w:rPr>
                <w:rFonts w:ascii="Arial" w:hAnsi="Arial" w:cs="Arial"/>
                <w:lang w:val="en-GB"/>
              </w:rPr>
              <w:t xml:space="preserve">panel </w:t>
            </w:r>
            <w:r w:rsidR="00C17863" w:rsidRPr="00610249">
              <w:rPr>
                <w:rFonts w:ascii="Arial" w:hAnsi="Arial" w:cs="Arial"/>
                <w:lang w:val="en-GB"/>
              </w:rPr>
              <w:t>doesn’t agree</w:t>
            </w:r>
            <w:r w:rsidR="00CF5012" w:rsidRPr="00610249">
              <w:rPr>
                <w:rFonts w:ascii="Arial" w:hAnsi="Arial" w:cs="Arial"/>
                <w:lang w:val="en-GB"/>
              </w:rPr>
              <w:t xml:space="preserve"> on the strength of recommendation</w:t>
            </w:r>
            <w:r w:rsidR="00CF5012" w:rsidRPr="00610249">
              <w:rPr>
                <w:rFonts w:ascii="Arial" w:hAnsi="Arial" w:cs="Arial"/>
                <w:strike/>
                <w:lang w:val="en-GB"/>
              </w:rPr>
              <w:t xml:space="preserve"> </w:t>
            </w:r>
          </w:p>
        </w:tc>
      </w:tr>
      <w:tr w:rsidR="00CF5012" w:rsidRPr="00DC7CF8" w14:paraId="51F55459" w14:textId="77777777" w:rsidTr="00CF5012">
        <w:tc>
          <w:tcPr>
            <w:tcW w:w="4815" w:type="dxa"/>
          </w:tcPr>
          <w:p w14:paraId="1EF1F1EB" w14:textId="77777777" w:rsidR="00CF5012" w:rsidRPr="00610249" w:rsidRDefault="00CF5012" w:rsidP="00CF5012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Knowledge gaps and research opportunities</w:t>
            </w:r>
          </w:p>
        </w:tc>
        <w:tc>
          <w:tcPr>
            <w:tcW w:w="4115" w:type="dxa"/>
          </w:tcPr>
          <w:p w14:paraId="42DA7633" w14:textId="69C6BA44" w:rsidR="00CF5012" w:rsidRPr="00610249" w:rsidRDefault="00CF5012" w:rsidP="00CF5012">
            <w:pPr>
              <w:rPr>
                <w:rFonts w:ascii="Arial" w:hAnsi="Arial" w:cs="Arial"/>
                <w:i/>
                <w:lang w:val="en-GB"/>
              </w:rPr>
            </w:pPr>
            <w:r w:rsidRPr="00610249">
              <w:rPr>
                <w:rFonts w:ascii="Arial" w:hAnsi="Arial" w:cs="Arial"/>
                <w:i/>
                <w:lang w:val="en-GB"/>
              </w:rPr>
              <w:t xml:space="preserve">Studies on </w:t>
            </w:r>
            <w:r w:rsidR="001B31B0" w:rsidRPr="00610249">
              <w:rPr>
                <w:rFonts w:ascii="Arial" w:hAnsi="Arial" w:cs="Arial"/>
                <w:i/>
                <w:lang w:val="en-GB"/>
              </w:rPr>
              <w:t xml:space="preserve">the </w:t>
            </w:r>
            <w:r w:rsidRPr="00610249">
              <w:rPr>
                <w:rFonts w:ascii="Arial" w:hAnsi="Arial" w:cs="Arial"/>
                <w:i/>
                <w:lang w:val="en-GB"/>
              </w:rPr>
              <w:t xml:space="preserve">prolonged infusion of ketamine. Studies on efficacy and safety of  other drugs used in </w:t>
            </w:r>
            <w:r w:rsidR="005E23CB" w:rsidRPr="00610249">
              <w:rPr>
                <w:rFonts w:ascii="Arial" w:hAnsi="Arial" w:cs="Arial"/>
                <w:i/>
                <w:lang w:val="en-GB"/>
              </w:rPr>
              <w:t xml:space="preserve"> difficult analgesia and sedation </w:t>
            </w:r>
            <w:r w:rsidRPr="00610249">
              <w:rPr>
                <w:rFonts w:ascii="Arial" w:hAnsi="Arial" w:cs="Arial"/>
                <w:i/>
                <w:lang w:val="en-GB"/>
              </w:rPr>
              <w:t xml:space="preserve">(i.e sevoflurane)  </w:t>
            </w:r>
          </w:p>
        </w:tc>
      </w:tr>
      <w:tr w:rsidR="00D82799" w:rsidRPr="00610249" w14:paraId="7062C93C" w14:textId="77777777" w:rsidTr="00CF5012">
        <w:tc>
          <w:tcPr>
            <w:tcW w:w="4815" w:type="dxa"/>
          </w:tcPr>
          <w:p w14:paraId="077CC349" w14:textId="18CEFBA9" w:rsidR="00D82799" w:rsidRPr="00610249" w:rsidRDefault="00D82799" w:rsidP="00CF5012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US"/>
              </w:rPr>
              <w:t>Presence of systemic review</w:t>
            </w:r>
          </w:p>
        </w:tc>
        <w:tc>
          <w:tcPr>
            <w:tcW w:w="4115" w:type="dxa"/>
          </w:tcPr>
          <w:p w14:paraId="585C84E2" w14:textId="05449FBE" w:rsidR="00D82799" w:rsidRPr="00610249" w:rsidRDefault="00D82799" w:rsidP="00CF5012">
            <w:pPr>
              <w:rPr>
                <w:rFonts w:ascii="Arial" w:hAnsi="Arial" w:cs="Arial"/>
                <w:i/>
                <w:lang w:val="en-GB"/>
              </w:rPr>
            </w:pPr>
            <w:r w:rsidRPr="00610249">
              <w:rPr>
                <w:rFonts w:ascii="Arial" w:hAnsi="Arial" w:cs="Arial"/>
                <w:i/>
                <w:lang w:val="en-GB"/>
              </w:rPr>
              <w:t>None</w:t>
            </w:r>
          </w:p>
        </w:tc>
      </w:tr>
    </w:tbl>
    <w:p w14:paraId="6D048499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615FDBA3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3579F85F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233A2D87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09F165CB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0CDAD6BE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426D0121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6AD11B1D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730A165A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65086D69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0F5A3295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12534504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1F8B577D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3FA81041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2D847025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4CCF0FCF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3E924754" w14:textId="70D885C5" w:rsidR="001D15AC" w:rsidRPr="00610249" w:rsidRDefault="001D15AC" w:rsidP="001D15AC">
      <w:pPr>
        <w:rPr>
          <w:rFonts w:ascii="Arial" w:hAnsi="Arial" w:cs="Arial"/>
          <w:sz w:val="22"/>
          <w:szCs w:val="22"/>
          <w:lang w:val="en-GB"/>
        </w:rPr>
      </w:pPr>
      <w:r w:rsidRPr="00610249">
        <w:rPr>
          <w:rFonts w:ascii="Arial" w:hAnsi="Arial" w:cs="Arial"/>
          <w:sz w:val="22"/>
          <w:szCs w:val="22"/>
          <w:lang w:val="en-GB"/>
        </w:rPr>
        <w:br w:type="page"/>
      </w:r>
    </w:p>
    <w:tbl>
      <w:tblPr>
        <w:tblStyle w:val="Grigliatabella"/>
        <w:tblpPr w:leftFromText="141" w:rightFromText="141" w:vertAnchor="page" w:horzAnchor="margin" w:tblpY="1209"/>
        <w:tblW w:w="0" w:type="auto"/>
        <w:tblLook w:val="04A0" w:firstRow="1" w:lastRow="0" w:firstColumn="1" w:lastColumn="0" w:noHBand="0" w:noVBand="1"/>
      </w:tblPr>
      <w:tblGrid>
        <w:gridCol w:w="4815"/>
        <w:gridCol w:w="4115"/>
      </w:tblGrid>
      <w:tr w:rsidR="00F361A8" w:rsidRPr="00610249" w14:paraId="41C1A8E8" w14:textId="77777777" w:rsidTr="00B50473">
        <w:tc>
          <w:tcPr>
            <w:tcW w:w="8930" w:type="dxa"/>
            <w:gridSpan w:val="2"/>
          </w:tcPr>
          <w:p w14:paraId="53D2317F" w14:textId="6DD36AA6" w:rsidR="00F361A8" w:rsidRPr="00610249" w:rsidRDefault="00F361A8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b/>
                <w:bCs/>
                <w:lang w:val="en-GB"/>
              </w:rPr>
              <w:lastRenderedPageBreak/>
              <w:t xml:space="preserve">Recommendation 5  </w:t>
            </w:r>
          </w:p>
        </w:tc>
      </w:tr>
      <w:tr w:rsidR="00F361A8" w:rsidRPr="00DC7CF8" w14:paraId="38CFA95B" w14:textId="77777777" w:rsidTr="00B50473">
        <w:tc>
          <w:tcPr>
            <w:tcW w:w="8930" w:type="dxa"/>
            <w:gridSpan w:val="2"/>
          </w:tcPr>
          <w:p w14:paraId="1CC125B1" w14:textId="0452F6FA" w:rsidR="00F361A8" w:rsidRPr="00610249" w:rsidRDefault="00CF5012" w:rsidP="00CF5012">
            <w:pPr>
              <w:pStyle w:val="NormaleWeb"/>
              <w:spacing w:before="0" w:beforeAutospacing="0" w:after="0" w:afterAutospacing="0"/>
              <w:jc w:val="both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We suggest us</w:t>
            </w:r>
            <w:r w:rsidR="00414E8A" w:rsidRPr="00610249">
              <w:rPr>
                <w:rFonts w:ascii="Arial" w:hAnsi="Arial" w:cs="Arial"/>
                <w:lang w:val="en-GB"/>
              </w:rPr>
              <w:t>ing</w:t>
            </w:r>
            <w:r w:rsidRPr="00610249">
              <w:rPr>
                <w:rFonts w:ascii="Arial" w:hAnsi="Arial" w:cs="Arial"/>
                <w:lang w:val="en-GB"/>
              </w:rPr>
              <w:t xml:space="preserve"> neuromuscular blocking agents in patients with severe respiratory insufficiency and </w:t>
            </w:r>
            <w:r w:rsidR="007126B5" w:rsidRPr="00610249">
              <w:rPr>
                <w:rFonts w:ascii="Arial" w:hAnsi="Arial" w:cs="Arial"/>
                <w:lang w:val="en-GB"/>
              </w:rPr>
              <w:t xml:space="preserve">persistent </w:t>
            </w:r>
            <w:r w:rsidRPr="00610249">
              <w:rPr>
                <w:rFonts w:ascii="Arial" w:hAnsi="Arial" w:cs="Arial"/>
                <w:lang w:val="en-GB"/>
              </w:rPr>
              <w:t>patient-ventilator asynchrony</w:t>
            </w:r>
            <w:r w:rsidR="007126B5" w:rsidRPr="00610249">
              <w:rPr>
                <w:rFonts w:ascii="Arial" w:hAnsi="Arial" w:cs="Arial"/>
                <w:lang w:val="en-GB"/>
              </w:rPr>
              <w:t xml:space="preserve"> despite actions taken to limit the rate of asynchrony</w:t>
            </w:r>
            <w:r w:rsidRPr="00610249">
              <w:rPr>
                <w:rFonts w:ascii="Arial" w:hAnsi="Arial" w:cs="Arial"/>
                <w:lang w:val="en-GB"/>
              </w:rPr>
              <w:t xml:space="preserve">. </w:t>
            </w:r>
          </w:p>
        </w:tc>
      </w:tr>
      <w:tr w:rsidR="001D15AC" w:rsidRPr="00610249" w14:paraId="703699FC" w14:textId="77777777" w:rsidTr="00B35359">
        <w:tc>
          <w:tcPr>
            <w:tcW w:w="4815" w:type="dxa"/>
          </w:tcPr>
          <w:p w14:paraId="3D79A8F8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Level of evidence</w:t>
            </w:r>
          </w:p>
          <w:p w14:paraId="7F540004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5491960F" w14:textId="3D256716" w:rsidR="001D15AC" w:rsidRPr="00610249" w:rsidRDefault="003D6EC7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D</w:t>
            </w:r>
          </w:p>
        </w:tc>
      </w:tr>
      <w:tr w:rsidR="001D15AC" w:rsidRPr="00610249" w14:paraId="6CFEF30C" w14:textId="77777777" w:rsidTr="00B35359">
        <w:tc>
          <w:tcPr>
            <w:tcW w:w="4815" w:type="dxa"/>
          </w:tcPr>
          <w:p w14:paraId="7D32950B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Strength of recommendation</w:t>
            </w:r>
          </w:p>
        </w:tc>
        <w:tc>
          <w:tcPr>
            <w:tcW w:w="4115" w:type="dxa"/>
          </w:tcPr>
          <w:p w14:paraId="188CCF71" w14:textId="5115D099" w:rsidR="001D15AC" w:rsidRPr="00610249" w:rsidRDefault="003D6EC7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Weak</w:t>
            </w:r>
          </w:p>
        </w:tc>
      </w:tr>
      <w:tr w:rsidR="001D15AC" w:rsidRPr="00610249" w14:paraId="73B14F20" w14:textId="77777777" w:rsidTr="00B35359">
        <w:tc>
          <w:tcPr>
            <w:tcW w:w="4815" w:type="dxa"/>
          </w:tcPr>
          <w:p w14:paraId="0BBEFAC4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s</w:t>
            </w:r>
          </w:p>
        </w:tc>
        <w:tc>
          <w:tcPr>
            <w:tcW w:w="4115" w:type="dxa"/>
          </w:tcPr>
          <w:p w14:paraId="38A6D7CB" w14:textId="77777777" w:rsidR="001D15AC" w:rsidRPr="00610249" w:rsidRDefault="00F344CA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 xml:space="preserve">Reduction of </w:t>
            </w:r>
            <w:r w:rsidR="00B45667" w:rsidRPr="00610249">
              <w:rPr>
                <w:rFonts w:ascii="Arial" w:hAnsi="Arial" w:cs="Arial"/>
                <w:lang w:val="en-GB"/>
              </w:rPr>
              <w:t>ventilation</w:t>
            </w:r>
            <w:r w:rsidRPr="00610249">
              <w:rPr>
                <w:rFonts w:ascii="Arial" w:hAnsi="Arial" w:cs="Arial"/>
                <w:lang w:val="en-GB"/>
              </w:rPr>
              <w:t xml:space="preserve"> trauma</w:t>
            </w:r>
          </w:p>
        </w:tc>
      </w:tr>
      <w:tr w:rsidR="001D15AC" w:rsidRPr="00610249" w14:paraId="4F492F3B" w14:textId="77777777" w:rsidTr="00B35359">
        <w:tc>
          <w:tcPr>
            <w:tcW w:w="4815" w:type="dxa"/>
          </w:tcPr>
          <w:p w14:paraId="74356A4B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Harms and risks</w:t>
            </w:r>
          </w:p>
        </w:tc>
        <w:tc>
          <w:tcPr>
            <w:tcW w:w="4115" w:type="dxa"/>
          </w:tcPr>
          <w:p w14:paraId="403BC033" w14:textId="52C90620" w:rsidR="001D15AC" w:rsidRPr="00610249" w:rsidRDefault="00F344CA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Reduction of di</w:t>
            </w:r>
            <w:r w:rsidR="00342C2E" w:rsidRPr="00610249">
              <w:rPr>
                <w:rFonts w:ascii="Arial" w:hAnsi="Arial" w:cs="Arial"/>
                <w:lang w:val="en-GB"/>
              </w:rPr>
              <w:t>aphr</w:t>
            </w:r>
            <w:r w:rsidRPr="00610249">
              <w:rPr>
                <w:rFonts w:ascii="Arial" w:hAnsi="Arial" w:cs="Arial"/>
                <w:lang w:val="en-GB"/>
              </w:rPr>
              <w:t>agm</w:t>
            </w:r>
            <w:r w:rsidR="00342C2E" w:rsidRPr="00610249">
              <w:rPr>
                <w:rFonts w:ascii="Arial" w:hAnsi="Arial" w:cs="Arial"/>
                <w:lang w:val="en-GB"/>
              </w:rPr>
              <w:t>atic</w:t>
            </w:r>
            <w:r w:rsidRPr="00610249">
              <w:rPr>
                <w:rFonts w:ascii="Arial" w:hAnsi="Arial" w:cs="Arial"/>
                <w:lang w:val="en-GB"/>
              </w:rPr>
              <w:t xml:space="preserve"> thickness </w:t>
            </w:r>
          </w:p>
        </w:tc>
      </w:tr>
      <w:tr w:rsidR="001D15AC" w:rsidRPr="00DC7CF8" w14:paraId="50979A7A" w14:textId="77777777" w:rsidTr="00B35359">
        <w:tc>
          <w:tcPr>
            <w:tcW w:w="4815" w:type="dxa"/>
          </w:tcPr>
          <w:p w14:paraId="45A5C7F2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-harm balance</w:t>
            </w:r>
          </w:p>
        </w:tc>
        <w:tc>
          <w:tcPr>
            <w:tcW w:w="4115" w:type="dxa"/>
          </w:tcPr>
          <w:p w14:paraId="03F45CC5" w14:textId="6BAAB177" w:rsidR="001D15AC" w:rsidRPr="00610249" w:rsidRDefault="00F344CA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s overcome risks in patient</w:t>
            </w:r>
            <w:r w:rsidR="00414E8A" w:rsidRPr="00610249">
              <w:rPr>
                <w:rFonts w:ascii="Arial" w:hAnsi="Arial" w:cs="Arial"/>
                <w:lang w:val="en-GB"/>
              </w:rPr>
              <w:t>s</w:t>
            </w:r>
            <w:r w:rsidRPr="00610249">
              <w:rPr>
                <w:rFonts w:ascii="Arial" w:hAnsi="Arial" w:cs="Arial"/>
                <w:lang w:val="en-GB"/>
              </w:rPr>
              <w:t xml:space="preserve"> with severe respiratory insufficiency</w:t>
            </w:r>
          </w:p>
        </w:tc>
      </w:tr>
      <w:tr w:rsidR="001D15AC" w:rsidRPr="00DC7CF8" w14:paraId="77D2DAA6" w14:textId="77777777" w:rsidTr="00B35359">
        <w:tc>
          <w:tcPr>
            <w:tcW w:w="4815" w:type="dxa"/>
          </w:tcPr>
          <w:p w14:paraId="630E1AE7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Intentional vagueness (if applicable)</w:t>
            </w:r>
          </w:p>
          <w:p w14:paraId="2F2AEEEE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1D1CE03A" w14:textId="715752C0" w:rsidR="001D15AC" w:rsidRPr="00610249" w:rsidRDefault="00F344CA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A specific molecule of</w:t>
            </w:r>
            <w:r w:rsidR="00F174CC" w:rsidRPr="00610249">
              <w:rPr>
                <w:rFonts w:ascii="Arial" w:hAnsi="Arial" w:cs="Arial"/>
                <w:lang w:val="en-GB"/>
              </w:rPr>
              <w:t xml:space="preserve"> neuromuscular  blocking agent </w:t>
            </w:r>
            <w:r w:rsidRPr="00610249">
              <w:rPr>
                <w:rFonts w:ascii="Arial" w:hAnsi="Arial" w:cs="Arial"/>
                <w:lang w:val="en-GB"/>
              </w:rPr>
              <w:t>to prefer is not specified</w:t>
            </w:r>
          </w:p>
        </w:tc>
      </w:tr>
      <w:tr w:rsidR="001D15AC" w:rsidRPr="00610249" w14:paraId="332FBE19" w14:textId="77777777" w:rsidTr="00B35359">
        <w:tc>
          <w:tcPr>
            <w:tcW w:w="4815" w:type="dxa"/>
          </w:tcPr>
          <w:p w14:paraId="6F1AFA61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Value judgment</w:t>
            </w:r>
          </w:p>
        </w:tc>
        <w:tc>
          <w:tcPr>
            <w:tcW w:w="4115" w:type="dxa"/>
          </w:tcPr>
          <w:p w14:paraId="7904409D" w14:textId="77777777" w:rsidR="001D15AC" w:rsidRPr="00610249" w:rsidRDefault="00F344CA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1D15AC" w:rsidRPr="00CA30FD" w14:paraId="3C452FAF" w14:textId="77777777" w:rsidTr="00B35359">
        <w:tc>
          <w:tcPr>
            <w:tcW w:w="4815" w:type="dxa"/>
          </w:tcPr>
          <w:p w14:paraId="499C90AF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Exclusions (if applicable)</w:t>
            </w:r>
          </w:p>
          <w:p w14:paraId="16676DFB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18F2F8F3" w14:textId="0E67110E" w:rsidR="001D15AC" w:rsidRPr="00610249" w:rsidRDefault="00F344CA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Caution in patient</w:t>
            </w:r>
            <w:r w:rsidR="00414E8A" w:rsidRPr="00610249">
              <w:rPr>
                <w:rFonts w:ascii="Arial" w:hAnsi="Arial" w:cs="Arial"/>
                <w:lang w:val="en-GB"/>
              </w:rPr>
              <w:t>s</w:t>
            </w:r>
            <w:r w:rsidRPr="00610249">
              <w:rPr>
                <w:rFonts w:ascii="Arial" w:hAnsi="Arial" w:cs="Arial"/>
                <w:lang w:val="en-GB"/>
              </w:rPr>
              <w:t xml:space="preserve"> with neuromuscular disease</w:t>
            </w:r>
          </w:p>
        </w:tc>
      </w:tr>
      <w:tr w:rsidR="001D15AC" w:rsidRPr="00610249" w14:paraId="6473AFF2" w14:textId="77777777" w:rsidTr="00B35359">
        <w:tc>
          <w:tcPr>
            <w:tcW w:w="4815" w:type="dxa"/>
          </w:tcPr>
          <w:p w14:paraId="45432943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Difference of opinion</w:t>
            </w:r>
          </w:p>
        </w:tc>
        <w:tc>
          <w:tcPr>
            <w:tcW w:w="4115" w:type="dxa"/>
          </w:tcPr>
          <w:p w14:paraId="3C92BD44" w14:textId="77777777" w:rsidR="001D15AC" w:rsidRPr="00610249" w:rsidRDefault="00F344CA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1D15AC" w:rsidRPr="00610249" w14:paraId="11F64B96" w14:textId="77777777" w:rsidTr="00B35359">
        <w:tc>
          <w:tcPr>
            <w:tcW w:w="4815" w:type="dxa"/>
          </w:tcPr>
          <w:p w14:paraId="4531B360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Knowledge gaps and research opportunities</w:t>
            </w:r>
          </w:p>
        </w:tc>
        <w:tc>
          <w:tcPr>
            <w:tcW w:w="4115" w:type="dxa"/>
          </w:tcPr>
          <w:p w14:paraId="1EBB4943" w14:textId="340DB656" w:rsidR="001D15AC" w:rsidRPr="00610249" w:rsidRDefault="00F344CA" w:rsidP="00B35359">
            <w:pPr>
              <w:rPr>
                <w:rFonts w:ascii="Arial" w:hAnsi="Arial" w:cs="Arial"/>
                <w:i/>
                <w:lang w:val="en-GB"/>
              </w:rPr>
            </w:pPr>
            <w:r w:rsidRPr="00610249">
              <w:rPr>
                <w:rFonts w:ascii="Arial" w:hAnsi="Arial" w:cs="Arial"/>
                <w:i/>
                <w:lang w:val="en-GB"/>
              </w:rPr>
              <w:t xml:space="preserve">Studies on length of treatment with </w:t>
            </w:r>
            <w:r w:rsidR="00F174CC" w:rsidRPr="00610249">
              <w:rPr>
                <w:rFonts w:ascii="Arial" w:hAnsi="Arial" w:cs="Arial"/>
                <w:lang w:val="en-GB"/>
              </w:rPr>
              <w:t xml:space="preserve"> </w:t>
            </w:r>
            <w:r w:rsidR="00F174CC" w:rsidRPr="00610249">
              <w:rPr>
                <w:rFonts w:ascii="Arial" w:hAnsi="Arial" w:cs="Arial"/>
                <w:i/>
                <w:iCs/>
                <w:lang w:val="en-GB"/>
              </w:rPr>
              <w:t>neuromuscular  blocking agents</w:t>
            </w:r>
          </w:p>
        </w:tc>
      </w:tr>
      <w:tr w:rsidR="00D82799" w:rsidRPr="00610249" w14:paraId="7A32C4C0" w14:textId="77777777" w:rsidTr="00B35359">
        <w:tc>
          <w:tcPr>
            <w:tcW w:w="4815" w:type="dxa"/>
          </w:tcPr>
          <w:p w14:paraId="161DD1C1" w14:textId="08B3051F" w:rsidR="00D82799" w:rsidRPr="00610249" w:rsidRDefault="00D82799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US"/>
              </w:rPr>
              <w:t>Presence of systemic review</w:t>
            </w:r>
          </w:p>
        </w:tc>
        <w:tc>
          <w:tcPr>
            <w:tcW w:w="4115" w:type="dxa"/>
          </w:tcPr>
          <w:p w14:paraId="1104A4CB" w14:textId="3120E4E2" w:rsidR="00D82799" w:rsidRPr="00610249" w:rsidRDefault="00D82799" w:rsidP="00B35359">
            <w:pPr>
              <w:rPr>
                <w:rFonts w:ascii="Arial" w:hAnsi="Arial" w:cs="Arial"/>
                <w:i/>
                <w:lang w:val="en-GB"/>
              </w:rPr>
            </w:pPr>
            <w:r w:rsidRPr="00610249">
              <w:rPr>
                <w:rFonts w:ascii="Arial" w:hAnsi="Arial" w:cs="Arial"/>
                <w:i/>
                <w:lang w:val="en-GB"/>
              </w:rPr>
              <w:t>None</w:t>
            </w:r>
          </w:p>
        </w:tc>
      </w:tr>
    </w:tbl>
    <w:p w14:paraId="30BE6E78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14A0B52F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74537967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41656080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6933E08B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063A30BB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016C2F8F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2E692837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1338805B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79A0CEC7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292994D4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3B3F53DF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07815719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07F71FB2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2E879953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2311DEB2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7F990876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2CE680BE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21E5C5D4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06E31077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4FFB4C6B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76AF7EA2" w14:textId="77777777" w:rsidR="001D15AC" w:rsidRPr="00610249" w:rsidRDefault="001D15AC" w:rsidP="001D15AC">
      <w:pPr>
        <w:rPr>
          <w:rFonts w:ascii="Arial" w:hAnsi="Arial" w:cs="Arial"/>
          <w:sz w:val="22"/>
          <w:szCs w:val="22"/>
          <w:lang w:val="en-GB"/>
        </w:rPr>
      </w:pPr>
      <w:r w:rsidRPr="00610249">
        <w:rPr>
          <w:rFonts w:ascii="Arial" w:hAnsi="Arial" w:cs="Arial"/>
          <w:sz w:val="22"/>
          <w:szCs w:val="22"/>
          <w:lang w:val="en-GB"/>
        </w:rPr>
        <w:br w:type="page"/>
      </w:r>
    </w:p>
    <w:tbl>
      <w:tblPr>
        <w:tblStyle w:val="Grigliatabella"/>
        <w:tblpPr w:leftFromText="141" w:rightFromText="141" w:vertAnchor="page" w:horzAnchor="margin" w:tblpY="1209"/>
        <w:tblW w:w="0" w:type="auto"/>
        <w:tblLook w:val="04A0" w:firstRow="1" w:lastRow="0" w:firstColumn="1" w:lastColumn="0" w:noHBand="0" w:noVBand="1"/>
      </w:tblPr>
      <w:tblGrid>
        <w:gridCol w:w="4815"/>
        <w:gridCol w:w="4115"/>
      </w:tblGrid>
      <w:tr w:rsidR="00F361A8" w:rsidRPr="00610249" w14:paraId="375174D3" w14:textId="77777777" w:rsidTr="00B50473">
        <w:tc>
          <w:tcPr>
            <w:tcW w:w="8930" w:type="dxa"/>
            <w:gridSpan w:val="2"/>
          </w:tcPr>
          <w:p w14:paraId="3FAEFDF5" w14:textId="62AF4AC1" w:rsidR="00F361A8" w:rsidRPr="00610249" w:rsidRDefault="00F361A8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b/>
                <w:bCs/>
                <w:lang w:val="en-GB"/>
              </w:rPr>
              <w:lastRenderedPageBreak/>
              <w:t xml:space="preserve">Recommendation  6 </w:t>
            </w:r>
          </w:p>
        </w:tc>
      </w:tr>
      <w:tr w:rsidR="00F361A8" w:rsidRPr="00610249" w14:paraId="6035B232" w14:textId="77777777" w:rsidTr="00B50473">
        <w:tc>
          <w:tcPr>
            <w:tcW w:w="8930" w:type="dxa"/>
            <w:gridSpan w:val="2"/>
          </w:tcPr>
          <w:p w14:paraId="11A0C86D" w14:textId="0D18D4A4" w:rsidR="00F361A8" w:rsidRPr="00610249" w:rsidRDefault="00342C2E" w:rsidP="00342C2E">
            <w:pPr>
              <w:pStyle w:val="NormaleWeb"/>
              <w:spacing w:before="0" w:beforeAutospacing="0" w:after="0" w:afterAutospacing="0"/>
              <w:jc w:val="both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We suggest monitor</w:t>
            </w:r>
            <w:r w:rsidR="00414E8A" w:rsidRPr="00610249">
              <w:rPr>
                <w:rFonts w:ascii="Arial" w:hAnsi="Arial" w:cs="Arial"/>
                <w:lang w:val="en-GB"/>
              </w:rPr>
              <w:t>ing</w:t>
            </w:r>
            <w:r w:rsidRPr="00610249">
              <w:rPr>
                <w:rFonts w:ascii="Arial" w:hAnsi="Arial" w:cs="Arial"/>
                <w:lang w:val="en-GB"/>
              </w:rPr>
              <w:t xml:space="preserve"> the level of sedation with continuous processed EEG in patients treated with neuromuscular blocking agents, considering the limitation and the availability of the device. </w:t>
            </w:r>
          </w:p>
        </w:tc>
      </w:tr>
      <w:tr w:rsidR="001D15AC" w:rsidRPr="00610249" w14:paraId="3CC65252" w14:textId="77777777" w:rsidTr="00B35359">
        <w:tc>
          <w:tcPr>
            <w:tcW w:w="4815" w:type="dxa"/>
          </w:tcPr>
          <w:p w14:paraId="4AFB8DCE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Level of evidence</w:t>
            </w:r>
          </w:p>
          <w:p w14:paraId="2F7BF8CB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42045F3C" w14:textId="4C2DC15B" w:rsidR="001D15AC" w:rsidRPr="00610249" w:rsidRDefault="003D6EC7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D</w:t>
            </w:r>
          </w:p>
        </w:tc>
      </w:tr>
      <w:tr w:rsidR="001D15AC" w:rsidRPr="00610249" w14:paraId="4FCC6AE9" w14:textId="77777777" w:rsidTr="00B35359">
        <w:tc>
          <w:tcPr>
            <w:tcW w:w="4815" w:type="dxa"/>
          </w:tcPr>
          <w:p w14:paraId="1ADE80E4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Strength of recommendation</w:t>
            </w:r>
          </w:p>
        </w:tc>
        <w:tc>
          <w:tcPr>
            <w:tcW w:w="4115" w:type="dxa"/>
          </w:tcPr>
          <w:p w14:paraId="65036F29" w14:textId="4769E3E7" w:rsidR="001D15AC" w:rsidRPr="00610249" w:rsidRDefault="003D6EC7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Weak</w:t>
            </w:r>
          </w:p>
        </w:tc>
      </w:tr>
      <w:tr w:rsidR="001D15AC" w:rsidRPr="00610249" w14:paraId="0722F87B" w14:textId="77777777" w:rsidTr="00B35359">
        <w:tc>
          <w:tcPr>
            <w:tcW w:w="4815" w:type="dxa"/>
          </w:tcPr>
          <w:p w14:paraId="702E3F83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s</w:t>
            </w:r>
          </w:p>
        </w:tc>
        <w:tc>
          <w:tcPr>
            <w:tcW w:w="4115" w:type="dxa"/>
          </w:tcPr>
          <w:p w14:paraId="394780BF" w14:textId="77777777" w:rsidR="001D15AC" w:rsidRPr="00610249" w:rsidRDefault="00515968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To monitor the level of sedation if observational scales are not applicable</w:t>
            </w:r>
          </w:p>
        </w:tc>
      </w:tr>
      <w:tr w:rsidR="001D15AC" w:rsidRPr="00610249" w14:paraId="4E6447B4" w14:textId="77777777" w:rsidTr="00B35359">
        <w:tc>
          <w:tcPr>
            <w:tcW w:w="4815" w:type="dxa"/>
          </w:tcPr>
          <w:p w14:paraId="63A33909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Harms and risks</w:t>
            </w:r>
          </w:p>
        </w:tc>
        <w:tc>
          <w:tcPr>
            <w:tcW w:w="4115" w:type="dxa"/>
          </w:tcPr>
          <w:p w14:paraId="07CFEA83" w14:textId="77777777" w:rsidR="001D15AC" w:rsidRPr="00610249" w:rsidRDefault="00515968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Risks are due to inaccurate monitoring. Increased workload.</w:t>
            </w:r>
          </w:p>
        </w:tc>
      </w:tr>
      <w:tr w:rsidR="00515968" w:rsidRPr="00610249" w14:paraId="2D0EFD5E" w14:textId="77777777" w:rsidTr="00B35359">
        <w:tc>
          <w:tcPr>
            <w:tcW w:w="4815" w:type="dxa"/>
          </w:tcPr>
          <w:p w14:paraId="781FB35B" w14:textId="77777777" w:rsidR="00515968" w:rsidRPr="00610249" w:rsidRDefault="00515968" w:rsidP="00515968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-harm balance</w:t>
            </w:r>
          </w:p>
        </w:tc>
        <w:tc>
          <w:tcPr>
            <w:tcW w:w="4115" w:type="dxa"/>
          </w:tcPr>
          <w:p w14:paraId="7330AAA2" w14:textId="77777777" w:rsidR="00515968" w:rsidRPr="00610249" w:rsidRDefault="00515968" w:rsidP="00515968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s overcome risks</w:t>
            </w:r>
          </w:p>
        </w:tc>
      </w:tr>
      <w:tr w:rsidR="00515968" w:rsidRPr="00610249" w14:paraId="684867C4" w14:textId="77777777" w:rsidTr="00B35359">
        <w:tc>
          <w:tcPr>
            <w:tcW w:w="4815" w:type="dxa"/>
          </w:tcPr>
          <w:p w14:paraId="331AC402" w14:textId="77777777" w:rsidR="00515968" w:rsidRPr="00610249" w:rsidRDefault="00515968" w:rsidP="00515968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Intentional vagueness (if applicable)</w:t>
            </w:r>
          </w:p>
          <w:p w14:paraId="24DE57CC" w14:textId="77777777" w:rsidR="00515968" w:rsidRPr="00610249" w:rsidRDefault="00515968" w:rsidP="0051596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00DAE323" w14:textId="6ECC8197" w:rsidR="00515968" w:rsidRPr="00610249" w:rsidRDefault="00515968" w:rsidP="00515968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A specific</w:t>
            </w:r>
            <w:r w:rsidR="00B72096" w:rsidRPr="00610249">
              <w:rPr>
                <w:rFonts w:ascii="Arial" w:hAnsi="Arial" w:cs="Arial"/>
                <w:lang w:val="en-GB"/>
              </w:rPr>
              <w:t xml:space="preserve"> </w:t>
            </w:r>
            <w:r w:rsidR="00F174CC" w:rsidRPr="00610249">
              <w:rPr>
                <w:rFonts w:ascii="Arial" w:hAnsi="Arial" w:cs="Arial"/>
                <w:lang w:val="en-GB"/>
              </w:rPr>
              <w:t xml:space="preserve">continuous processed </w:t>
            </w:r>
            <w:r w:rsidRPr="00610249">
              <w:rPr>
                <w:rFonts w:ascii="Arial" w:hAnsi="Arial" w:cs="Arial"/>
                <w:lang w:val="en-GB"/>
              </w:rPr>
              <w:t>EEG tool is not specified</w:t>
            </w:r>
          </w:p>
        </w:tc>
      </w:tr>
      <w:tr w:rsidR="00515968" w:rsidRPr="00610249" w14:paraId="343669EB" w14:textId="77777777" w:rsidTr="00B35359">
        <w:tc>
          <w:tcPr>
            <w:tcW w:w="4815" w:type="dxa"/>
          </w:tcPr>
          <w:p w14:paraId="3CC1B0EE" w14:textId="77777777" w:rsidR="00515968" w:rsidRPr="00610249" w:rsidRDefault="00515968" w:rsidP="00515968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Value judgment</w:t>
            </w:r>
          </w:p>
        </w:tc>
        <w:tc>
          <w:tcPr>
            <w:tcW w:w="4115" w:type="dxa"/>
          </w:tcPr>
          <w:p w14:paraId="6DAD80E3" w14:textId="77777777" w:rsidR="00515968" w:rsidRPr="00610249" w:rsidRDefault="00166CE9" w:rsidP="00515968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515968" w:rsidRPr="00610249" w14:paraId="6B63B4FA" w14:textId="77777777" w:rsidTr="00B35359">
        <w:tc>
          <w:tcPr>
            <w:tcW w:w="4815" w:type="dxa"/>
          </w:tcPr>
          <w:p w14:paraId="268A341D" w14:textId="77777777" w:rsidR="00515968" w:rsidRPr="00610249" w:rsidRDefault="00515968" w:rsidP="00515968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Exclusions (if applicable)</w:t>
            </w:r>
          </w:p>
          <w:p w14:paraId="1EFE0AEA" w14:textId="77777777" w:rsidR="00515968" w:rsidRPr="00610249" w:rsidRDefault="00515968" w:rsidP="0051596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12F56656" w14:textId="3DB57EB1" w:rsidR="00515968" w:rsidRPr="00610249" w:rsidRDefault="00414E8A" w:rsidP="00515968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It m</w:t>
            </w:r>
            <w:r w:rsidR="00166CE9" w:rsidRPr="00610249">
              <w:rPr>
                <w:rFonts w:ascii="Arial" w:hAnsi="Arial" w:cs="Arial"/>
                <w:lang w:val="en-GB"/>
              </w:rPr>
              <w:t>ay be inaccurate in p</w:t>
            </w:r>
            <w:r w:rsidR="00515968" w:rsidRPr="00610249">
              <w:rPr>
                <w:rFonts w:ascii="Arial" w:hAnsi="Arial" w:cs="Arial"/>
                <w:lang w:val="en-GB"/>
              </w:rPr>
              <w:t>atients with status epilepticus and</w:t>
            </w:r>
            <w:r w:rsidR="00B72096" w:rsidRPr="00610249">
              <w:rPr>
                <w:rFonts w:ascii="Arial" w:hAnsi="Arial" w:cs="Arial"/>
                <w:lang w:val="en-GB"/>
              </w:rPr>
              <w:t xml:space="preserve"> </w:t>
            </w:r>
            <w:r w:rsidR="00515968" w:rsidRPr="00610249">
              <w:rPr>
                <w:rFonts w:ascii="Arial" w:hAnsi="Arial" w:cs="Arial"/>
                <w:lang w:val="en-GB"/>
              </w:rPr>
              <w:t>infants</w:t>
            </w:r>
          </w:p>
        </w:tc>
      </w:tr>
      <w:tr w:rsidR="00515968" w:rsidRPr="00610249" w14:paraId="772A0F23" w14:textId="77777777" w:rsidTr="00B35359">
        <w:tc>
          <w:tcPr>
            <w:tcW w:w="4815" w:type="dxa"/>
          </w:tcPr>
          <w:p w14:paraId="6B22BC73" w14:textId="77777777" w:rsidR="00515968" w:rsidRPr="00610249" w:rsidRDefault="00515968" w:rsidP="00515968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Difference of opinion</w:t>
            </w:r>
          </w:p>
        </w:tc>
        <w:tc>
          <w:tcPr>
            <w:tcW w:w="4115" w:type="dxa"/>
          </w:tcPr>
          <w:p w14:paraId="2EA47BB1" w14:textId="7E55B14E" w:rsidR="00515968" w:rsidRPr="00610249" w:rsidRDefault="00C17863" w:rsidP="00515968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19% of the panel doesn’t agree on the strength of recommendation</w:t>
            </w:r>
            <w:r w:rsidRPr="00610249">
              <w:rPr>
                <w:rFonts w:ascii="Arial" w:hAnsi="Arial" w:cs="Arial"/>
                <w:strike/>
                <w:lang w:val="en-GB"/>
              </w:rPr>
              <w:t xml:space="preserve"> </w:t>
            </w:r>
          </w:p>
        </w:tc>
      </w:tr>
      <w:tr w:rsidR="00515968" w:rsidRPr="00610249" w14:paraId="3085670C" w14:textId="77777777" w:rsidTr="00B35359">
        <w:tc>
          <w:tcPr>
            <w:tcW w:w="4815" w:type="dxa"/>
          </w:tcPr>
          <w:p w14:paraId="2393A9C1" w14:textId="77777777" w:rsidR="00515968" w:rsidRPr="00610249" w:rsidRDefault="00515968" w:rsidP="00515968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Knowledge gaps and research opportunities</w:t>
            </w:r>
          </w:p>
        </w:tc>
        <w:tc>
          <w:tcPr>
            <w:tcW w:w="4115" w:type="dxa"/>
          </w:tcPr>
          <w:p w14:paraId="72E40449" w14:textId="3C2D0F68" w:rsidR="00515968" w:rsidRPr="00610249" w:rsidRDefault="00515968" w:rsidP="00515968">
            <w:pPr>
              <w:rPr>
                <w:rFonts w:ascii="Arial" w:hAnsi="Arial" w:cs="Arial"/>
                <w:i/>
                <w:lang w:val="en-GB"/>
              </w:rPr>
            </w:pPr>
            <w:r w:rsidRPr="00610249">
              <w:rPr>
                <w:rFonts w:ascii="Arial" w:hAnsi="Arial" w:cs="Arial"/>
                <w:i/>
                <w:lang w:val="en-GB"/>
              </w:rPr>
              <w:t>Studies on</w:t>
            </w:r>
            <w:r w:rsidR="00B72096" w:rsidRPr="00610249">
              <w:rPr>
                <w:rFonts w:ascii="Arial" w:hAnsi="Arial" w:cs="Arial"/>
                <w:i/>
                <w:lang w:val="en-GB"/>
              </w:rPr>
              <w:t xml:space="preserve"> </w:t>
            </w:r>
            <w:r w:rsidR="00B72096" w:rsidRPr="00610249">
              <w:rPr>
                <w:rFonts w:ascii="Arial" w:hAnsi="Arial" w:cs="Arial"/>
                <w:i/>
                <w:iCs/>
                <w:lang w:val="en-GB"/>
              </w:rPr>
              <w:t>continuous processed</w:t>
            </w:r>
            <w:r w:rsidR="00B72096" w:rsidRPr="00610249">
              <w:rPr>
                <w:rFonts w:ascii="Arial" w:hAnsi="Arial" w:cs="Arial"/>
                <w:lang w:val="en-GB"/>
              </w:rPr>
              <w:t xml:space="preserve"> </w:t>
            </w:r>
            <w:r w:rsidRPr="00610249">
              <w:rPr>
                <w:rFonts w:ascii="Arial" w:hAnsi="Arial" w:cs="Arial"/>
                <w:i/>
                <w:lang w:val="en-GB"/>
              </w:rPr>
              <w:t>EEG in infants</w:t>
            </w:r>
          </w:p>
        </w:tc>
      </w:tr>
      <w:tr w:rsidR="00D82799" w:rsidRPr="00610249" w14:paraId="195543A8" w14:textId="77777777" w:rsidTr="00B35359">
        <w:tc>
          <w:tcPr>
            <w:tcW w:w="4815" w:type="dxa"/>
          </w:tcPr>
          <w:p w14:paraId="09E09FF8" w14:textId="771139D4" w:rsidR="00D82799" w:rsidRPr="00610249" w:rsidRDefault="00D82799" w:rsidP="00515968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US"/>
              </w:rPr>
              <w:t>Presence of systemic review</w:t>
            </w:r>
          </w:p>
        </w:tc>
        <w:tc>
          <w:tcPr>
            <w:tcW w:w="4115" w:type="dxa"/>
          </w:tcPr>
          <w:p w14:paraId="096596C2" w14:textId="5FBB4C07" w:rsidR="00D82799" w:rsidRPr="00610249" w:rsidRDefault="00D82799" w:rsidP="00515968">
            <w:pPr>
              <w:rPr>
                <w:rFonts w:ascii="Arial" w:hAnsi="Arial" w:cs="Arial"/>
                <w:i/>
                <w:lang w:val="en-GB"/>
              </w:rPr>
            </w:pPr>
            <w:r w:rsidRPr="00610249">
              <w:rPr>
                <w:rFonts w:ascii="Arial" w:hAnsi="Arial" w:cs="Arial"/>
                <w:i/>
                <w:lang w:val="en-GB"/>
              </w:rPr>
              <w:t>None</w:t>
            </w:r>
          </w:p>
        </w:tc>
      </w:tr>
    </w:tbl>
    <w:p w14:paraId="08CEFB06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0780C97C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72BE4547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0874AD95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7F33D91C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031CF8EB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0985F8A9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73A12217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07A5D41F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7FC752B2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1CBC61AA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01FB78EC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275AB81F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5E56548E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30F6AD85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026B8A4E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72A594A5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554474A1" w14:textId="77777777" w:rsidR="001D15AC" w:rsidRPr="00610249" w:rsidRDefault="001D15AC" w:rsidP="001D15AC">
      <w:pPr>
        <w:rPr>
          <w:rFonts w:ascii="Arial" w:hAnsi="Arial" w:cs="Arial"/>
          <w:sz w:val="22"/>
          <w:szCs w:val="22"/>
          <w:lang w:val="en-GB"/>
        </w:rPr>
      </w:pPr>
      <w:r w:rsidRPr="00610249">
        <w:rPr>
          <w:rFonts w:ascii="Arial" w:hAnsi="Arial" w:cs="Arial"/>
          <w:sz w:val="22"/>
          <w:szCs w:val="22"/>
          <w:lang w:val="en-GB"/>
        </w:rPr>
        <w:br w:type="page"/>
      </w:r>
    </w:p>
    <w:tbl>
      <w:tblPr>
        <w:tblStyle w:val="Grigliatabella"/>
        <w:tblpPr w:leftFromText="141" w:rightFromText="141" w:vertAnchor="page" w:horzAnchor="margin" w:tblpY="1209"/>
        <w:tblW w:w="0" w:type="auto"/>
        <w:tblLook w:val="04A0" w:firstRow="1" w:lastRow="0" w:firstColumn="1" w:lastColumn="0" w:noHBand="0" w:noVBand="1"/>
      </w:tblPr>
      <w:tblGrid>
        <w:gridCol w:w="4815"/>
        <w:gridCol w:w="4115"/>
      </w:tblGrid>
      <w:tr w:rsidR="00F361A8" w:rsidRPr="00610249" w14:paraId="416B36E5" w14:textId="77777777" w:rsidTr="00B50473">
        <w:tc>
          <w:tcPr>
            <w:tcW w:w="8930" w:type="dxa"/>
            <w:gridSpan w:val="2"/>
          </w:tcPr>
          <w:p w14:paraId="7EDEB8F9" w14:textId="79D3B00B" w:rsidR="00F361A8" w:rsidRPr="00610249" w:rsidRDefault="00F361A8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b/>
                <w:bCs/>
                <w:lang w:val="en-GB"/>
              </w:rPr>
              <w:lastRenderedPageBreak/>
              <w:t xml:space="preserve">Recommendation 7 </w:t>
            </w:r>
          </w:p>
        </w:tc>
      </w:tr>
      <w:tr w:rsidR="00F361A8" w:rsidRPr="00610249" w14:paraId="7604D026" w14:textId="77777777" w:rsidTr="00B50473">
        <w:tc>
          <w:tcPr>
            <w:tcW w:w="8930" w:type="dxa"/>
            <w:gridSpan w:val="2"/>
          </w:tcPr>
          <w:p w14:paraId="070215A3" w14:textId="682E165F" w:rsidR="00F361A8" w:rsidRPr="00610249" w:rsidRDefault="00B50473" w:rsidP="00B50473">
            <w:pPr>
              <w:jc w:val="both"/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We recommend adopt</w:t>
            </w:r>
            <w:r w:rsidR="00414E8A" w:rsidRPr="00610249">
              <w:rPr>
                <w:rFonts w:ascii="Arial" w:hAnsi="Arial" w:cs="Arial"/>
                <w:lang w:val="en-GB"/>
              </w:rPr>
              <w:t>ing</w:t>
            </w:r>
            <w:r w:rsidRPr="00610249">
              <w:rPr>
                <w:rFonts w:ascii="Arial" w:hAnsi="Arial" w:cs="Arial"/>
                <w:lang w:val="en-GB"/>
              </w:rPr>
              <w:t xml:space="preserve"> in all pediatric patients admitted </w:t>
            </w:r>
            <w:r w:rsidR="00414E8A" w:rsidRPr="00610249">
              <w:rPr>
                <w:rFonts w:ascii="Arial" w:hAnsi="Arial" w:cs="Arial"/>
                <w:lang w:val="en-GB"/>
              </w:rPr>
              <w:t>to</w:t>
            </w:r>
            <w:r w:rsidRPr="00610249">
              <w:rPr>
                <w:rFonts w:ascii="Arial" w:hAnsi="Arial" w:cs="Arial"/>
                <w:lang w:val="en-GB"/>
              </w:rPr>
              <w:t xml:space="preserve"> I</w:t>
            </w:r>
            <w:r w:rsidR="00663105" w:rsidRPr="00610249">
              <w:rPr>
                <w:rFonts w:ascii="Arial" w:hAnsi="Arial" w:cs="Arial"/>
                <w:lang w:val="en-GB"/>
              </w:rPr>
              <w:t xml:space="preserve">ntensive </w:t>
            </w:r>
            <w:r w:rsidRPr="00610249">
              <w:rPr>
                <w:rFonts w:ascii="Arial" w:hAnsi="Arial" w:cs="Arial"/>
                <w:lang w:val="en-GB"/>
              </w:rPr>
              <w:t>C</w:t>
            </w:r>
            <w:r w:rsidR="00663105" w:rsidRPr="00610249">
              <w:rPr>
                <w:rFonts w:ascii="Arial" w:hAnsi="Arial" w:cs="Arial"/>
                <w:lang w:val="en-GB"/>
              </w:rPr>
              <w:t xml:space="preserve">are </w:t>
            </w:r>
            <w:r w:rsidRPr="00610249">
              <w:rPr>
                <w:rFonts w:ascii="Arial" w:hAnsi="Arial" w:cs="Arial"/>
                <w:lang w:val="en-GB"/>
              </w:rPr>
              <w:t>U</w:t>
            </w:r>
            <w:r w:rsidR="00663105" w:rsidRPr="00610249">
              <w:rPr>
                <w:rFonts w:ascii="Arial" w:hAnsi="Arial" w:cs="Arial"/>
                <w:lang w:val="en-GB"/>
              </w:rPr>
              <w:t>nit</w:t>
            </w:r>
            <w:r w:rsidRPr="00610249">
              <w:rPr>
                <w:rFonts w:ascii="Arial" w:hAnsi="Arial" w:cs="Arial"/>
                <w:lang w:val="en-GB"/>
              </w:rPr>
              <w:t xml:space="preserve"> strategies to prevent sleep alterations, particularly non-pharmacologic ones (relaxing techniques, parental involv</w:t>
            </w:r>
            <w:r w:rsidR="00414E8A" w:rsidRPr="00610249">
              <w:rPr>
                <w:rFonts w:ascii="Arial" w:hAnsi="Arial" w:cs="Arial"/>
                <w:lang w:val="en-GB"/>
              </w:rPr>
              <w:t>ement</w:t>
            </w:r>
            <w:r w:rsidRPr="00610249">
              <w:rPr>
                <w:rFonts w:ascii="Arial" w:hAnsi="Arial" w:cs="Arial"/>
                <w:lang w:val="en-GB"/>
              </w:rPr>
              <w:t>, control of environmental factors).</w:t>
            </w:r>
          </w:p>
        </w:tc>
      </w:tr>
      <w:tr w:rsidR="001D15AC" w:rsidRPr="00610249" w14:paraId="5678A7FB" w14:textId="77777777" w:rsidTr="00B35359">
        <w:tc>
          <w:tcPr>
            <w:tcW w:w="4815" w:type="dxa"/>
          </w:tcPr>
          <w:p w14:paraId="4925D492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Level of evidence</w:t>
            </w:r>
          </w:p>
          <w:p w14:paraId="4B58B5A9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253DFF52" w14:textId="77777777" w:rsidR="001D15AC" w:rsidRPr="00610249" w:rsidRDefault="009D4D7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X</w:t>
            </w:r>
          </w:p>
        </w:tc>
      </w:tr>
      <w:tr w:rsidR="001D15AC" w:rsidRPr="00610249" w14:paraId="187F3EDF" w14:textId="77777777" w:rsidTr="00B35359">
        <w:tc>
          <w:tcPr>
            <w:tcW w:w="4815" w:type="dxa"/>
          </w:tcPr>
          <w:p w14:paraId="76812938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Strength of recommendation</w:t>
            </w:r>
          </w:p>
        </w:tc>
        <w:tc>
          <w:tcPr>
            <w:tcW w:w="4115" w:type="dxa"/>
          </w:tcPr>
          <w:p w14:paraId="54172F52" w14:textId="77777777" w:rsidR="001D15AC" w:rsidRPr="00610249" w:rsidRDefault="00237671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Strong</w:t>
            </w:r>
          </w:p>
        </w:tc>
      </w:tr>
      <w:tr w:rsidR="001D15AC" w:rsidRPr="00610249" w14:paraId="64E739BA" w14:textId="77777777" w:rsidTr="00B35359">
        <w:tc>
          <w:tcPr>
            <w:tcW w:w="4815" w:type="dxa"/>
          </w:tcPr>
          <w:p w14:paraId="649BC1EF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s</w:t>
            </w:r>
          </w:p>
        </w:tc>
        <w:tc>
          <w:tcPr>
            <w:tcW w:w="4115" w:type="dxa"/>
          </w:tcPr>
          <w:p w14:paraId="466BCE42" w14:textId="77777777" w:rsidR="00237671" w:rsidRPr="00610249" w:rsidRDefault="00237671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To</w:t>
            </w:r>
            <w:r w:rsidR="00B45667" w:rsidRPr="00610249">
              <w:rPr>
                <w:rFonts w:ascii="Arial" w:hAnsi="Arial" w:cs="Arial"/>
                <w:lang w:val="en-GB"/>
              </w:rPr>
              <w:t xml:space="preserve"> improve</w:t>
            </w:r>
            <w:r w:rsidRPr="00610249">
              <w:rPr>
                <w:rFonts w:ascii="Arial" w:hAnsi="Arial" w:cs="Arial"/>
                <w:lang w:val="en-GB"/>
              </w:rPr>
              <w:t xml:space="preserve"> the quality of sleep impacts positively on patient’s outcome </w:t>
            </w:r>
          </w:p>
          <w:p w14:paraId="30D48B0D" w14:textId="77777777" w:rsidR="001D15AC" w:rsidRPr="00610249" w:rsidRDefault="00237671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 xml:space="preserve">and decreases the risk of delirium </w:t>
            </w:r>
          </w:p>
        </w:tc>
      </w:tr>
      <w:tr w:rsidR="001D15AC" w:rsidRPr="00610249" w14:paraId="7877A527" w14:textId="77777777" w:rsidTr="00B35359">
        <w:tc>
          <w:tcPr>
            <w:tcW w:w="4815" w:type="dxa"/>
          </w:tcPr>
          <w:p w14:paraId="159E83C4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Harms and risks</w:t>
            </w:r>
          </w:p>
        </w:tc>
        <w:tc>
          <w:tcPr>
            <w:tcW w:w="4115" w:type="dxa"/>
          </w:tcPr>
          <w:p w14:paraId="7D31BEF5" w14:textId="77777777" w:rsidR="001D15AC" w:rsidRPr="00610249" w:rsidRDefault="00237671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1D15AC" w:rsidRPr="00610249" w14:paraId="64E37833" w14:textId="77777777" w:rsidTr="00B35359">
        <w:tc>
          <w:tcPr>
            <w:tcW w:w="4815" w:type="dxa"/>
          </w:tcPr>
          <w:p w14:paraId="2107B597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-harm balance</w:t>
            </w:r>
          </w:p>
        </w:tc>
        <w:tc>
          <w:tcPr>
            <w:tcW w:w="4115" w:type="dxa"/>
          </w:tcPr>
          <w:p w14:paraId="3FCE3567" w14:textId="77777777" w:rsidR="001D15AC" w:rsidRPr="00610249" w:rsidRDefault="00237671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s overcome risks</w:t>
            </w:r>
          </w:p>
        </w:tc>
      </w:tr>
      <w:tr w:rsidR="001D15AC" w:rsidRPr="00610249" w14:paraId="668DFCA7" w14:textId="77777777" w:rsidTr="00B35359">
        <w:tc>
          <w:tcPr>
            <w:tcW w:w="4815" w:type="dxa"/>
          </w:tcPr>
          <w:p w14:paraId="058716D2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Intentional vagueness (if applicable)</w:t>
            </w:r>
          </w:p>
          <w:p w14:paraId="2A83250C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0430FE07" w14:textId="77777777" w:rsidR="001D15AC" w:rsidRPr="00610249" w:rsidRDefault="00237671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1D15AC" w:rsidRPr="00610249" w14:paraId="6183185A" w14:textId="77777777" w:rsidTr="00B35359">
        <w:tc>
          <w:tcPr>
            <w:tcW w:w="4815" w:type="dxa"/>
          </w:tcPr>
          <w:p w14:paraId="70226FA7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Value judgment</w:t>
            </w:r>
          </w:p>
        </w:tc>
        <w:tc>
          <w:tcPr>
            <w:tcW w:w="4115" w:type="dxa"/>
          </w:tcPr>
          <w:p w14:paraId="74224377" w14:textId="77777777" w:rsidR="001D15AC" w:rsidRPr="00610249" w:rsidRDefault="00237671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Due to the paucity of literature, the search was conducted including older studies</w:t>
            </w:r>
          </w:p>
        </w:tc>
      </w:tr>
      <w:tr w:rsidR="001D15AC" w:rsidRPr="00610249" w14:paraId="439CD75F" w14:textId="77777777" w:rsidTr="00B35359">
        <w:tc>
          <w:tcPr>
            <w:tcW w:w="4815" w:type="dxa"/>
          </w:tcPr>
          <w:p w14:paraId="7D4A12BA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Exclusions (if applicable)</w:t>
            </w:r>
          </w:p>
          <w:p w14:paraId="1DBD6834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06534579" w14:textId="77777777" w:rsidR="001D15AC" w:rsidRPr="00610249" w:rsidRDefault="00237671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237671" w:rsidRPr="00610249" w14:paraId="46D67B03" w14:textId="77777777" w:rsidTr="00B35359">
        <w:tc>
          <w:tcPr>
            <w:tcW w:w="4815" w:type="dxa"/>
          </w:tcPr>
          <w:p w14:paraId="72FF3BFD" w14:textId="77777777" w:rsidR="00237671" w:rsidRPr="00610249" w:rsidRDefault="00237671" w:rsidP="00237671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Difference of opinion</w:t>
            </w:r>
          </w:p>
        </w:tc>
        <w:tc>
          <w:tcPr>
            <w:tcW w:w="4115" w:type="dxa"/>
          </w:tcPr>
          <w:p w14:paraId="44AD4901" w14:textId="77777777" w:rsidR="00237671" w:rsidRPr="00610249" w:rsidRDefault="009D4D7C" w:rsidP="00237671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i/>
                <w:iCs/>
                <w:lang w:val="en-GB"/>
              </w:rPr>
              <w:t>None</w:t>
            </w:r>
          </w:p>
        </w:tc>
      </w:tr>
      <w:tr w:rsidR="00237671" w:rsidRPr="00610249" w14:paraId="601C8FF7" w14:textId="77777777" w:rsidTr="00B35359">
        <w:tc>
          <w:tcPr>
            <w:tcW w:w="4815" w:type="dxa"/>
          </w:tcPr>
          <w:p w14:paraId="2D39FF27" w14:textId="77777777" w:rsidR="00237671" w:rsidRPr="00610249" w:rsidRDefault="00237671" w:rsidP="00237671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Knowledge gaps and research opportunities</w:t>
            </w:r>
          </w:p>
        </w:tc>
        <w:tc>
          <w:tcPr>
            <w:tcW w:w="4115" w:type="dxa"/>
          </w:tcPr>
          <w:p w14:paraId="24FE4593" w14:textId="5ECEC3D8" w:rsidR="009D4D7C" w:rsidRPr="00610249" w:rsidRDefault="001A3302" w:rsidP="009D4D7C">
            <w:pPr>
              <w:rPr>
                <w:rFonts w:ascii="Arial" w:hAnsi="Arial" w:cs="Arial"/>
                <w:i/>
                <w:lang w:val="en-GB"/>
              </w:rPr>
            </w:pPr>
            <w:r w:rsidRPr="00610249">
              <w:rPr>
                <w:rFonts w:ascii="Arial" w:hAnsi="Arial" w:cs="Arial"/>
                <w:i/>
                <w:lang w:val="en-GB"/>
              </w:rPr>
              <w:t>Studies on prevention and  treatment of sleep</w:t>
            </w:r>
            <w:r w:rsidR="009D4D7C" w:rsidRPr="00610249">
              <w:rPr>
                <w:rFonts w:ascii="Arial" w:hAnsi="Arial" w:cs="Arial"/>
                <w:i/>
                <w:lang w:val="en-GB"/>
              </w:rPr>
              <w:t xml:space="preserve"> disorders</w:t>
            </w:r>
            <w:r w:rsidRPr="00610249">
              <w:rPr>
                <w:rFonts w:ascii="Arial" w:hAnsi="Arial" w:cs="Arial"/>
                <w:i/>
                <w:lang w:val="en-GB"/>
              </w:rPr>
              <w:t xml:space="preserve"> in </w:t>
            </w:r>
            <w:r w:rsidR="00F174CC" w:rsidRPr="00610249">
              <w:rPr>
                <w:rFonts w:ascii="Arial" w:hAnsi="Arial" w:cs="Arial"/>
                <w:i/>
                <w:lang w:val="en-GB"/>
              </w:rPr>
              <w:t>Pediatric Intensive Care Unit</w:t>
            </w:r>
            <w:r w:rsidRPr="00610249">
              <w:rPr>
                <w:rFonts w:ascii="Arial" w:hAnsi="Arial" w:cs="Arial"/>
                <w:i/>
                <w:lang w:val="en-GB"/>
              </w:rPr>
              <w:t xml:space="preserve"> </w:t>
            </w:r>
          </w:p>
          <w:p w14:paraId="49BFDA0A" w14:textId="63D2021D" w:rsidR="00237671" w:rsidRPr="00610249" w:rsidRDefault="00237671" w:rsidP="00F174CC">
            <w:pPr>
              <w:rPr>
                <w:rFonts w:ascii="Arial" w:hAnsi="Arial" w:cs="Arial"/>
                <w:i/>
                <w:lang w:val="en-GB"/>
              </w:rPr>
            </w:pPr>
            <w:r w:rsidRPr="00610249">
              <w:rPr>
                <w:rFonts w:ascii="Arial" w:hAnsi="Arial" w:cs="Arial"/>
                <w:i/>
                <w:lang w:val="en-GB"/>
              </w:rPr>
              <w:t xml:space="preserve">Studies on monitoring </w:t>
            </w:r>
            <w:r w:rsidR="001B31B0" w:rsidRPr="00610249">
              <w:rPr>
                <w:rFonts w:ascii="Arial" w:hAnsi="Arial" w:cs="Arial"/>
                <w:i/>
                <w:lang w:val="en-GB"/>
              </w:rPr>
              <w:t xml:space="preserve">the </w:t>
            </w:r>
            <w:r w:rsidRPr="00610249">
              <w:rPr>
                <w:rFonts w:ascii="Arial" w:hAnsi="Arial" w:cs="Arial"/>
                <w:i/>
                <w:lang w:val="en-GB"/>
              </w:rPr>
              <w:t xml:space="preserve">quality of sleep in </w:t>
            </w:r>
            <w:r w:rsidR="00F174CC" w:rsidRPr="00610249">
              <w:rPr>
                <w:rFonts w:ascii="Arial" w:hAnsi="Arial" w:cs="Arial"/>
                <w:i/>
                <w:lang w:val="en-GB"/>
              </w:rPr>
              <w:t xml:space="preserve"> in Pediatric Intensive Care Unit </w:t>
            </w:r>
            <w:r w:rsidRPr="00610249">
              <w:rPr>
                <w:rFonts w:ascii="Arial" w:hAnsi="Arial" w:cs="Arial"/>
                <w:i/>
                <w:lang w:val="en-GB"/>
              </w:rPr>
              <w:t>with tools other than</w:t>
            </w:r>
            <w:r w:rsidR="00F174CC" w:rsidRPr="00610249">
              <w:rPr>
                <w:rFonts w:ascii="Arial" w:hAnsi="Arial" w:cs="Arial"/>
                <w:i/>
                <w:lang w:val="en-GB"/>
              </w:rPr>
              <w:t xml:space="preserve"> </w:t>
            </w:r>
            <w:r w:rsidR="00692A8D" w:rsidRPr="00610249">
              <w:rPr>
                <w:rFonts w:ascii="Arial" w:hAnsi="Arial" w:cs="Arial"/>
                <w:i/>
                <w:lang w:val="en-GB"/>
              </w:rPr>
              <w:t>polysomnography</w:t>
            </w:r>
          </w:p>
        </w:tc>
      </w:tr>
      <w:tr w:rsidR="00D82799" w:rsidRPr="00610249" w14:paraId="1E53CEF8" w14:textId="77777777" w:rsidTr="00B35359">
        <w:tc>
          <w:tcPr>
            <w:tcW w:w="4815" w:type="dxa"/>
          </w:tcPr>
          <w:p w14:paraId="6767E3F6" w14:textId="6E8C5942" w:rsidR="00D82799" w:rsidRPr="00610249" w:rsidRDefault="00D82799" w:rsidP="00237671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US"/>
              </w:rPr>
              <w:t>Presence of systemic review</w:t>
            </w:r>
          </w:p>
        </w:tc>
        <w:tc>
          <w:tcPr>
            <w:tcW w:w="4115" w:type="dxa"/>
          </w:tcPr>
          <w:p w14:paraId="17A133FA" w14:textId="0F30BAD9" w:rsidR="00D82799" w:rsidRPr="00610249" w:rsidRDefault="00D82799" w:rsidP="009D4D7C">
            <w:pPr>
              <w:rPr>
                <w:rFonts w:ascii="Arial" w:hAnsi="Arial" w:cs="Arial"/>
                <w:i/>
                <w:lang w:val="en-GB"/>
              </w:rPr>
            </w:pPr>
            <w:r w:rsidRPr="00610249">
              <w:rPr>
                <w:rFonts w:ascii="Arial" w:hAnsi="Arial" w:cs="Arial"/>
                <w:i/>
                <w:lang w:val="en-GB"/>
              </w:rPr>
              <w:t>Kudchadkar et al 2014 Sleep Med Rev (</w:t>
            </w:r>
            <w:r w:rsidR="005A0B22" w:rsidRPr="00610249">
              <w:rPr>
                <w:rFonts w:ascii="Arial" w:hAnsi="Arial" w:cs="Arial"/>
                <w:i/>
                <w:lang w:val="en-GB"/>
              </w:rPr>
              <w:t>ref.</w:t>
            </w:r>
            <w:r w:rsidRPr="00610249">
              <w:rPr>
                <w:rFonts w:ascii="Arial" w:hAnsi="Arial" w:cs="Arial"/>
                <w:i/>
                <w:lang w:val="en-GB"/>
              </w:rPr>
              <w:t>67); Lago et 2017 Acta Paediatr (</w:t>
            </w:r>
            <w:r w:rsidR="005A0B22" w:rsidRPr="00610249">
              <w:rPr>
                <w:rFonts w:ascii="Arial" w:hAnsi="Arial" w:cs="Arial"/>
                <w:i/>
                <w:lang w:val="en-GB"/>
              </w:rPr>
              <w:t>ref.</w:t>
            </w:r>
            <w:r w:rsidRPr="00610249">
              <w:rPr>
                <w:rFonts w:ascii="Arial" w:hAnsi="Arial" w:cs="Arial"/>
                <w:i/>
                <w:lang w:val="en-GB"/>
              </w:rPr>
              <w:t>79)</w:t>
            </w:r>
          </w:p>
        </w:tc>
      </w:tr>
    </w:tbl>
    <w:p w14:paraId="42CBEADF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23FE3552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6A504921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251255A0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4B6B9E69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7AA90053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407E7CB8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4F836F64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00553349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5F9D36D5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2D4D75E1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0FAFFB34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6D44B1C9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7F655930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6E1B794D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2F096A59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1741970D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4A4C8279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743630FF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5E02AD0E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27B5ED32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09595B5A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44124A69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0CBD7943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5BE1AE05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7BDDD5DF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0862C6F9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5077F4C8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24F66A95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1C63AC60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36D894F9" w14:textId="77777777" w:rsidR="001D15AC" w:rsidRPr="00610249" w:rsidRDefault="001D15AC" w:rsidP="001D15AC">
      <w:pPr>
        <w:rPr>
          <w:rFonts w:ascii="Arial" w:hAnsi="Arial" w:cs="Arial"/>
          <w:sz w:val="22"/>
          <w:szCs w:val="22"/>
          <w:lang w:val="en-GB"/>
        </w:rPr>
      </w:pPr>
      <w:r w:rsidRPr="00610249">
        <w:rPr>
          <w:rFonts w:ascii="Arial" w:hAnsi="Arial" w:cs="Arial"/>
          <w:sz w:val="22"/>
          <w:szCs w:val="22"/>
          <w:lang w:val="en-GB"/>
        </w:rPr>
        <w:br w:type="page"/>
      </w:r>
    </w:p>
    <w:tbl>
      <w:tblPr>
        <w:tblStyle w:val="Grigliatabella"/>
        <w:tblpPr w:leftFromText="141" w:rightFromText="141" w:vertAnchor="page" w:horzAnchor="margin" w:tblpY="1209"/>
        <w:tblW w:w="0" w:type="auto"/>
        <w:tblLook w:val="04A0" w:firstRow="1" w:lastRow="0" w:firstColumn="1" w:lastColumn="0" w:noHBand="0" w:noVBand="1"/>
      </w:tblPr>
      <w:tblGrid>
        <w:gridCol w:w="4815"/>
        <w:gridCol w:w="4115"/>
      </w:tblGrid>
      <w:tr w:rsidR="00F361A8" w:rsidRPr="00610249" w14:paraId="665B5E74" w14:textId="77777777" w:rsidTr="00B50473">
        <w:tc>
          <w:tcPr>
            <w:tcW w:w="8930" w:type="dxa"/>
            <w:gridSpan w:val="2"/>
          </w:tcPr>
          <w:p w14:paraId="50B261B6" w14:textId="49157F58" w:rsidR="00F361A8" w:rsidRPr="00610249" w:rsidRDefault="00F361A8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b/>
                <w:bCs/>
                <w:lang w:val="en-GB"/>
              </w:rPr>
              <w:lastRenderedPageBreak/>
              <w:t xml:space="preserve">Recommendation 8  </w:t>
            </w:r>
          </w:p>
        </w:tc>
      </w:tr>
      <w:tr w:rsidR="00F361A8" w:rsidRPr="00610249" w14:paraId="1DB522D2" w14:textId="77777777" w:rsidTr="00B50473">
        <w:tc>
          <w:tcPr>
            <w:tcW w:w="8930" w:type="dxa"/>
            <w:gridSpan w:val="2"/>
          </w:tcPr>
          <w:p w14:paraId="31B23C04" w14:textId="3475209B" w:rsidR="00F361A8" w:rsidRPr="00610249" w:rsidRDefault="00B50473" w:rsidP="00F361A8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We recommend work</w:t>
            </w:r>
            <w:r w:rsidR="00414E8A" w:rsidRPr="00610249">
              <w:rPr>
                <w:rFonts w:ascii="Arial" w:hAnsi="Arial" w:cs="Arial"/>
                <w:lang w:val="en-GB"/>
              </w:rPr>
              <w:t>ing</w:t>
            </w:r>
            <w:r w:rsidRPr="00610249">
              <w:rPr>
                <w:rFonts w:ascii="Arial" w:hAnsi="Arial" w:cs="Arial"/>
                <w:lang w:val="en-GB"/>
              </w:rPr>
              <w:t xml:space="preserve"> on modifiable risk factors</w:t>
            </w:r>
            <w:r w:rsidR="008710E5" w:rsidRPr="00610249">
              <w:rPr>
                <w:rFonts w:ascii="Arial" w:hAnsi="Arial" w:cs="Arial"/>
                <w:lang w:val="en-GB"/>
              </w:rPr>
              <w:t xml:space="preserve"> of delirium</w:t>
            </w:r>
            <w:r w:rsidRPr="00610249">
              <w:rPr>
                <w:rFonts w:ascii="Arial" w:hAnsi="Arial" w:cs="Arial"/>
                <w:lang w:val="en-GB"/>
              </w:rPr>
              <w:t>, particularly reducing the use of benzodiazepine</w:t>
            </w:r>
            <w:r w:rsidR="008557A7" w:rsidRPr="00610249">
              <w:rPr>
                <w:rFonts w:ascii="Arial" w:hAnsi="Arial" w:cs="Arial"/>
                <w:lang w:val="en-GB"/>
              </w:rPr>
              <w:t>s.</w:t>
            </w:r>
          </w:p>
        </w:tc>
      </w:tr>
      <w:tr w:rsidR="001D15AC" w:rsidRPr="00610249" w14:paraId="0902991A" w14:textId="77777777" w:rsidTr="00B35359">
        <w:tc>
          <w:tcPr>
            <w:tcW w:w="4815" w:type="dxa"/>
          </w:tcPr>
          <w:p w14:paraId="5A437217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Level of evidence</w:t>
            </w:r>
          </w:p>
          <w:p w14:paraId="687CB00C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127AB872" w14:textId="77777777" w:rsidR="001D15AC" w:rsidRPr="00610249" w:rsidRDefault="008C3A09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</w:t>
            </w:r>
          </w:p>
        </w:tc>
      </w:tr>
      <w:tr w:rsidR="001D15AC" w:rsidRPr="00610249" w14:paraId="75D3EE72" w14:textId="77777777" w:rsidTr="00B35359">
        <w:tc>
          <w:tcPr>
            <w:tcW w:w="4815" w:type="dxa"/>
          </w:tcPr>
          <w:p w14:paraId="475DE676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Strength of recommendation</w:t>
            </w:r>
          </w:p>
        </w:tc>
        <w:tc>
          <w:tcPr>
            <w:tcW w:w="4115" w:type="dxa"/>
          </w:tcPr>
          <w:p w14:paraId="785F29CF" w14:textId="77777777" w:rsidR="001D15AC" w:rsidRPr="00610249" w:rsidRDefault="008C3A09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Strong</w:t>
            </w:r>
          </w:p>
        </w:tc>
      </w:tr>
      <w:tr w:rsidR="001D15AC" w:rsidRPr="00610249" w14:paraId="59B87C52" w14:textId="77777777" w:rsidTr="00B35359">
        <w:tc>
          <w:tcPr>
            <w:tcW w:w="4815" w:type="dxa"/>
          </w:tcPr>
          <w:p w14:paraId="5E6F7C2E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s</w:t>
            </w:r>
          </w:p>
        </w:tc>
        <w:tc>
          <w:tcPr>
            <w:tcW w:w="4115" w:type="dxa"/>
          </w:tcPr>
          <w:p w14:paraId="75FBD8C9" w14:textId="64294E55" w:rsidR="001D15AC" w:rsidRPr="00610249" w:rsidRDefault="008C3A09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 xml:space="preserve">Reduction of </w:t>
            </w:r>
            <w:r w:rsidR="00414E8A" w:rsidRPr="00610249">
              <w:rPr>
                <w:rFonts w:ascii="Arial" w:hAnsi="Arial" w:cs="Arial"/>
                <w:lang w:val="en-GB"/>
              </w:rPr>
              <w:t xml:space="preserve">the </w:t>
            </w:r>
            <w:r w:rsidRPr="00610249">
              <w:rPr>
                <w:rFonts w:ascii="Arial" w:hAnsi="Arial" w:cs="Arial"/>
                <w:lang w:val="en-GB"/>
              </w:rPr>
              <w:t xml:space="preserve">incidence of delirium ameliorate patient’s outcome </w:t>
            </w:r>
          </w:p>
        </w:tc>
      </w:tr>
      <w:tr w:rsidR="001D15AC" w:rsidRPr="00610249" w14:paraId="7CE33EEB" w14:textId="77777777" w:rsidTr="00B35359">
        <w:tc>
          <w:tcPr>
            <w:tcW w:w="4815" w:type="dxa"/>
          </w:tcPr>
          <w:p w14:paraId="158645CF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Harms and risks</w:t>
            </w:r>
          </w:p>
        </w:tc>
        <w:tc>
          <w:tcPr>
            <w:tcW w:w="4115" w:type="dxa"/>
          </w:tcPr>
          <w:p w14:paraId="5B30DEE1" w14:textId="77777777" w:rsidR="001D15AC" w:rsidRPr="00610249" w:rsidRDefault="008C3A09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1D15AC" w:rsidRPr="00610249" w14:paraId="4C3BA55D" w14:textId="77777777" w:rsidTr="00B35359">
        <w:tc>
          <w:tcPr>
            <w:tcW w:w="4815" w:type="dxa"/>
          </w:tcPr>
          <w:p w14:paraId="34F1ADC4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-harm balance</w:t>
            </w:r>
          </w:p>
        </w:tc>
        <w:tc>
          <w:tcPr>
            <w:tcW w:w="4115" w:type="dxa"/>
          </w:tcPr>
          <w:p w14:paraId="36A3FD5D" w14:textId="1E400B42" w:rsidR="001D15AC" w:rsidRPr="00610249" w:rsidRDefault="008C3A09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</w:t>
            </w:r>
            <w:r w:rsidR="00E13A8E" w:rsidRPr="00610249">
              <w:rPr>
                <w:rFonts w:ascii="Arial" w:hAnsi="Arial" w:cs="Arial"/>
                <w:lang w:val="en-GB"/>
              </w:rPr>
              <w:t>s</w:t>
            </w:r>
            <w:r w:rsidRPr="00610249">
              <w:rPr>
                <w:rFonts w:ascii="Arial" w:hAnsi="Arial" w:cs="Arial"/>
                <w:lang w:val="en-GB"/>
              </w:rPr>
              <w:t xml:space="preserve"> overcome risks</w:t>
            </w:r>
          </w:p>
        </w:tc>
      </w:tr>
      <w:tr w:rsidR="001D15AC" w:rsidRPr="00610249" w14:paraId="70BA9B02" w14:textId="77777777" w:rsidTr="00B35359">
        <w:tc>
          <w:tcPr>
            <w:tcW w:w="4815" w:type="dxa"/>
          </w:tcPr>
          <w:p w14:paraId="2743ACB0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Intentional vagueness (if applicable)</w:t>
            </w:r>
          </w:p>
          <w:p w14:paraId="6A44B5D9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690144D5" w14:textId="77777777" w:rsidR="001D15AC" w:rsidRPr="00610249" w:rsidRDefault="008C3A09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1D15AC" w:rsidRPr="00610249" w14:paraId="11218504" w14:textId="77777777" w:rsidTr="00B35359">
        <w:tc>
          <w:tcPr>
            <w:tcW w:w="4815" w:type="dxa"/>
          </w:tcPr>
          <w:p w14:paraId="41D990B1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Value judgment</w:t>
            </w:r>
          </w:p>
        </w:tc>
        <w:tc>
          <w:tcPr>
            <w:tcW w:w="4115" w:type="dxa"/>
          </w:tcPr>
          <w:p w14:paraId="52909E9B" w14:textId="77777777" w:rsidR="001D15AC" w:rsidRPr="00610249" w:rsidRDefault="008C3A09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 xml:space="preserve">None </w:t>
            </w:r>
          </w:p>
        </w:tc>
      </w:tr>
      <w:tr w:rsidR="001D15AC" w:rsidRPr="00610249" w14:paraId="3DA84E3A" w14:textId="77777777" w:rsidTr="00B35359">
        <w:tc>
          <w:tcPr>
            <w:tcW w:w="4815" w:type="dxa"/>
          </w:tcPr>
          <w:p w14:paraId="4DF8A2B9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Exclusions (if applicable)</w:t>
            </w:r>
          </w:p>
          <w:p w14:paraId="56877CDB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26CDBBBF" w14:textId="77777777" w:rsidR="001D15AC" w:rsidRPr="00610249" w:rsidRDefault="008C3A09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1D15AC" w:rsidRPr="00610249" w14:paraId="4341DE86" w14:textId="77777777" w:rsidTr="00B35359">
        <w:tc>
          <w:tcPr>
            <w:tcW w:w="4815" w:type="dxa"/>
          </w:tcPr>
          <w:p w14:paraId="7CCDD79D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Difference of opinion</w:t>
            </w:r>
          </w:p>
        </w:tc>
        <w:tc>
          <w:tcPr>
            <w:tcW w:w="4115" w:type="dxa"/>
          </w:tcPr>
          <w:p w14:paraId="7FD5AC59" w14:textId="77777777" w:rsidR="001D15AC" w:rsidRPr="00610249" w:rsidRDefault="008C3A09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 xml:space="preserve">None </w:t>
            </w:r>
          </w:p>
        </w:tc>
      </w:tr>
      <w:tr w:rsidR="001D15AC" w:rsidRPr="00610249" w14:paraId="1A393ACA" w14:textId="77777777" w:rsidTr="008C3A09">
        <w:trPr>
          <w:trHeight w:val="740"/>
        </w:trPr>
        <w:tc>
          <w:tcPr>
            <w:tcW w:w="4815" w:type="dxa"/>
          </w:tcPr>
          <w:p w14:paraId="51028ED3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Knowledge gaps and research opportunities</w:t>
            </w:r>
          </w:p>
        </w:tc>
        <w:tc>
          <w:tcPr>
            <w:tcW w:w="4115" w:type="dxa"/>
          </w:tcPr>
          <w:p w14:paraId="6A2E0DD1" w14:textId="1FD0E76C" w:rsidR="0006409D" w:rsidRPr="00610249" w:rsidRDefault="008C3A09" w:rsidP="00B35359">
            <w:pPr>
              <w:rPr>
                <w:rFonts w:ascii="Arial" w:hAnsi="Arial" w:cs="Arial"/>
                <w:i/>
                <w:lang w:val="en-GB"/>
              </w:rPr>
            </w:pPr>
            <w:r w:rsidRPr="00610249">
              <w:rPr>
                <w:rFonts w:ascii="Arial" w:hAnsi="Arial" w:cs="Arial"/>
                <w:i/>
                <w:lang w:val="en-GB"/>
              </w:rPr>
              <w:t>Studies on</w:t>
            </w:r>
            <w:r w:rsidR="004B64F6" w:rsidRPr="00610249">
              <w:rPr>
                <w:rFonts w:ascii="Arial" w:hAnsi="Arial" w:cs="Arial"/>
                <w:i/>
                <w:lang w:val="en-GB"/>
              </w:rPr>
              <w:t xml:space="preserve"> </w:t>
            </w:r>
            <w:r w:rsidR="001B31B0" w:rsidRPr="00610249">
              <w:rPr>
                <w:rFonts w:ascii="Arial" w:hAnsi="Arial" w:cs="Arial"/>
                <w:i/>
                <w:lang w:val="en-GB"/>
              </w:rPr>
              <w:t xml:space="preserve">the </w:t>
            </w:r>
            <w:r w:rsidR="004B64F6" w:rsidRPr="00610249">
              <w:rPr>
                <w:rFonts w:ascii="Arial" w:hAnsi="Arial" w:cs="Arial"/>
                <w:i/>
                <w:lang w:val="en-GB"/>
              </w:rPr>
              <w:t xml:space="preserve">efficacy </w:t>
            </w:r>
            <w:r w:rsidRPr="00610249">
              <w:rPr>
                <w:rFonts w:ascii="Arial" w:hAnsi="Arial" w:cs="Arial"/>
                <w:i/>
                <w:lang w:val="en-GB"/>
              </w:rPr>
              <w:t>of alpha agonists</w:t>
            </w:r>
            <w:r w:rsidR="004B64F6" w:rsidRPr="00610249">
              <w:rPr>
                <w:rFonts w:ascii="Arial" w:hAnsi="Arial" w:cs="Arial"/>
                <w:i/>
                <w:lang w:val="en-GB"/>
              </w:rPr>
              <w:t xml:space="preserve"> in </w:t>
            </w:r>
            <w:r w:rsidRPr="00610249">
              <w:rPr>
                <w:rFonts w:ascii="Arial" w:hAnsi="Arial" w:cs="Arial"/>
                <w:i/>
                <w:lang w:val="en-GB"/>
              </w:rPr>
              <w:t>redu</w:t>
            </w:r>
            <w:r w:rsidR="004B64F6" w:rsidRPr="00610249">
              <w:rPr>
                <w:rFonts w:ascii="Arial" w:hAnsi="Arial" w:cs="Arial"/>
                <w:i/>
                <w:lang w:val="en-GB"/>
              </w:rPr>
              <w:t>cing the</w:t>
            </w:r>
            <w:r w:rsidRPr="00610249">
              <w:rPr>
                <w:rFonts w:ascii="Arial" w:hAnsi="Arial" w:cs="Arial"/>
                <w:i/>
                <w:lang w:val="en-GB"/>
              </w:rPr>
              <w:t xml:space="preserve"> incidence of delirium in critically ill patients. </w:t>
            </w:r>
          </w:p>
          <w:p w14:paraId="03D4EA9D" w14:textId="29F03036" w:rsidR="001D15AC" w:rsidRPr="00610249" w:rsidRDefault="008C3A09" w:rsidP="00B35359">
            <w:pPr>
              <w:rPr>
                <w:rFonts w:ascii="Arial" w:hAnsi="Arial" w:cs="Arial"/>
                <w:i/>
                <w:lang w:val="en-GB"/>
              </w:rPr>
            </w:pPr>
            <w:r w:rsidRPr="00610249">
              <w:rPr>
                <w:rFonts w:ascii="Arial" w:hAnsi="Arial" w:cs="Arial"/>
                <w:i/>
                <w:lang w:val="en-GB"/>
              </w:rPr>
              <w:t xml:space="preserve">Studies </w:t>
            </w:r>
            <w:r w:rsidR="001B31B0" w:rsidRPr="00610249">
              <w:rPr>
                <w:rFonts w:ascii="Arial" w:hAnsi="Arial" w:cs="Arial"/>
                <w:i/>
                <w:lang w:val="en-GB"/>
              </w:rPr>
              <w:t>on the</w:t>
            </w:r>
            <w:r w:rsidRPr="00610249">
              <w:rPr>
                <w:rFonts w:ascii="Arial" w:hAnsi="Arial" w:cs="Arial"/>
                <w:i/>
                <w:lang w:val="en-GB"/>
              </w:rPr>
              <w:t xml:space="preserve"> impact of reduction of modifiable facto</w:t>
            </w:r>
            <w:r w:rsidR="00C80399" w:rsidRPr="00610249">
              <w:rPr>
                <w:rFonts w:ascii="Arial" w:hAnsi="Arial" w:cs="Arial"/>
                <w:i/>
                <w:lang w:val="en-GB"/>
              </w:rPr>
              <w:t>rs</w:t>
            </w:r>
            <w:r w:rsidR="004B64F6" w:rsidRPr="00610249">
              <w:rPr>
                <w:rFonts w:ascii="Arial" w:hAnsi="Arial" w:cs="Arial"/>
                <w:i/>
                <w:lang w:val="en-GB"/>
              </w:rPr>
              <w:t xml:space="preserve"> in pediatric delirium</w:t>
            </w:r>
            <w:r w:rsidR="0006409D" w:rsidRPr="00610249">
              <w:rPr>
                <w:rFonts w:ascii="Arial" w:hAnsi="Arial" w:cs="Arial"/>
                <w:i/>
                <w:lang w:val="en-GB"/>
              </w:rPr>
              <w:t>.</w:t>
            </w:r>
          </w:p>
        </w:tc>
      </w:tr>
      <w:tr w:rsidR="00D82799" w:rsidRPr="00610249" w14:paraId="31BDD987" w14:textId="77777777" w:rsidTr="00D82799">
        <w:trPr>
          <w:trHeight w:val="370"/>
        </w:trPr>
        <w:tc>
          <w:tcPr>
            <w:tcW w:w="4815" w:type="dxa"/>
          </w:tcPr>
          <w:p w14:paraId="469ECCC7" w14:textId="5B4ECBE9" w:rsidR="00D82799" w:rsidRPr="00610249" w:rsidRDefault="00D82799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US"/>
              </w:rPr>
              <w:t>Presence of systemic review</w:t>
            </w:r>
          </w:p>
        </w:tc>
        <w:tc>
          <w:tcPr>
            <w:tcW w:w="4115" w:type="dxa"/>
          </w:tcPr>
          <w:p w14:paraId="5522C3C9" w14:textId="44DC3147" w:rsidR="00D82799" w:rsidRPr="00610249" w:rsidRDefault="005A0B22" w:rsidP="00B35359">
            <w:pPr>
              <w:rPr>
                <w:rFonts w:ascii="Arial" w:hAnsi="Arial" w:cs="Arial"/>
                <w:i/>
                <w:lang w:val="en-GB"/>
              </w:rPr>
            </w:pPr>
            <w:r w:rsidRPr="00610249">
              <w:rPr>
                <w:rFonts w:ascii="Arial" w:hAnsi="Arial" w:cs="Arial"/>
                <w:i/>
                <w:lang w:val="en-GB"/>
              </w:rPr>
              <w:t>Daoud et al 2014 Crit Care (ref.81)</w:t>
            </w:r>
          </w:p>
        </w:tc>
      </w:tr>
    </w:tbl>
    <w:p w14:paraId="2091223D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7ADB433E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48AF8D7F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11D4113D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0FA60B4F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700C8760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2BB25820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73EB8CFA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2E8C4C5B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575A0A83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34521A0F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4CBE7C74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42B94129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5805A59F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6BAFBBE5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4FC8390D" w14:textId="77777777" w:rsidR="001D15AC" w:rsidRPr="00610249" w:rsidRDefault="001D15AC" w:rsidP="001D15AC">
      <w:pPr>
        <w:rPr>
          <w:rFonts w:ascii="Arial" w:hAnsi="Arial" w:cs="Arial"/>
          <w:sz w:val="22"/>
          <w:szCs w:val="22"/>
          <w:lang w:val="en-GB"/>
        </w:rPr>
      </w:pPr>
      <w:r w:rsidRPr="00610249">
        <w:rPr>
          <w:rFonts w:ascii="Arial" w:hAnsi="Arial" w:cs="Arial"/>
          <w:sz w:val="22"/>
          <w:szCs w:val="22"/>
          <w:lang w:val="en-GB"/>
        </w:rPr>
        <w:br w:type="page"/>
      </w:r>
    </w:p>
    <w:tbl>
      <w:tblPr>
        <w:tblStyle w:val="Grigliatabella"/>
        <w:tblpPr w:leftFromText="141" w:rightFromText="141" w:vertAnchor="page" w:horzAnchor="margin" w:tblpY="1209"/>
        <w:tblW w:w="0" w:type="auto"/>
        <w:tblLook w:val="04A0" w:firstRow="1" w:lastRow="0" w:firstColumn="1" w:lastColumn="0" w:noHBand="0" w:noVBand="1"/>
      </w:tblPr>
      <w:tblGrid>
        <w:gridCol w:w="4815"/>
        <w:gridCol w:w="4115"/>
      </w:tblGrid>
      <w:tr w:rsidR="00F361A8" w:rsidRPr="00610249" w14:paraId="51B41B97" w14:textId="77777777" w:rsidTr="00B50473">
        <w:tc>
          <w:tcPr>
            <w:tcW w:w="8930" w:type="dxa"/>
            <w:gridSpan w:val="2"/>
          </w:tcPr>
          <w:p w14:paraId="1F0303C3" w14:textId="58C33BCB" w:rsidR="00F361A8" w:rsidRPr="00610249" w:rsidRDefault="00F361A8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b/>
                <w:bCs/>
                <w:lang w:val="en-GB"/>
              </w:rPr>
              <w:lastRenderedPageBreak/>
              <w:t xml:space="preserve">Recommendation 9 </w:t>
            </w:r>
          </w:p>
        </w:tc>
      </w:tr>
      <w:tr w:rsidR="00F361A8" w:rsidRPr="00610249" w14:paraId="784D6F4E" w14:textId="77777777" w:rsidTr="00B50473">
        <w:tc>
          <w:tcPr>
            <w:tcW w:w="8930" w:type="dxa"/>
            <w:gridSpan w:val="2"/>
          </w:tcPr>
          <w:p w14:paraId="4905A310" w14:textId="325054DD" w:rsidR="00F361A8" w:rsidRPr="00610249" w:rsidRDefault="008557A7" w:rsidP="008557A7">
            <w:pPr>
              <w:pStyle w:val="CorpoA"/>
              <w:jc w:val="both"/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We suggest bas</w:t>
            </w:r>
            <w:r w:rsidR="00414E8A" w:rsidRPr="00610249">
              <w:rPr>
                <w:rFonts w:ascii="Arial" w:hAnsi="Arial" w:cs="Arial"/>
                <w:lang w:val="en-GB"/>
              </w:rPr>
              <w:t>ing</w:t>
            </w:r>
            <w:r w:rsidRPr="00610249">
              <w:rPr>
                <w:rFonts w:ascii="Arial" w:hAnsi="Arial" w:cs="Arial"/>
                <w:lang w:val="en-GB"/>
              </w:rPr>
              <w:t xml:space="preserve"> the treatment of pediatric delirium on maximizing preventive bundles. Antipsychotic drugs may be used with careful consideration of contraindications.</w:t>
            </w:r>
          </w:p>
        </w:tc>
      </w:tr>
      <w:tr w:rsidR="001D15AC" w:rsidRPr="00610249" w14:paraId="4FD12E62" w14:textId="77777777" w:rsidTr="00B35359">
        <w:tc>
          <w:tcPr>
            <w:tcW w:w="4815" w:type="dxa"/>
          </w:tcPr>
          <w:p w14:paraId="05936233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Level of evidence</w:t>
            </w:r>
          </w:p>
          <w:p w14:paraId="022AF90D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45A115E1" w14:textId="77777777" w:rsidR="001D15AC" w:rsidRPr="00610249" w:rsidRDefault="00EF30F8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C</w:t>
            </w:r>
          </w:p>
        </w:tc>
      </w:tr>
      <w:tr w:rsidR="001D15AC" w:rsidRPr="00610249" w14:paraId="7B9EB629" w14:textId="77777777" w:rsidTr="00B35359">
        <w:tc>
          <w:tcPr>
            <w:tcW w:w="4815" w:type="dxa"/>
          </w:tcPr>
          <w:p w14:paraId="734D372F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Strength of recommendation</w:t>
            </w:r>
          </w:p>
        </w:tc>
        <w:tc>
          <w:tcPr>
            <w:tcW w:w="4115" w:type="dxa"/>
          </w:tcPr>
          <w:p w14:paraId="744AFB7C" w14:textId="77777777" w:rsidR="001D15AC" w:rsidRPr="00610249" w:rsidRDefault="00EF30F8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Moderate</w:t>
            </w:r>
          </w:p>
        </w:tc>
      </w:tr>
      <w:tr w:rsidR="001D15AC" w:rsidRPr="00610249" w14:paraId="0C97747F" w14:textId="77777777" w:rsidTr="00B35359">
        <w:tc>
          <w:tcPr>
            <w:tcW w:w="4815" w:type="dxa"/>
          </w:tcPr>
          <w:p w14:paraId="12BF3550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s</w:t>
            </w:r>
          </w:p>
        </w:tc>
        <w:tc>
          <w:tcPr>
            <w:tcW w:w="4115" w:type="dxa"/>
          </w:tcPr>
          <w:p w14:paraId="4C6CFFA0" w14:textId="77777777" w:rsidR="001D15AC" w:rsidRPr="00610249" w:rsidRDefault="00D65DC6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Prevention development of delirium; treatment of delirium</w:t>
            </w:r>
          </w:p>
        </w:tc>
      </w:tr>
      <w:tr w:rsidR="001D15AC" w:rsidRPr="00610249" w14:paraId="1ED22FBC" w14:textId="77777777" w:rsidTr="00B35359">
        <w:tc>
          <w:tcPr>
            <w:tcW w:w="4815" w:type="dxa"/>
          </w:tcPr>
          <w:p w14:paraId="295CD7AC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Harms and risks</w:t>
            </w:r>
          </w:p>
        </w:tc>
        <w:tc>
          <w:tcPr>
            <w:tcW w:w="4115" w:type="dxa"/>
          </w:tcPr>
          <w:p w14:paraId="0BEADD62" w14:textId="77777777" w:rsidR="00E13A8E" w:rsidRPr="00610249" w:rsidRDefault="00D65DC6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 xml:space="preserve">Risks are </w:t>
            </w:r>
          </w:p>
          <w:p w14:paraId="69CAA96A" w14:textId="19FCA24B" w:rsidR="001D15AC" w:rsidRPr="00610249" w:rsidRDefault="00D65DC6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due to antipsychotic drugs</w:t>
            </w:r>
          </w:p>
        </w:tc>
      </w:tr>
      <w:tr w:rsidR="001D15AC" w:rsidRPr="00610249" w14:paraId="3BEC9145" w14:textId="77777777" w:rsidTr="00B35359">
        <w:tc>
          <w:tcPr>
            <w:tcW w:w="4815" w:type="dxa"/>
          </w:tcPr>
          <w:p w14:paraId="007E0C2D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-harm balance</w:t>
            </w:r>
          </w:p>
        </w:tc>
        <w:tc>
          <w:tcPr>
            <w:tcW w:w="4115" w:type="dxa"/>
          </w:tcPr>
          <w:p w14:paraId="7EA5DBC2" w14:textId="223AFEF3" w:rsidR="001D15AC" w:rsidRPr="00610249" w:rsidRDefault="00D65DC6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</w:t>
            </w:r>
            <w:r w:rsidR="00414E8A" w:rsidRPr="00610249">
              <w:rPr>
                <w:rFonts w:ascii="Arial" w:hAnsi="Arial" w:cs="Arial"/>
                <w:lang w:val="en-GB"/>
              </w:rPr>
              <w:t>s</w:t>
            </w:r>
            <w:r w:rsidRPr="00610249">
              <w:rPr>
                <w:rFonts w:ascii="Arial" w:hAnsi="Arial" w:cs="Arial"/>
                <w:lang w:val="en-GB"/>
              </w:rPr>
              <w:t xml:space="preserve"> overcome ri</w:t>
            </w:r>
            <w:r w:rsidR="00FD1D0E" w:rsidRPr="00610249">
              <w:rPr>
                <w:rFonts w:ascii="Arial" w:hAnsi="Arial" w:cs="Arial"/>
                <w:lang w:val="en-GB"/>
              </w:rPr>
              <w:t>s</w:t>
            </w:r>
            <w:r w:rsidRPr="00610249">
              <w:rPr>
                <w:rFonts w:ascii="Arial" w:hAnsi="Arial" w:cs="Arial"/>
                <w:lang w:val="en-GB"/>
              </w:rPr>
              <w:t xml:space="preserve">ks in </w:t>
            </w:r>
            <w:r w:rsidR="00414E8A" w:rsidRPr="00610249">
              <w:rPr>
                <w:rFonts w:ascii="Arial" w:hAnsi="Arial" w:cs="Arial"/>
                <w:lang w:val="en-GB"/>
              </w:rPr>
              <w:t xml:space="preserve">the </w:t>
            </w:r>
            <w:r w:rsidRPr="00610249">
              <w:rPr>
                <w:rFonts w:ascii="Arial" w:hAnsi="Arial" w:cs="Arial"/>
                <w:lang w:val="en-GB"/>
              </w:rPr>
              <w:t xml:space="preserve">preventive phase. </w:t>
            </w:r>
            <w:r w:rsidR="00414E8A" w:rsidRPr="00610249">
              <w:rPr>
                <w:rFonts w:ascii="Arial" w:hAnsi="Arial" w:cs="Arial"/>
                <w:lang w:val="en-GB"/>
              </w:rPr>
              <w:t>The b</w:t>
            </w:r>
            <w:r w:rsidRPr="00610249">
              <w:rPr>
                <w:rFonts w:ascii="Arial" w:hAnsi="Arial" w:cs="Arial"/>
                <w:lang w:val="en-GB"/>
              </w:rPr>
              <w:t xml:space="preserve">enefit-harm balance </w:t>
            </w:r>
            <w:r w:rsidR="00FD1D0E" w:rsidRPr="00610249">
              <w:rPr>
                <w:rFonts w:ascii="Arial" w:hAnsi="Arial" w:cs="Arial"/>
                <w:lang w:val="en-GB"/>
              </w:rPr>
              <w:t xml:space="preserve">of </w:t>
            </w:r>
            <w:r w:rsidRPr="00610249">
              <w:rPr>
                <w:rFonts w:ascii="Arial" w:hAnsi="Arial" w:cs="Arial"/>
                <w:lang w:val="en-GB"/>
              </w:rPr>
              <w:t>antipsychotic drugs need</w:t>
            </w:r>
            <w:r w:rsidR="00B72096" w:rsidRPr="00610249">
              <w:rPr>
                <w:rFonts w:ascii="Arial" w:hAnsi="Arial" w:cs="Arial"/>
                <w:lang w:val="en-GB"/>
              </w:rPr>
              <w:t>s</w:t>
            </w:r>
            <w:r w:rsidRPr="00610249">
              <w:rPr>
                <w:rFonts w:ascii="Arial" w:hAnsi="Arial" w:cs="Arial"/>
                <w:lang w:val="en-GB"/>
              </w:rPr>
              <w:t xml:space="preserve"> to be considered </w:t>
            </w:r>
          </w:p>
        </w:tc>
      </w:tr>
      <w:tr w:rsidR="001D15AC" w:rsidRPr="00610249" w14:paraId="6EA1512A" w14:textId="77777777" w:rsidTr="00B35359">
        <w:tc>
          <w:tcPr>
            <w:tcW w:w="4815" w:type="dxa"/>
          </w:tcPr>
          <w:p w14:paraId="7D8DE9BE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Intentional vagueness (if applicable)</w:t>
            </w:r>
          </w:p>
          <w:p w14:paraId="484D0A85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4E996AC1" w14:textId="77777777" w:rsidR="001D15AC" w:rsidRPr="00610249" w:rsidRDefault="00FD1D0E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A specific molecule of antipsychotic  to prefer is not specified</w:t>
            </w:r>
          </w:p>
        </w:tc>
      </w:tr>
      <w:tr w:rsidR="001D15AC" w:rsidRPr="00610249" w14:paraId="5353AC2D" w14:textId="77777777" w:rsidTr="00B35359">
        <w:tc>
          <w:tcPr>
            <w:tcW w:w="4815" w:type="dxa"/>
          </w:tcPr>
          <w:p w14:paraId="3DB3BD68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Value judgment</w:t>
            </w:r>
          </w:p>
        </w:tc>
        <w:tc>
          <w:tcPr>
            <w:tcW w:w="4115" w:type="dxa"/>
          </w:tcPr>
          <w:p w14:paraId="33761014" w14:textId="77777777" w:rsidR="001D15AC" w:rsidRPr="00610249" w:rsidRDefault="00FD1D0E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Paucity of literature related to  antipsychotic drugs  in pediatric age</w:t>
            </w:r>
          </w:p>
        </w:tc>
      </w:tr>
      <w:tr w:rsidR="001D15AC" w:rsidRPr="00610249" w14:paraId="194DB8DF" w14:textId="77777777" w:rsidTr="00B35359">
        <w:tc>
          <w:tcPr>
            <w:tcW w:w="4815" w:type="dxa"/>
          </w:tcPr>
          <w:p w14:paraId="4C011D2D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Exclusions (if applicable)</w:t>
            </w:r>
          </w:p>
          <w:p w14:paraId="61C93797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7F667970" w14:textId="1A3B8895" w:rsidR="001D15AC" w:rsidRPr="00610249" w:rsidRDefault="00FD1D0E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In patients with long QT trait and arryt</w:t>
            </w:r>
            <w:r w:rsidR="00C80399" w:rsidRPr="00610249">
              <w:rPr>
                <w:rFonts w:ascii="Arial" w:hAnsi="Arial" w:cs="Arial"/>
                <w:lang w:val="en-GB"/>
              </w:rPr>
              <w:t>h</w:t>
            </w:r>
            <w:r w:rsidRPr="00610249">
              <w:rPr>
                <w:rFonts w:ascii="Arial" w:hAnsi="Arial" w:cs="Arial"/>
                <w:lang w:val="en-GB"/>
              </w:rPr>
              <w:t>mias antipsychotic treatment is not indicated</w:t>
            </w:r>
          </w:p>
        </w:tc>
      </w:tr>
      <w:tr w:rsidR="001D15AC" w:rsidRPr="00610249" w14:paraId="66FF1377" w14:textId="77777777" w:rsidTr="00B35359">
        <w:tc>
          <w:tcPr>
            <w:tcW w:w="4815" w:type="dxa"/>
          </w:tcPr>
          <w:p w14:paraId="55BA0E2A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Difference of opinion</w:t>
            </w:r>
          </w:p>
        </w:tc>
        <w:tc>
          <w:tcPr>
            <w:tcW w:w="4115" w:type="dxa"/>
          </w:tcPr>
          <w:p w14:paraId="5DBE4237" w14:textId="77777777" w:rsidR="001D15AC" w:rsidRPr="00610249" w:rsidRDefault="00EF30F8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1D15AC" w:rsidRPr="00610249" w14:paraId="6FB98929" w14:textId="77777777" w:rsidTr="00FD1D0E">
        <w:trPr>
          <w:trHeight w:val="75"/>
        </w:trPr>
        <w:tc>
          <w:tcPr>
            <w:tcW w:w="4815" w:type="dxa"/>
          </w:tcPr>
          <w:p w14:paraId="629AB41D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Knowledge gaps and research opportunities</w:t>
            </w:r>
          </w:p>
        </w:tc>
        <w:tc>
          <w:tcPr>
            <w:tcW w:w="4115" w:type="dxa"/>
          </w:tcPr>
          <w:p w14:paraId="63FCAE59" w14:textId="77777777" w:rsidR="001D15AC" w:rsidRPr="00610249" w:rsidRDefault="00FD1D0E" w:rsidP="00B35359">
            <w:pPr>
              <w:rPr>
                <w:rFonts w:ascii="Arial" w:hAnsi="Arial" w:cs="Arial"/>
                <w:i/>
                <w:lang w:val="en-GB"/>
              </w:rPr>
            </w:pPr>
            <w:r w:rsidRPr="00610249">
              <w:rPr>
                <w:rFonts w:ascii="Arial" w:hAnsi="Arial" w:cs="Arial"/>
                <w:i/>
                <w:lang w:val="en-GB"/>
              </w:rPr>
              <w:t xml:space="preserve">Studies on pharmacologic prevention and treatment of pediatric delirium </w:t>
            </w:r>
          </w:p>
        </w:tc>
      </w:tr>
      <w:tr w:rsidR="005A0B22" w:rsidRPr="00610249" w14:paraId="55744730" w14:textId="77777777" w:rsidTr="00FD1D0E">
        <w:trPr>
          <w:trHeight w:val="75"/>
        </w:trPr>
        <w:tc>
          <w:tcPr>
            <w:tcW w:w="4815" w:type="dxa"/>
          </w:tcPr>
          <w:p w14:paraId="3EA664AC" w14:textId="68DBF140" w:rsidR="005A0B22" w:rsidRPr="00610249" w:rsidRDefault="005A0B22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US"/>
              </w:rPr>
              <w:t>Presence of systemic review</w:t>
            </w:r>
          </w:p>
        </w:tc>
        <w:tc>
          <w:tcPr>
            <w:tcW w:w="4115" w:type="dxa"/>
          </w:tcPr>
          <w:p w14:paraId="1070E0FF" w14:textId="1593AC81" w:rsidR="005A0B22" w:rsidRPr="00610249" w:rsidRDefault="005A0B22" w:rsidP="00B35359">
            <w:pPr>
              <w:rPr>
                <w:rFonts w:ascii="Arial" w:hAnsi="Arial" w:cs="Arial"/>
                <w:i/>
                <w:lang w:val="en-GB"/>
              </w:rPr>
            </w:pPr>
            <w:r w:rsidRPr="00610249">
              <w:rPr>
                <w:rFonts w:ascii="Arial" w:hAnsi="Arial" w:cs="Arial"/>
                <w:i/>
                <w:lang w:val="en-GB"/>
              </w:rPr>
              <w:t>None</w:t>
            </w:r>
          </w:p>
        </w:tc>
      </w:tr>
    </w:tbl>
    <w:p w14:paraId="3BCFDB43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301B6C70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271BC906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6FFBB7D4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26C83940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6A492231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12B198C1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423DED9E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5CD1A781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7213E949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00E9852B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19A6689D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20080609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6EDC52AF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155CE9BE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287FD7F2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4B8C220D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5A031CF8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447B448A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480131EE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70E56275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2AFF0B08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1556F45F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43E99869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7388BAF3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5F78EF11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3D784381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49C28E05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47CF2DB5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72195510" w14:textId="77777777" w:rsidR="001D15AC" w:rsidRPr="00610249" w:rsidRDefault="001D15AC" w:rsidP="001D15AC">
      <w:pPr>
        <w:rPr>
          <w:rFonts w:ascii="Arial" w:hAnsi="Arial" w:cs="Arial"/>
          <w:sz w:val="22"/>
          <w:szCs w:val="22"/>
          <w:lang w:val="en-GB"/>
        </w:rPr>
      </w:pPr>
      <w:r w:rsidRPr="00610249">
        <w:rPr>
          <w:rFonts w:ascii="Arial" w:hAnsi="Arial" w:cs="Arial"/>
          <w:sz w:val="22"/>
          <w:szCs w:val="22"/>
          <w:lang w:val="en-GB"/>
        </w:rPr>
        <w:br w:type="page"/>
      </w:r>
    </w:p>
    <w:tbl>
      <w:tblPr>
        <w:tblStyle w:val="Grigliatabella"/>
        <w:tblpPr w:leftFromText="141" w:rightFromText="141" w:vertAnchor="page" w:horzAnchor="margin" w:tblpY="1209"/>
        <w:tblW w:w="0" w:type="auto"/>
        <w:tblLook w:val="04A0" w:firstRow="1" w:lastRow="0" w:firstColumn="1" w:lastColumn="0" w:noHBand="0" w:noVBand="1"/>
      </w:tblPr>
      <w:tblGrid>
        <w:gridCol w:w="4815"/>
        <w:gridCol w:w="4115"/>
      </w:tblGrid>
      <w:tr w:rsidR="00F361A8" w:rsidRPr="00610249" w14:paraId="7953CF21" w14:textId="77777777" w:rsidTr="00B50473">
        <w:tc>
          <w:tcPr>
            <w:tcW w:w="8930" w:type="dxa"/>
            <w:gridSpan w:val="2"/>
          </w:tcPr>
          <w:p w14:paraId="6C2C44AF" w14:textId="54D9B901" w:rsidR="00F361A8" w:rsidRPr="00610249" w:rsidRDefault="00F361A8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b/>
                <w:bCs/>
                <w:lang w:val="en-GB"/>
              </w:rPr>
              <w:lastRenderedPageBreak/>
              <w:t xml:space="preserve">Recommendation 10 </w:t>
            </w:r>
          </w:p>
        </w:tc>
      </w:tr>
      <w:tr w:rsidR="00F361A8" w:rsidRPr="00610249" w14:paraId="0DE477B7" w14:textId="77777777" w:rsidTr="008557A7">
        <w:trPr>
          <w:trHeight w:val="438"/>
        </w:trPr>
        <w:tc>
          <w:tcPr>
            <w:tcW w:w="8930" w:type="dxa"/>
            <w:gridSpan w:val="2"/>
          </w:tcPr>
          <w:p w14:paraId="4DB40303" w14:textId="275BB6F4" w:rsidR="00F361A8" w:rsidRPr="00610249" w:rsidRDefault="008557A7" w:rsidP="008557A7">
            <w:pPr>
              <w:pStyle w:val="Didefault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132"/>
              </w:tabs>
              <w:spacing w:after="240"/>
              <w:jc w:val="both"/>
              <w:rPr>
                <w:rFonts w:ascii="Arial" w:hAnsi="Arial" w:cs="Arial"/>
                <w:lang w:val="en-GB"/>
              </w:rPr>
            </w:pPr>
            <w:bookmarkStart w:id="0" w:name="OLE_LINK1"/>
            <w:bookmarkStart w:id="1" w:name="OLE_LINK2"/>
            <w:r w:rsidRPr="00610249">
              <w:rPr>
                <w:rFonts w:ascii="Arial" w:hAnsi="Arial" w:cs="Arial"/>
                <w:lang w:val="en-GB"/>
              </w:rPr>
              <w:t>We recommend regular monitor</w:t>
            </w:r>
            <w:r w:rsidR="002923E2" w:rsidRPr="00610249">
              <w:rPr>
                <w:rFonts w:ascii="Arial" w:hAnsi="Arial" w:cs="Arial"/>
                <w:lang w:val="en-GB"/>
              </w:rPr>
              <w:t>ing</w:t>
            </w:r>
            <w:r w:rsidRPr="00610249">
              <w:rPr>
                <w:rFonts w:ascii="Arial" w:hAnsi="Arial" w:cs="Arial"/>
                <w:lang w:val="en-GB"/>
              </w:rPr>
              <w:t xml:space="preserve"> delirium in critically ill children every day of the I</w:t>
            </w:r>
            <w:r w:rsidR="00F174CC" w:rsidRPr="00610249">
              <w:rPr>
                <w:rFonts w:ascii="Arial" w:hAnsi="Arial" w:cs="Arial"/>
                <w:lang w:val="en-GB"/>
              </w:rPr>
              <w:t>ntensive Care unit</w:t>
            </w:r>
            <w:r w:rsidRPr="00610249">
              <w:rPr>
                <w:rFonts w:ascii="Arial" w:hAnsi="Arial" w:cs="Arial"/>
                <w:lang w:val="en-GB"/>
              </w:rPr>
              <w:t xml:space="preserve"> stay, using validated tools.  </w:t>
            </w:r>
            <w:bookmarkEnd w:id="0"/>
            <w:bookmarkEnd w:id="1"/>
          </w:p>
        </w:tc>
      </w:tr>
      <w:tr w:rsidR="001D15AC" w:rsidRPr="00610249" w14:paraId="14CB738B" w14:textId="77777777" w:rsidTr="00B35359">
        <w:tc>
          <w:tcPr>
            <w:tcW w:w="4815" w:type="dxa"/>
          </w:tcPr>
          <w:p w14:paraId="1F3E1203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Level of evidence</w:t>
            </w:r>
          </w:p>
          <w:p w14:paraId="2B45BBA8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2D3CE935" w14:textId="77777777" w:rsidR="001D15AC" w:rsidRPr="00610249" w:rsidRDefault="00C81E57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</w:t>
            </w:r>
          </w:p>
        </w:tc>
      </w:tr>
      <w:tr w:rsidR="001D15AC" w:rsidRPr="00610249" w14:paraId="78F701B1" w14:textId="77777777" w:rsidTr="00B35359">
        <w:tc>
          <w:tcPr>
            <w:tcW w:w="4815" w:type="dxa"/>
          </w:tcPr>
          <w:p w14:paraId="746B2D43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Strength of recommendation</w:t>
            </w:r>
          </w:p>
        </w:tc>
        <w:tc>
          <w:tcPr>
            <w:tcW w:w="4115" w:type="dxa"/>
          </w:tcPr>
          <w:p w14:paraId="4EB460EB" w14:textId="77777777" w:rsidR="001D15AC" w:rsidRPr="00610249" w:rsidRDefault="00155889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Strong</w:t>
            </w:r>
          </w:p>
        </w:tc>
      </w:tr>
      <w:tr w:rsidR="001D15AC" w:rsidRPr="00610249" w14:paraId="4C8ECE01" w14:textId="77777777" w:rsidTr="00B35359">
        <w:tc>
          <w:tcPr>
            <w:tcW w:w="4815" w:type="dxa"/>
          </w:tcPr>
          <w:p w14:paraId="3708D9D7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s</w:t>
            </w:r>
          </w:p>
        </w:tc>
        <w:tc>
          <w:tcPr>
            <w:tcW w:w="4115" w:type="dxa"/>
          </w:tcPr>
          <w:p w14:paraId="6999CE5E" w14:textId="77777777" w:rsidR="001D15AC" w:rsidRPr="00610249" w:rsidRDefault="00155889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A prompt diagnosis permit</w:t>
            </w:r>
            <w:r w:rsidR="00C6606E" w:rsidRPr="00610249">
              <w:rPr>
                <w:rFonts w:ascii="Arial" w:hAnsi="Arial" w:cs="Arial"/>
                <w:lang w:val="en-GB"/>
              </w:rPr>
              <w:t>s</w:t>
            </w:r>
            <w:r w:rsidRPr="00610249">
              <w:rPr>
                <w:rFonts w:ascii="Arial" w:hAnsi="Arial" w:cs="Arial"/>
                <w:lang w:val="en-GB"/>
              </w:rPr>
              <w:t xml:space="preserve"> a prompt therapy</w:t>
            </w:r>
          </w:p>
        </w:tc>
      </w:tr>
      <w:tr w:rsidR="001D15AC" w:rsidRPr="00610249" w14:paraId="4C11473D" w14:textId="77777777" w:rsidTr="00B35359">
        <w:tc>
          <w:tcPr>
            <w:tcW w:w="4815" w:type="dxa"/>
          </w:tcPr>
          <w:p w14:paraId="1D81DEBF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Harms and risks</w:t>
            </w:r>
          </w:p>
        </w:tc>
        <w:tc>
          <w:tcPr>
            <w:tcW w:w="4115" w:type="dxa"/>
          </w:tcPr>
          <w:p w14:paraId="1A4B0BD2" w14:textId="77777777" w:rsidR="001D15AC" w:rsidRPr="00610249" w:rsidRDefault="00155889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Risks are due to inaccurate monitoring. Increased workload.</w:t>
            </w:r>
          </w:p>
        </w:tc>
      </w:tr>
      <w:tr w:rsidR="001D15AC" w:rsidRPr="00610249" w14:paraId="10BF3E7C" w14:textId="77777777" w:rsidTr="00B35359">
        <w:tc>
          <w:tcPr>
            <w:tcW w:w="4815" w:type="dxa"/>
          </w:tcPr>
          <w:p w14:paraId="4DE6C1BB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-harm balance</w:t>
            </w:r>
          </w:p>
        </w:tc>
        <w:tc>
          <w:tcPr>
            <w:tcW w:w="4115" w:type="dxa"/>
          </w:tcPr>
          <w:p w14:paraId="28A30338" w14:textId="77777777" w:rsidR="001D15AC" w:rsidRPr="00610249" w:rsidRDefault="00155889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s overcome risks</w:t>
            </w:r>
          </w:p>
        </w:tc>
      </w:tr>
      <w:tr w:rsidR="00155889" w:rsidRPr="00610249" w14:paraId="14CFDA44" w14:textId="77777777" w:rsidTr="00B35359">
        <w:tc>
          <w:tcPr>
            <w:tcW w:w="4815" w:type="dxa"/>
          </w:tcPr>
          <w:p w14:paraId="13CCC4EF" w14:textId="77777777" w:rsidR="00155889" w:rsidRPr="00610249" w:rsidRDefault="00155889" w:rsidP="0015588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Intentional vagueness (if applicable)</w:t>
            </w:r>
          </w:p>
          <w:p w14:paraId="31ABCCE8" w14:textId="77777777" w:rsidR="00155889" w:rsidRPr="00610249" w:rsidRDefault="00155889" w:rsidP="0015588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26E0B015" w14:textId="77777777" w:rsidR="00155889" w:rsidRPr="00610249" w:rsidRDefault="00155889" w:rsidP="0015588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A specific tool to prefer is not specified</w:t>
            </w:r>
          </w:p>
        </w:tc>
      </w:tr>
      <w:tr w:rsidR="00155889" w:rsidRPr="00610249" w14:paraId="0BDDFF91" w14:textId="77777777" w:rsidTr="00B35359">
        <w:tc>
          <w:tcPr>
            <w:tcW w:w="4815" w:type="dxa"/>
          </w:tcPr>
          <w:p w14:paraId="04F524DE" w14:textId="77777777" w:rsidR="00155889" w:rsidRPr="00610249" w:rsidRDefault="00155889" w:rsidP="0015588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Value judgment</w:t>
            </w:r>
          </w:p>
        </w:tc>
        <w:tc>
          <w:tcPr>
            <w:tcW w:w="4115" w:type="dxa"/>
          </w:tcPr>
          <w:p w14:paraId="4B941B09" w14:textId="77777777" w:rsidR="00155889" w:rsidRPr="00610249" w:rsidRDefault="00155889" w:rsidP="0015588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 xml:space="preserve">None </w:t>
            </w:r>
          </w:p>
        </w:tc>
      </w:tr>
      <w:tr w:rsidR="00155889" w:rsidRPr="00610249" w14:paraId="3390B103" w14:textId="77777777" w:rsidTr="00B35359">
        <w:tc>
          <w:tcPr>
            <w:tcW w:w="4815" w:type="dxa"/>
          </w:tcPr>
          <w:p w14:paraId="5EA2023D" w14:textId="77777777" w:rsidR="00155889" w:rsidRPr="00610249" w:rsidRDefault="00155889" w:rsidP="0015588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Exclusions (if applicable)</w:t>
            </w:r>
          </w:p>
          <w:p w14:paraId="083CD094" w14:textId="77777777" w:rsidR="00155889" w:rsidRPr="00610249" w:rsidRDefault="00155889" w:rsidP="0015588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201A7F41" w14:textId="77777777" w:rsidR="00155889" w:rsidRPr="00610249" w:rsidRDefault="00155889" w:rsidP="0015588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155889" w:rsidRPr="00610249" w14:paraId="67B80651" w14:textId="77777777" w:rsidTr="00B35359">
        <w:tc>
          <w:tcPr>
            <w:tcW w:w="4815" w:type="dxa"/>
          </w:tcPr>
          <w:p w14:paraId="50E3961B" w14:textId="77777777" w:rsidR="00155889" w:rsidRPr="00610249" w:rsidRDefault="00155889" w:rsidP="0015588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Difference of opinion</w:t>
            </w:r>
          </w:p>
        </w:tc>
        <w:tc>
          <w:tcPr>
            <w:tcW w:w="4115" w:type="dxa"/>
          </w:tcPr>
          <w:p w14:paraId="460277BA" w14:textId="77777777" w:rsidR="00155889" w:rsidRPr="00610249" w:rsidRDefault="00155889" w:rsidP="0015588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155889" w:rsidRPr="00610249" w14:paraId="0680EA1E" w14:textId="77777777" w:rsidTr="00B35359">
        <w:tc>
          <w:tcPr>
            <w:tcW w:w="4815" w:type="dxa"/>
          </w:tcPr>
          <w:p w14:paraId="19D732E9" w14:textId="77777777" w:rsidR="00155889" w:rsidRPr="00610249" w:rsidRDefault="00155889" w:rsidP="0015588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Knowledge gaps and research opportunities</w:t>
            </w:r>
          </w:p>
        </w:tc>
        <w:tc>
          <w:tcPr>
            <w:tcW w:w="4115" w:type="dxa"/>
          </w:tcPr>
          <w:p w14:paraId="6FC8D42E" w14:textId="77777777" w:rsidR="00155889" w:rsidRPr="00610249" w:rsidRDefault="00155889" w:rsidP="00155889">
            <w:pPr>
              <w:rPr>
                <w:rFonts w:ascii="Arial" w:hAnsi="Arial" w:cs="Arial"/>
                <w:i/>
                <w:lang w:val="en-GB"/>
              </w:rPr>
            </w:pPr>
            <w:r w:rsidRPr="00610249">
              <w:rPr>
                <w:rFonts w:ascii="Arial" w:hAnsi="Arial" w:cs="Arial"/>
                <w:i/>
                <w:lang w:val="en-GB"/>
              </w:rPr>
              <w:t>None</w:t>
            </w:r>
          </w:p>
        </w:tc>
      </w:tr>
      <w:tr w:rsidR="005A0B22" w:rsidRPr="00610249" w14:paraId="0F14A87F" w14:textId="77777777" w:rsidTr="00B35359">
        <w:tc>
          <w:tcPr>
            <w:tcW w:w="4815" w:type="dxa"/>
          </w:tcPr>
          <w:p w14:paraId="5BA3D68C" w14:textId="2690BD2C" w:rsidR="005A0B22" w:rsidRPr="00610249" w:rsidRDefault="005A0B22" w:rsidP="0015588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US"/>
              </w:rPr>
              <w:t>Presence of systemic review</w:t>
            </w:r>
          </w:p>
        </w:tc>
        <w:tc>
          <w:tcPr>
            <w:tcW w:w="4115" w:type="dxa"/>
          </w:tcPr>
          <w:p w14:paraId="376A964C" w14:textId="1B4FD34B" w:rsidR="005A0B22" w:rsidRPr="00610249" w:rsidRDefault="005A0B22" w:rsidP="00155889">
            <w:pPr>
              <w:rPr>
                <w:rFonts w:ascii="Arial" w:hAnsi="Arial" w:cs="Arial"/>
                <w:i/>
                <w:lang w:val="en-GB"/>
              </w:rPr>
            </w:pPr>
            <w:r w:rsidRPr="00610249">
              <w:rPr>
                <w:rFonts w:ascii="Arial" w:hAnsi="Arial" w:cs="Arial"/>
                <w:i/>
                <w:lang w:val="en-GB"/>
              </w:rPr>
              <w:t>None</w:t>
            </w:r>
          </w:p>
        </w:tc>
      </w:tr>
    </w:tbl>
    <w:p w14:paraId="1AA228B0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59FFACB8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4092054E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3CE261D8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53D07382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7EEC2C79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45730D86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69DAB959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07058C36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7AE0B746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19E3F975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59E5CF40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604CAA9B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7839ECC6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613D5A6B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09C2A9B2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0BF4B795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46337F28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40A20BEE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23B0809B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4542774D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21E79945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4CEFACCE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21C53248" w14:textId="77777777" w:rsidR="001D15AC" w:rsidRPr="00610249" w:rsidRDefault="001D15AC" w:rsidP="001D15AC">
      <w:pPr>
        <w:rPr>
          <w:rFonts w:ascii="Arial" w:hAnsi="Arial" w:cs="Arial"/>
          <w:sz w:val="22"/>
          <w:szCs w:val="22"/>
          <w:lang w:val="en-GB"/>
        </w:rPr>
      </w:pPr>
      <w:r w:rsidRPr="00610249">
        <w:rPr>
          <w:rFonts w:ascii="Arial" w:hAnsi="Arial" w:cs="Arial"/>
          <w:sz w:val="22"/>
          <w:szCs w:val="22"/>
          <w:lang w:val="en-GB"/>
        </w:rPr>
        <w:br w:type="page"/>
      </w:r>
    </w:p>
    <w:tbl>
      <w:tblPr>
        <w:tblStyle w:val="Grigliatabella"/>
        <w:tblpPr w:leftFromText="141" w:rightFromText="141" w:vertAnchor="page" w:horzAnchor="margin" w:tblpY="1209"/>
        <w:tblW w:w="0" w:type="auto"/>
        <w:tblLook w:val="04A0" w:firstRow="1" w:lastRow="0" w:firstColumn="1" w:lastColumn="0" w:noHBand="0" w:noVBand="1"/>
      </w:tblPr>
      <w:tblGrid>
        <w:gridCol w:w="4815"/>
        <w:gridCol w:w="4115"/>
      </w:tblGrid>
      <w:tr w:rsidR="00F361A8" w:rsidRPr="00610249" w14:paraId="2D3B647E" w14:textId="77777777" w:rsidTr="00B50473">
        <w:tc>
          <w:tcPr>
            <w:tcW w:w="8930" w:type="dxa"/>
            <w:gridSpan w:val="2"/>
          </w:tcPr>
          <w:p w14:paraId="56D46534" w14:textId="433A7C32" w:rsidR="00F361A8" w:rsidRPr="00610249" w:rsidRDefault="00F361A8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b/>
                <w:bCs/>
                <w:lang w:val="en-GB"/>
              </w:rPr>
              <w:lastRenderedPageBreak/>
              <w:t xml:space="preserve">Recommendation 11 </w:t>
            </w:r>
          </w:p>
        </w:tc>
      </w:tr>
      <w:tr w:rsidR="00F361A8" w:rsidRPr="00610249" w14:paraId="491CEBE0" w14:textId="77777777" w:rsidTr="00B50473">
        <w:tc>
          <w:tcPr>
            <w:tcW w:w="8930" w:type="dxa"/>
            <w:gridSpan w:val="2"/>
          </w:tcPr>
          <w:p w14:paraId="10D150FE" w14:textId="4EA55AC6" w:rsidR="00F361A8" w:rsidRPr="00610249" w:rsidRDefault="008557A7" w:rsidP="008557A7">
            <w:pPr>
              <w:pStyle w:val="Titolo5"/>
              <w:widowControl/>
              <w:suppressAutoHyphens w:val="0"/>
              <w:jc w:val="both"/>
              <w:outlineLvl w:val="4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610249">
              <w:rPr>
                <w:rFonts w:ascii="Arial" w:eastAsia="Calibri" w:hAnsi="Arial" w:cs="Arial"/>
                <w:sz w:val="22"/>
                <w:szCs w:val="22"/>
                <w:lang w:val="en-GB"/>
              </w:rPr>
              <w:t>We recommend work</w:t>
            </w:r>
            <w:r w:rsidR="002923E2" w:rsidRPr="00610249">
              <w:rPr>
                <w:rFonts w:ascii="Arial" w:eastAsia="Calibri" w:hAnsi="Arial" w:cs="Arial"/>
                <w:sz w:val="22"/>
                <w:szCs w:val="22"/>
                <w:lang w:val="en-GB"/>
              </w:rPr>
              <w:t>ing</w:t>
            </w:r>
            <w:r w:rsidRPr="00610249">
              <w:rPr>
                <w:rFonts w:ascii="Arial" w:eastAsia="Calibri" w:hAnsi="Arial" w:cs="Arial"/>
                <w:sz w:val="22"/>
                <w:szCs w:val="22"/>
                <w:lang w:val="en-GB"/>
              </w:rPr>
              <w:t xml:space="preserve"> on modifiable risk factors</w:t>
            </w:r>
            <w:r w:rsidR="00F104BB" w:rsidRPr="00610249">
              <w:rPr>
                <w:rFonts w:ascii="Arial" w:eastAsia="Calibri" w:hAnsi="Arial" w:cs="Arial"/>
                <w:sz w:val="22"/>
                <w:szCs w:val="22"/>
                <w:lang w:val="en-GB"/>
              </w:rPr>
              <w:t xml:space="preserve"> of withdrawal synrdome</w:t>
            </w:r>
            <w:r w:rsidRPr="00610249">
              <w:rPr>
                <w:rFonts w:ascii="Arial" w:eastAsia="Calibri" w:hAnsi="Arial" w:cs="Arial"/>
                <w:sz w:val="22"/>
                <w:szCs w:val="22"/>
                <w:lang w:val="en-GB"/>
              </w:rPr>
              <w:t xml:space="preserve">, particularly avoiding weaning higher than </w:t>
            </w:r>
            <w:r w:rsidR="002923E2" w:rsidRPr="00610249">
              <w:rPr>
                <w:rFonts w:ascii="Arial" w:eastAsia="Calibri" w:hAnsi="Arial" w:cs="Arial"/>
                <w:sz w:val="22"/>
                <w:szCs w:val="22"/>
                <w:lang w:val="en-GB"/>
              </w:rPr>
              <w:t xml:space="preserve">a </w:t>
            </w:r>
            <w:r w:rsidRPr="00610249">
              <w:rPr>
                <w:rFonts w:ascii="Arial" w:eastAsia="Calibri" w:hAnsi="Arial" w:cs="Arial"/>
                <w:sz w:val="22"/>
                <w:szCs w:val="22"/>
                <w:lang w:val="en-GB"/>
              </w:rPr>
              <w:t>daily reduction of 20% respect on the initial dose.</w:t>
            </w:r>
          </w:p>
        </w:tc>
      </w:tr>
      <w:tr w:rsidR="001D15AC" w:rsidRPr="00610249" w14:paraId="23E9450F" w14:textId="77777777" w:rsidTr="00B35359">
        <w:tc>
          <w:tcPr>
            <w:tcW w:w="4815" w:type="dxa"/>
          </w:tcPr>
          <w:p w14:paraId="5A8AFF20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Level of evidence</w:t>
            </w:r>
          </w:p>
          <w:p w14:paraId="216A6829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0A2AB833" w14:textId="77777777" w:rsidR="001D15AC" w:rsidRPr="00610249" w:rsidRDefault="004F6922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</w:t>
            </w:r>
          </w:p>
        </w:tc>
      </w:tr>
      <w:tr w:rsidR="001D15AC" w:rsidRPr="00610249" w14:paraId="7AE573BE" w14:textId="77777777" w:rsidTr="00B35359">
        <w:tc>
          <w:tcPr>
            <w:tcW w:w="4815" w:type="dxa"/>
          </w:tcPr>
          <w:p w14:paraId="23314D34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Strength of recommendation</w:t>
            </w:r>
          </w:p>
        </w:tc>
        <w:tc>
          <w:tcPr>
            <w:tcW w:w="4115" w:type="dxa"/>
          </w:tcPr>
          <w:p w14:paraId="356B92A4" w14:textId="77777777" w:rsidR="001D15AC" w:rsidRPr="00610249" w:rsidRDefault="004F6922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Strong</w:t>
            </w:r>
          </w:p>
        </w:tc>
      </w:tr>
      <w:tr w:rsidR="001D15AC" w:rsidRPr="00610249" w14:paraId="518CAEA0" w14:textId="77777777" w:rsidTr="00B35359">
        <w:tc>
          <w:tcPr>
            <w:tcW w:w="4815" w:type="dxa"/>
          </w:tcPr>
          <w:p w14:paraId="4F963BE1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s</w:t>
            </w:r>
          </w:p>
        </w:tc>
        <w:tc>
          <w:tcPr>
            <w:tcW w:w="4115" w:type="dxa"/>
          </w:tcPr>
          <w:p w14:paraId="51840A51" w14:textId="5992AFB6" w:rsidR="001D15AC" w:rsidRPr="00610249" w:rsidRDefault="004F6922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 xml:space="preserve">Reduction of </w:t>
            </w:r>
            <w:r w:rsidR="00DE7F1C" w:rsidRPr="00610249">
              <w:rPr>
                <w:rFonts w:ascii="Arial" w:hAnsi="Arial" w:cs="Arial"/>
                <w:lang w:val="en-GB"/>
              </w:rPr>
              <w:t xml:space="preserve">the </w:t>
            </w:r>
            <w:r w:rsidRPr="00610249">
              <w:rPr>
                <w:rFonts w:ascii="Arial" w:hAnsi="Arial" w:cs="Arial"/>
                <w:lang w:val="en-GB"/>
              </w:rPr>
              <w:t xml:space="preserve">incidence of </w:t>
            </w:r>
            <w:r w:rsidR="00B72096" w:rsidRPr="00610249">
              <w:rPr>
                <w:rFonts w:ascii="Arial" w:hAnsi="Arial" w:cs="Arial"/>
                <w:lang w:val="en-GB"/>
              </w:rPr>
              <w:t>withdrawal syndrome</w:t>
            </w:r>
            <w:r w:rsidRPr="00610249">
              <w:rPr>
                <w:rFonts w:ascii="Arial" w:hAnsi="Arial" w:cs="Arial"/>
                <w:lang w:val="en-GB"/>
              </w:rPr>
              <w:t xml:space="preserve"> ameliorate patient’s outcome</w:t>
            </w:r>
          </w:p>
        </w:tc>
      </w:tr>
      <w:tr w:rsidR="001D15AC" w:rsidRPr="00610249" w14:paraId="6381B17E" w14:textId="77777777" w:rsidTr="00B35359">
        <w:tc>
          <w:tcPr>
            <w:tcW w:w="4815" w:type="dxa"/>
          </w:tcPr>
          <w:p w14:paraId="1D140ADE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Harms and risks</w:t>
            </w:r>
          </w:p>
        </w:tc>
        <w:tc>
          <w:tcPr>
            <w:tcW w:w="4115" w:type="dxa"/>
          </w:tcPr>
          <w:p w14:paraId="24F198DA" w14:textId="77777777" w:rsidR="001D15AC" w:rsidRPr="00610249" w:rsidRDefault="004F6922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1D15AC" w:rsidRPr="00610249" w14:paraId="61E7B58D" w14:textId="77777777" w:rsidTr="00B35359">
        <w:tc>
          <w:tcPr>
            <w:tcW w:w="4815" w:type="dxa"/>
          </w:tcPr>
          <w:p w14:paraId="018327DD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-harm balance</w:t>
            </w:r>
          </w:p>
        </w:tc>
        <w:tc>
          <w:tcPr>
            <w:tcW w:w="4115" w:type="dxa"/>
          </w:tcPr>
          <w:p w14:paraId="1F9CEAC8" w14:textId="77777777" w:rsidR="001D15AC" w:rsidRPr="00610249" w:rsidRDefault="004F6922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s overcome risks</w:t>
            </w:r>
          </w:p>
        </w:tc>
      </w:tr>
      <w:tr w:rsidR="001D15AC" w:rsidRPr="00610249" w14:paraId="4C61BC21" w14:textId="77777777" w:rsidTr="00B35359">
        <w:tc>
          <w:tcPr>
            <w:tcW w:w="4815" w:type="dxa"/>
          </w:tcPr>
          <w:p w14:paraId="112CBEBA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Intentional vagueness (if applicable)</w:t>
            </w:r>
          </w:p>
          <w:p w14:paraId="7C9D8EED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4381247E" w14:textId="77777777" w:rsidR="001D15AC" w:rsidRPr="00610249" w:rsidRDefault="004F6922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1D15AC" w:rsidRPr="00610249" w14:paraId="5F2E7CF2" w14:textId="77777777" w:rsidTr="00B35359">
        <w:tc>
          <w:tcPr>
            <w:tcW w:w="4815" w:type="dxa"/>
          </w:tcPr>
          <w:p w14:paraId="5C7B2D55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Value judgment</w:t>
            </w:r>
          </w:p>
        </w:tc>
        <w:tc>
          <w:tcPr>
            <w:tcW w:w="4115" w:type="dxa"/>
          </w:tcPr>
          <w:p w14:paraId="7C86EC91" w14:textId="339C8EA8" w:rsidR="001D15AC" w:rsidRPr="00610249" w:rsidRDefault="004F6922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 xml:space="preserve">Modality of weaning after </w:t>
            </w:r>
            <w:r w:rsidR="00DE7F1C" w:rsidRPr="00610249">
              <w:rPr>
                <w:rFonts w:ascii="Arial" w:hAnsi="Arial" w:cs="Arial"/>
                <w:lang w:val="en-GB"/>
              </w:rPr>
              <w:t xml:space="preserve">the </w:t>
            </w:r>
            <w:r w:rsidRPr="00610249">
              <w:rPr>
                <w:rFonts w:ascii="Arial" w:hAnsi="Arial" w:cs="Arial"/>
                <w:lang w:val="en-GB"/>
              </w:rPr>
              <w:t>prolonged infusion is not detailed</w:t>
            </w:r>
          </w:p>
        </w:tc>
      </w:tr>
      <w:tr w:rsidR="001D15AC" w:rsidRPr="00610249" w14:paraId="049C0848" w14:textId="77777777" w:rsidTr="00B35359">
        <w:tc>
          <w:tcPr>
            <w:tcW w:w="4815" w:type="dxa"/>
          </w:tcPr>
          <w:p w14:paraId="157C3CF0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Exclusions (if applicable)</w:t>
            </w:r>
          </w:p>
          <w:p w14:paraId="5A3A81AD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118DB66C" w14:textId="77777777" w:rsidR="001D15AC" w:rsidRPr="00610249" w:rsidRDefault="004F6922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1D15AC" w:rsidRPr="00610249" w14:paraId="38E513C9" w14:textId="77777777" w:rsidTr="00B35359">
        <w:tc>
          <w:tcPr>
            <w:tcW w:w="4815" w:type="dxa"/>
          </w:tcPr>
          <w:p w14:paraId="70F66AB9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Difference of opinion</w:t>
            </w:r>
          </w:p>
        </w:tc>
        <w:tc>
          <w:tcPr>
            <w:tcW w:w="4115" w:type="dxa"/>
          </w:tcPr>
          <w:p w14:paraId="386940BB" w14:textId="77777777" w:rsidR="001D15AC" w:rsidRPr="00610249" w:rsidRDefault="004F6922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1D15AC" w:rsidRPr="00610249" w14:paraId="5BF96A06" w14:textId="77777777" w:rsidTr="00B35359">
        <w:tc>
          <w:tcPr>
            <w:tcW w:w="4815" w:type="dxa"/>
          </w:tcPr>
          <w:p w14:paraId="4734D54B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Knowledge gaps and research opportunities</w:t>
            </w:r>
          </w:p>
        </w:tc>
        <w:tc>
          <w:tcPr>
            <w:tcW w:w="4115" w:type="dxa"/>
          </w:tcPr>
          <w:p w14:paraId="50E77ED4" w14:textId="77777777" w:rsidR="001D15AC" w:rsidRPr="00610249" w:rsidRDefault="004F6922" w:rsidP="00B35359">
            <w:pPr>
              <w:rPr>
                <w:rFonts w:ascii="Arial" w:hAnsi="Arial" w:cs="Arial"/>
                <w:i/>
                <w:lang w:val="en-GB"/>
              </w:rPr>
            </w:pPr>
            <w:r w:rsidRPr="00610249">
              <w:rPr>
                <w:rFonts w:ascii="Arial" w:hAnsi="Arial" w:cs="Arial"/>
                <w:i/>
                <w:lang w:val="en-GB"/>
              </w:rPr>
              <w:t xml:space="preserve">Studies on weaning after ketamine and alpha agonists infusions </w:t>
            </w:r>
          </w:p>
        </w:tc>
      </w:tr>
      <w:tr w:rsidR="005A0B22" w:rsidRPr="00610249" w14:paraId="0E67E558" w14:textId="77777777" w:rsidTr="00B35359">
        <w:tc>
          <w:tcPr>
            <w:tcW w:w="4815" w:type="dxa"/>
          </w:tcPr>
          <w:p w14:paraId="7302354D" w14:textId="42D606E2" w:rsidR="005A0B22" w:rsidRPr="00610249" w:rsidRDefault="005A0B22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US"/>
              </w:rPr>
              <w:t>Presence of systemic review</w:t>
            </w:r>
          </w:p>
        </w:tc>
        <w:tc>
          <w:tcPr>
            <w:tcW w:w="4115" w:type="dxa"/>
          </w:tcPr>
          <w:p w14:paraId="36C3BE4A" w14:textId="6B24B62F" w:rsidR="005A0B22" w:rsidRPr="00610249" w:rsidRDefault="005A0B22" w:rsidP="00B35359">
            <w:pPr>
              <w:rPr>
                <w:rFonts w:ascii="Arial" w:hAnsi="Arial" w:cs="Arial"/>
                <w:i/>
                <w:lang w:val="en-GB"/>
              </w:rPr>
            </w:pPr>
            <w:r w:rsidRPr="00610249">
              <w:rPr>
                <w:rFonts w:ascii="Arial" w:hAnsi="Arial" w:cs="Arial"/>
                <w:i/>
                <w:lang w:val="en-GB"/>
              </w:rPr>
              <w:t>Best et al Crit Care Med 2015 (ref. 118); Duceppe et al 2019 J Clin Pharmacol Ther (ref.119)</w:t>
            </w:r>
          </w:p>
        </w:tc>
      </w:tr>
    </w:tbl>
    <w:p w14:paraId="0A654E4F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6B79F647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40E9E9DE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68BDCF06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54BC102A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4DC5062E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1A8AF445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5FC9C193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5A13FB51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4B9D473D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6BC2CFD1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2BAB6AE8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6A3101FF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75268AEB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62AC602A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09F222C6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292CAE8B" w14:textId="77777777" w:rsidR="001D15AC" w:rsidRPr="00610249" w:rsidRDefault="001D15AC" w:rsidP="001D15AC">
      <w:pPr>
        <w:rPr>
          <w:rFonts w:ascii="Arial" w:hAnsi="Arial" w:cs="Arial"/>
          <w:sz w:val="22"/>
          <w:szCs w:val="22"/>
          <w:lang w:val="en-GB"/>
        </w:rPr>
      </w:pPr>
      <w:r w:rsidRPr="00610249">
        <w:rPr>
          <w:rFonts w:ascii="Arial" w:hAnsi="Arial" w:cs="Arial"/>
          <w:sz w:val="22"/>
          <w:szCs w:val="22"/>
          <w:lang w:val="en-GB"/>
        </w:rPr>
        <w:br w:type="page"/>
      </w:r>
    </w:p>
    <w:tbl>
      <w:tblPr>
        <w:tblStyle w:val="Grigliatabella"/>
        <w:tblpPr w:leftFromText="141" w:rightFromText="141" w:vertAnchor="page" w:horzAnchor="margin" w:tblpY="1209"/>
        <w:tblW w:w="0" w:type="auto"/>
        <w:tblLook w:val="04A0" w:firstRow="1" w:lastRow="0" w:firstColumn="1" w:lastColumn="0" w:noHBand="0" w:noVBand="1"/>
      </w:tblPr>
      <w:tblGrid>
        <w:gridCol w:w="4815"/>
        <w:gridCol w:w="4115"/>
      </w:tblGrid>
      <w:tr w:rsidR="00F361A8" w:rsidRPr="00610249" w14:paraId="6764AD3A" w14:textId="77777777" w:rsidTr="00B50473">
        <w:tc>
          <w:tcPr>
            <w:tcW w:w="8930" w:type="dxa"/>
            <w:gridSpan w:val="2"/>
          </w:tcPr>
          <w:p w14:paraId="1589ED63" w14:textId="35BB6E7E" w:rsidR="00F361A8" w:rsidRPr="00610249" w:rsidRDefault="00F361A8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b/>
                <w:bCs/>
                <w:lang w:val="en-GB"/>
              </w:rPr>
              <w:lastRenderedPageBreak/>
              <w:t xml:space="preserve">Recommendation 12 </w:t>
            </w:r>
          </w:p>
        </w:tc>
      </w:tr>
      <w:tr w:rsidR="00F361A8" w:rsidRPr="00610249" w14:paraId="769CBF6A" w14:textId="77777777" w:rsidTr="00B50473">
        <w:tc>
          <w:tcPr>
            <w:tcW w:w="8930" w:type="dxa"/>
            <w:gridSpan w:val="2"/>
          </w:tcPr>
          <w:p w14:paraId="7591D4C7" w14:textId="4257E828" w:rsidR="00F361A8" w:rsidRPr="00610249" w:rsidRDefault="00894752" w:rsidP="00894752">
            <w:pPr>
              <w:pStyle w:val="CorpoA"/>
              <w:jc w:val="both"/>
              <w:rPr>
                <w:rFonts w:ascii="Arial" w:hAnsi="Arial" w:cs="Arial"/>
                <w:strike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We recommend treat</w:t>
            </w:r>
            <w:r w:rsidR="00DE7F1C" w:rsidRPr="00610249">
              <w:rPr>
                <w:rFonts w:ascii="Arial" w:hAnsi="Arial" w:cs="Arial"/>
                <w:lang w:val="en-GB"/>
              </w:rPr>
              <w:t>ing</w:t>
            </w:r>
            <w:r w:rsidRPr="00610249">
              <w:rPr>
                <w:rFonts w:ascii="Arial" w:hAnsi="Arial" w:cs="Arial"/>
                <w:lang w:val="en-GB"/>
              </w:rPr>
              <w:t xml:space="preserve"> withdrawal symptoms with additional boluses of the drug considered to be responsible </w:t>
            </w:r>
            <w:r w:rsidR="00DE7F1C" w:rsidRPr="00610249">
              <w:rPr>
                <w:rFonts w:ascii="Arial" w:hAnsi="Arial" w:cs="Arial"/>
                <w:lang w:val="en-GB"/>
              </w:rPr>
              <w:t>for</w:t>
            </w:r>
            <w:r w:rsidRPr="00610249">
              <w:rPr>
                <w:rFonts w:ascii="Arial" w:hAnsi="Arial" w:cs="Arial"/>
                <w:lang w:val="en-GB"/>
              </w:rPr>
              <w:t xml:space="preserve"> the symptoms and modifying the weaning plan. </w:t>
            </w:r>
          </w:p>
        </w:tc>
      </w:tr>
      <w:tr w:rsidR="001D15AC" w:rsidRPr="00610249" w14:paraId="5FF18916" w14:textId="77777777" w:rsidTr="00B35359">
        <w:tc>
          <w:tcPr>
            <w:tcW w:w="4815" w:type="dxa"/>
          </w:tcPr>
          <w:p w14:paraId="1C56881A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Level of evidence</w:t>
            </w:r>
          </w:p>
          <w:p w14:paraId="3EB014DA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041CCD02" w14:textId="77777777" w:rsidR="001D15AC" w:rsidRPr="00610249" w:rsidRDefault="00A860C6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X</w:t>
            </w:r>
          </w:p>
        </w:tc>
      </w:tr>
      <w:tr w:rsidR="001D15AC" w:rsidRPr="00610249" w14:paraId="12181EF1" w14:textId="77777777" w:rsidTr="00B35359">
        <w:tc>
          <w:tcPr>
            <w:tcW w:w="4815" w:type="dxa"/>
          </w:tcPr>
          <w:p w14:paraId="39EE8861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Strength of recommendation</w:t>
            </w:r>
          </w:p>
        </w:tc>
        <w:tc>
          <w:tcPr>
            <w:tcW w:w="4115" w:type="dxa"/>
          </w:tcPr>
          <w:p w14:paraId="0EF2C264" w14:textId="77777777" w:rsidR="001D15AC" w:rsidRPr="00610249" w:rsidRDefault="00733F7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Strong</w:t>
            </w:r>
          </w:p>
        </w:tc>
      </w:tr>
      <w:tr w:rsidR="001D15AC" w:rsidRPr="00610249" w14:paraId="4FDF8F39" w14:textId="77777777" w:rsidTr="00B35359">
        <w:tc>
          <w:tcPr>
            <w:tcW w:w="4815" w:type="dxa"/>
          </w:tcPr>
          <w:p w14:paraId="4267C843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s</w:t>
            </w:r>
          </w:p>
        </w:tc>
        <w:tc>
          <w:tcPr>
            <w:tcW w:w="4115" w:type="dxa"/>
          </w:tcPr>
          <w:p w14:paraId="227A7B79" w14:textId="0D6205EB" w:rsidR="001D15AC" w:rsidRPr="00610249" w:rsidRDefault="00733F7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Treat</w:t>
            </w:r>
            <w:r w:rsidR="00B72096" w:rsidRPr="00610249">
              <w:rPr>
                <w:rFonts w:ascii="Arial" w:hAnsi="Arial" w:cs="Arial"/>
                <w:lang w:val="en-GB"/>
              </w:rPr>
              <w:t>ment of</w:t>
            </w:r>
            <w:r w:rsidRPr="00610249">
              <w:rPr>
                <w:rFonts w:ascii="Arial" w:hAnsi="Arial" w:cs="Arial"/>
                <w:lang w:val="en-GB"/>
              </w:rPr>
              <w:t xml:space="preserve"> </w:t>
            </w:r>
            <w:r w:rsidR="00F174CC" w:rsidRPr="00610249">
              <w:rPr>
                <w:rFonts w:ascii="Arial" w:hAnsi="Arial" w:cs="Arial"/>
                <w:lang w:val="en-GB"/>
              </w:rPr>
              <w:t>withdrawal syndrome</w:t>
            </w:r>
            <w:r w:rsidRPr="00610249">
              <w:rPr>
                <w:rFonts w:ascii="Arial" w:hAnsi="Arial" w:cs="Arial"/>
                <w:lang w:val="en-GB"/>
              </w:rPr>
              <w:t xml:space="preserve"> increase</w:t>
            </w:r>
            <w:r w:rsidR="00B72096" w:rsidRPr="00610249">
              <w:rPr>
                <w:rFonts w:ascii="Arial" w:hAnsi="Arial" w:cs="Arial"/>
                <w:lang w:val="en-GB"/>
              </w:rPr>
              <w:t>s</w:t>
            </w:r>
            <w:r w:rsidRPr="00610249">
              <w:rPr>
                <w:rFonts w:ascii="Arial" w:hAnsi="Arial" w:cs="Arial"/>
                <w:lang w:val="en-GB"/>
              </w:rPr>
              <w:t xml:space="preserve"> patient’s comfort and reduce correlated risks</w:t>
            </w:r>
          </w:p>
        </w:tc>
      </w:tr>
      <w:tr w:rsidR="001D15AC" w:rsidRPr="00610249" w14:paraId="3B6BA6F8" w14:textId="77777777" w:rsidTr="00B35359">
        <w:tc>
          <w:tcPr>
            <w:tcW w:w="4815" w:type="dxa"/>
          </w:tcPr>
          <w:p w14:paraId="4E86555F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Harms and risks</w:t>
            </w:r>
          </w:p>
        </w:tc>
        <w:tc>
          <w:tcPr>
            <w:tcW w:w="4115" w:type="dxa"/>
          </w:tcPr>
          <w:p w14:paraId="12860B49" w14:textId="77777777" w:rsidR="001D15AC" w:rsidRPr="00610249" w:rsidRDefault="00733F7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1D15AC" w:rsidRPr="00610249" w14:paraId="11983D55" w14:textId="77777777" w:rsidTr="00B35359">
        <w:tc>
          <w:tcPr>
            <w:tcW w:w="4815" w:type="dxa"/>
          </w:tcPr>
          <w:p w14:paraId="2BF13B75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-harm balance</w:t>
            </w:r>
          </w:p>
        </w:tc>
        <w:tc>
          <w:tcPr>
            <w:tcW w:w="4115" w:type="dxa"/>
          </w:tcPr>
          <w:p w14:paraId="6082B64B" w14:textId="77777777" w:rsidR="001D15AC" w:rsidRPr="00610249" w:rsidRDefault="00733F7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s overcome risks</w:t>
            </w:r>
          </w:p>
        </w:tc>
      </w:tr>
      <w:tr w:rsidR="001D15AC" w:rsidRPr="00610249" w14:paraId="51D00A66" w14:textId="77777777" w:rsidTr="00B35359">
        <w:tc>
          <w:tcPr>
            <w:tcW w:w="4815" w:type="dxa"/>
          </w:tcPr>
          <w:p w14:paraId="18759071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Intentional vagueness (if applicable)</w:t>
            </w:r>
          </w:p>
          <w:p w14:paraId="7132F91E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4B8BEB55" w14:textId="16201EFF" w:rsidR="001D15AC" w:rsidRPr="00610249" w:rsidRDefault="00DE7F1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The d</w:t>
            </w:r>
            <w:r w:rsidR="00733F7C" w:rsidRPr="00610249">
              <w:rPr>
                <w:rFonts w:ascii="Arial" w:hAnsi="Arial" w:cs="Arial"/>
                <w:lang w:val="en-GB"/>
              </w:rPr>
              <w:t xml:space="preserve">ose of </w:t>
            </w:r>
            <w:r w:rsidRPr="00610249">
              <w:rPr>
                <w:rFonts w:ascii="Arial" w:hAnsi="Arial" w:cs="Arial"/>
                <w:lang w:val="en-GB"/>
              </w:rPr>
              <w:t xml:space="preserve">the </w:t>
            </w:r>
            <w:r w:rsidR="00733F7C" w:rsidRPr="00610249">
              <w:rPr>
                <w:rFonts w:ascii="Arial" w:hAnsi="Arial" w:cs="Arial"/>
                <w:lang w:val="en-GB"/>
              </w:rPr>
              <w:t>additional bolus is not specified</w:t>
            </w:r>
          </w:p>
        </w:tc>
      </w:tr>
      <w:tr w:rsidR="001D15AC" w:rsidRPr="00610249" w14:paraId="1C234029" w14:textId="77777777" w:rsidTr="00B35359">
        <w:tc>
          <w:tcPr>
            <w:tcW w:w="4815" w:type="dxa"/>
          </w:tcPr>
          <w:p w14:paraId="352BC1D3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Value judgment</w:t>
            </w:r>
          </w:p>
        </w:tc>
        <w:tc>
          <w:tcPr>
            <w:tcW w:w="4115" w:type="dxa"/>
          </w:tcPr>
          <w:p w14:paraId="6AB77C2A" w14:textId="77777777" w:rsidR="001D15AC" w:rsidRPr="00610249" w:rsidRDefault="00733F7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1D15AC" w:rsidRPr="00610249" w14:paraId="7DB98C46" w14:textId="77777777" w:rsidTr="00B35359">
        <w:tc>
          <w:tcPr>
            <w:tcW w:w="4815" w:type="dxa"/>
          </w:tcPr>
          <w:p w14:paraId="0F6123C3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Exclusions (if applicable)</w:t>
            </w:r>
          </w:p>
          <w:p w14:paraId="1CA5B287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1BBEB1D9" w14:textId="77777777" w:rsidR="001D15AC" w:rsidRPr="00610249" w:rsidRDefault="00733F7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1D15AC" w:rsidRPr="00610249" w14:paraId="01CB90E0" w14:textId="77777777" w:rsidTr="00B35359">
        <w:tc>
          <w:tcPr>
            <w:tcW w:w="4815" w:type="dxa"/>
          </w:tcPr>
          <w:p w14:paraId="52474D58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Difference of opinion</w:t>
            </w:r>
          </w:p>
        </w:tc>
        <w:tc>
          <w:tcPr>
            <w:tcW w:w="4115" w:type="dxa"/>
          </w:tcPr>
          <w:p w14:paraId="146F02D0" w14:textId="77777777" w:rsidR="001D15AC" w:rsidRPr="00610249" w:rsidRDefault="00733F7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1D15AC" w:rsidRPr="00610249" w14:paraId="2276F9C6" w14:textId="77777777" w:rsidTr="00B35359">
        <w:tc>
          <w:tcPr>
            <w:tcW w:w="4815" w:type="dxa"/>
          </w:tcPr>
          <w:p w14:paraId="79819466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Knowledge gaps and research opportunities</w:t>
            </w:r>
          </w:p>
        </w:tc>
        <w:tc>
          <w:tcPr>
            <w:tcW w:w="4115" w:type="dxa"/>
          </w:tcPr>
          <w:p w14:paraId="7B2701A4" w14:textId="006FDC94" w:rsidR="001D15AC" w:rsidRPr="00610249" w:rsidRDefault="00733F7C" w:rsidP="00B35359">
            <w:pPr>
              <w:rPr>
                <w:rFonts w:ascii="Arial" w:hAnsi="Arial" w:cs="Arial"/>
                <w:i/>
                <w:lang w:val="en-GB"/>
              </w:rPr>
            </w:pPr>
            <w:r w:rsidRPr="00610249">
              <w:rPr>
                <w:rFonts w:ascii="Arial" w:hAnsi="Arial" w:cs="Arial"/>
                <w:i/>
                <w:lang w:val="en-GB"/>
              </w:rPr>
              <w:t xml:space="preserve">Studies on preventing </w:t>
            </w:r>
            <w:r w:rsidR="00B72096" w:rsidRPr="00610249">
              <w:rPr>
                <w:rFonts w:ascii="Arial" w:hAnsi="Arial" w:cs="Arial"/>
                <w:i/>
                <w:lang w:val="en-GB"/>
              </w:rPr>
              <w:t>withdrawal syndrome</w:t>
            </w:r>
            <w:r w:rsidRPr="00610249">
              <w:rPr>
                <w:rFonts w:ascii="Arial" w:hAnsi="Arial" w:cs="Arial"/>
                <w:i/>
                <w:lang w:val="en-GB"/>
              </w:rPr>
              <w:t xml:space="preserve"> </w:t>
            </w:r>
            <w:r w:rsidR="001B31B0" w:rsidRPr="00610249">
              <w:rPr>
                <w:rFonts w:ascii="Arial" w:hAnsi="Arial" w:cs="Arial"/>
                <w:i/>
                <w:lang w:val="en-GB"/>
              </w:rPr>
              <w:t xml:space="preserve">from </w:t>
            </w:r>
            <w:r w:rsidRPr="00610249">
              <w:rPr>
                <w:rFonts w:ascii="Arial" w:hAnsi="Arial" w:cs="Arial"/>
                <w:i/>
                <w:lang w:val="en-GB"/>
              </w:rPr>
              <w:t xml:space="preserve">adopting strategies of weaning or pharmacologic strategies  </w:t>
            </w:r>
          </w:p>
        </w:tc>
      </w:tr>
      <w:tr w:rsidR="005A0B22" w:rsidRPr="00610249" w14:paraId="21AC125A" w14:textId="77777777" w:rsidTr="00B35359">
        <w:tc>
          <w:tcPr>
            <w:tcW w:w="4815" w:type="dxa"/>
          </w:tcPr>
          <w:p w14:paraId="72B34111" w14:textId="6148CA6E" w:rsidR="005A0B22" w:rsidRPr="00610249" w:rsidRDefault="005A0B22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US"/>
              </w:rPr>
              <w:t>Presence of systemic review</w:t>
            </w:r>
          </w:p>
        </w:tc>
        <w:tc>
          <w:tcPr>
            <w:tcW w:w="4115" w:type="dxa"/>
          </w:tcPr>
          <w:p w14:paraId="61D41EBD" w14:textId="53703235" w:rsidR="005A0B22" w:rsidRPr="00610249" w:rsidRDefault="005A0B22" w:rsidP="00B35359">
            <w:pPr>
              <w:rPr>
                <w:rFonts w:ascii="Arial" w:hAnsi="Arial" w:cs="Arial"/>
                <w:i/>
              </w:rPr>
            </w:pPr>
            <w:r w:rsidRPr="00610249">
              <w:rPr>
                <w:rFonts w:ascii="Arial" w:hAnsi="Arial" w:cs="Arial"/>
                <w:i/>
              </w:rPr>
              <w:t>Dervan et al 2017 Paediatr Anaesth (ref. 125)</w:t>
            </w:r>
          </w:p>
        </w:tc>
      </w:tr>
    </w:tbl>
    <w:p w14:paraId="4958EAE2" w14:textId="77777777" w:rsidR="001D15AC" w:rsidRPr="00610249" w:rsidRDefault="001D15AC" w:rsidP="0007087B">
      <w:pPr>
        <w:rPr>
          <w:rFonts w:ascii="Arial" w:hAnsi="Arial" w:cs="Arial"/>
          <w:sz w:val="22"/>
          <w:szCs w:val="22"/>
        </w:rPr>
      </w:pPr>
    </w:p>
    <w:p w14:paraId="7337C4A7" w14:textId="77777777" w:rsidR="001D15AC" w:rsidRPr="00610249" w:rsidRDefault="001D15AC" w:rsidP="0007087B">
      <w:pPr>
        <w:rPr>
          <w:rFonts w:ascii="Arial" w:hAnsi="Arial" w:cs="Arial"/>
          <w:sz w:val="22"/>
          <w:szCs w:val="22"/>
        </w:rPr>
      </w:pPr>
    </w:p>
    <w:p w14:paraId="3D8031BB" w14:textId="77777777" w:rsidR="001D15AC" w:rsidRPr="00610249" w:rsidRDefault="001D15AC" w:rsidP="0007087B">
      <w:pPr>
        <w:rPr>
          <w:rFonts w:ascii="Arial" w:hAnsi="Arial" w:cs="Arial"/>
          <w:sz w:val="22"/>
          <w:szCs w:val="22"/>
        </w:rPr>
      </w:pPr>
    </w:p>
    <w:p w14:paraId="7A009E88" w14:textId="77777777" w:rsidR="001D15AC" w:rsidRPr="00610249" w:rsidRDefault="001D15AC" w:rsidP="0007087B">
      <w:pPr>
        <w:rPr>
          <w:rFonts w:ascii="Arial" w:hAnsi="Arial" w:cs="Arial"/>
          <w:sz w:val="22"/>
          <w:szCs w:val="22"/>
        </w:rPr>
      </w:pPr>
    </w:p>
    <w:p w14:paraId="04CED22D" w14:textId="77777777" w:rsidR="001D15AC" w:rsidRPr="00610249" w:rsidRDefault="001D15AC" w:rsidP="0007087B">
      <w:pPr>
        <w:rPr>
          <w:rFonts w:ascii="Arial" w:hAnsi="Arial" w:cs="Arial"/>
          <w:sz w:val="22"/>
          <w:szCs w:val="22"/>
        </w:rPr>
      </w:pPr>
    </w:p>
    <w:p w14:paraId="0D61CB1D" w14:textId="77777777" w:rsidR="001D15AC" w:rsidRPr="00610249" w:rsidRDefault="001D15AC" w:rsidP="0007087B">
      <w:pPr>
        <w:rPr>
          <w:rFonts w:ascii="Arial" w:hAnsi="Arial" w:cs="Arial"/>
          <w:sz w:val="22"/>
          <w:szCs w:val="22"/>
        </w:rPr>
      </w:pPr>
    </w:p>
    <w:p w14:paraId="7BB9C4F0" w14:textId="77777777" w:rsidR="001D15AC" w:rsidRPr="00610249" w:rsidRDefault="001D15AC" w:rsidP="0007087B">
      <w:pPr>
        <w:rPr>
          <w:rFonts w:ascii="Arial" w:hAnsi="Arial" w:cs="Arial"/>
          <w:sz w:val="22"/>
          <w:szCs w:val="22"/>
        </w:rPr>
      </w:pPr>
    </w:p>
    <w:p w14:paraId="20C52E3D" w14:textId="77777777" w:rsidR="001D15AC" w:rsidRPr="00610249" w:rsidRDefault="001D15AC" w:rsidP="0007087B">
      <w:pPr>
        <w:rPr>
          <w:rFonts w:ascii="Arial" w:hAnsi="Arial" w:cs="Arial"/>
          <w:sz w:val="22"/>
          <w:szCs w:val="22"/>
        </w:rPr>
      </w:pPr>
    </w:p>
    <w:p w14:paraId="478BA829" w14:textId="77777777" w:rsidR="001D15AC" w:rsidRPr="00610249" w:rsidRDefault="001D15AC" w:rsidP="0007087B">
      <w:pPr>
        <w:rPr>
          <w:rFonts w:ascii="Arial" w:hAnsi="Arial" w:cs="Arial"/>
          <w:sz w:val="22"/>
          <w:szCs w:val="22"/>
        </w:rPr>
      </w:pPr>
    </w:p>
    <w:p w14:paraId="53BF0A1B" w14:textId="77777777" w:rsidR="001D15AC" w:rsidRPr="00610249" w:rsidRDefault="001D15AC" w:rsidP="0007087B">
      <w:pPr>
        <w:rPr>
          <w:rFonts w:ascii="Arial" w:hAnsi="Arial" w:cs="Arial"/>
          <w:sz w:val="22"/>
          <w:szCs w:val="22"/>
        </w:rPr>
      </w:pPr>
    </w:p>
    <w:p w14:paraId="62F38626" w14:textId="77777777" w:rsidR="001D15AC" w:rsidRPr="00610249" w:rsidRDefault="001D15AC" w:rsidP="0007087B">
      <w:pPr>
        <w:rPr>
          <w:rFonts w:ascii="Arial" w:hAnsi="Arial" w:cs="Arial"/>
          <w:sz w:val="22"/>
          <w:szCs w:val="22"/>
        </w:rPr>
      </w:pPr>
    </w:p>
    <w:p w14:paraId="336E3F90" w14:textId="77777777" w:rsidR="001D15AC" w:rsidRPr="00610249" w:rsidRDefault="001D15AC" w:rsidP="0007087B">
      <w:pPr>
        <w:rPr>
          <w:rFonts w:ascii="Arial" w:hAnsi="Arial" w:cs="Arial"/>
          <w:sz w:val="22"/>
          <w:szCs w:val="22"/>
        </w:rPr>
      </w:pPr>
    </w:p>
    <w:p w14:paraId="27895666" w14:textId="77777777" w:rsidR="001D15AC" w:rsidRPr="00610249" w:rsidRDefault="001D15AC" w:rsidP="0007087B">
      <w:pPr>
        <w:rPr>
          <w:rFonts w:ascii="Arial" w:hAnsi="Arial" w:cs="Arial"/>
          <w:sz w:val="22"/>
          <w:szCs w:val="22"/>
        </w:rPr>
      </w:pPr>
    </w:p>
    <w:p w14:paraId="5AC44DC9" w14:textId="77777777" w:rsidR="001D15AC" w:rsidRPr="00610249" w:rsidRDefault="001D15AC" w:rsidP="0007087B">
      <w:pPr>
        <w:rPr>
          <w:rFonts w:ascii="Arial" w:hAnsi="Arial" w:cs="Arial"/>
          <w:sz w:val="22"/>
          <w:szCs w:val="22"/>
        </w:rPr>
      </w:pPr>
    </w:p>
    <w:p w14:paraId="37E903D8" w14:textId="77777777" w:rsidR="001D15AC" w:rsidRPr="00610249" w:rsidRDefault="001D15AC" w:rsidP="0007087B">
      <w:pPr>
        <w:rPr>
          <w:rFonts w:ascii="Arial" w:hAnsi="Arial" w:cs="Arial"/>
          <w:sz w:val="22"/>
          <w:szCs w:val="22"/>
        </w:rPr>
      </w:pPr>
    </w:p>
    <w:p w14:paraId="0145378F" w14:textId="77777777" w:rsidR="001D15AC" w:rsidRPr="00610249" w:rsidRDefault="001D15AC" w:rsidP="0007087B">
      <w:pPr>
        <w:rPr>
          <w:rFonts w:ascii="Arial" w:hAnsi="Arial" w:cs="Arial"/>
          <w:sz w:val="22"/>
          <w:szCs w:val="22"/>
        </w:rPr>
      </w:pPr>
    </w:p>
    <w:p w14:paraId="5771245E" w14:textId="77777777" w:rsidR="001D15AC" w:rsidRPr="00610249" w:rsidRDefault="001D15AC" w:rsidP="0007087B">
      <w:pPr>
        <w:rPr>
          <w:rFonts w:ascii="Arial" w:hAnsi="Arial" w:cs="Arial"/>
          <w:sz w:val="22"/>
          <w:szCs w:val="22"/>
        </w:rPr>
      </w:pPr>
    </w:p>
    <w:p w14:paraId="2A8D0590" w14:textId="77777777" w:rsidR="001D15AC" w:rsidRPr="00610249" w:rsidRDefault="001D15AC" w:rsidP="0007087B">
      <w:pPr>
        <w:rPr>
          <w:rFonts w:ascii="Arial" w:hAnsi="Arial" w:cs="Arial"/>
          <w:sz w:val="22"/>
          <w:szCs w:val="22"/>
        </w:rPr>
      </w:pPr>
    </w:p>
    <w:p w14:paraId="7F1B3B54" w14:textId="77777777" w:rsidR="001D15AC" w:rsidRPr="00610249" w:rsidRDefault="001D15AC" w:rsidP="0007087B">
      <w:pPr>
        <w:rPr>
          <w:rFonts w:ascii="Arial" w:hAnsi="Arial" w:cs="Arial"/>
          <w:sz w:val="22"/>
          <w:szCs w:val="22"/>
        </w:rPr>
      </w:pPr>
    </w:p>
    <w:p w14:paraId="52BFF36F" w14:textId="77777777" w:rsidR="001D15AC" w:rsidRPr="00610249" w:rsidRDefault="001D15AC" w:rsidP="0007087B">
      <w:pPr>
        <w:rPr>
          <w:rFonts w:ascii="Arial" w:hAnsi="Arial" w:cs="Arial"/>
          <w:sz w:val="22"/>
          <w:szCs w:val="22"/>
        </w:rPr>
      </w:pPr>
    </w:p>
    <w:p w14:paraId="28EAD526" w14:textId="77777777" w:rsidR="001D15AC" w:rsidRPr="00610249" w:rsidRDefault="001D15AC" w:rsidP="0007087B">
      <w:pPr>
        <w:rPr>
          <w:rFonts w:ascii="Arial" w:hAnsi="Arial" w:cs="Arial"/>
          <w:sz w:val="22"/>
          <w:szCs w:val="22"/>
        </w:rPr>
      </w:pPr>
    </w:p>
    <w:p w14:paraId="53FFD4E4" w14:textId="77777777" w:rsidR="001D15AC" w:rsidRPr="00610249" w:rsidRDefault="001D15AC" w:rsidP="0007087B">
      <w:pPr>
        <w:rPr>
          <w:rFonts w:ascii="Arial" w:hAnsi="Arial" w:cs="Arial"/>
          <w:sz w:val="22"/>
          <w:szCs w:val="22"/>
        </w:rPr>
      </w:pPr>
    </w:p>
    <w:p w14:paraId="1897109D" w14:textId="77777777" w:rsidR="001D15AC" w:rsidRPr="00610249" w:rsidRDefault="001D15AC" w:rsidP="001D15AC">
      <w:pPr>
        <w:rPr>
          <w:rFonts w:ascii="Arial" w:hAnsi="Arial" w:cs="Arial"/>
          <w:sz w:val="22"/>
          <w:szCs w:val="22"/>
        </w:rPr>
      </w:pPr>
      <w:r w:rsidRPr="00610249">
        <w:rPr>
          <w:rFonts w:ascii="Arial" w:hAnsi="Arial" w:cs="Arial"/>
          <w:sz w:val="22"/>
          <w:szCs w:val="22"/>
        </w:rPr>
        <w:br w:type="page"/>
      </w:r>
    </w:p>
    <w:tbl>
      <w:tblPr>
        <w:tblStyle w:val="Grigliatabella"/>
        <w:tblpPr w:leftFromText="141" w:rightFromText="141" w:vertAnchor="page" w:horzAnchor="margin" w:tblpY="1209"/>
        <w:tblW w:w="0" w:type="auto"/>
        <w:tblLook w:val="04A0" w:firstRow="1" w:lastRow="0" w:firstColumn="1" w:lastColumn="0" w:noHBand="0" w:noVBand="1"/>
      </w:tblPr>
      <w:tblGrid>
        <w:gridCol w:w="4815"/>
        <w:gridCol w:w="4115"/>
      </w:tblGrid>
      <w:tr w:rsidR="00F361A8" w:rsidRPr="00610249" w14:paraId="56703482" w14:textId="77777777" w:rsidTr="00B50473">
        <w:tc>
          <w:tcPr>
            <w:tcW w:w="8930" w:type="dxa"/>
            <w:gridSpan w:val="2"/>
          </w:tcPr>
          <w:p w14:paraId="1D8D728C" w14:textId="728AB9ED" w:rsidR="00F361A8" w:rsidRPr="00610249" w:rsidRDefault="00F361A8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b/>
                <w:bCs/>
                <w:lang w:val="en-GB"/>
              </w:rPr>
              <w:lastRenderedPageBreak/>
              <w:t xml:space="preserve">Recommendation 13  </w:t>
            </w:r>
          </w:p>
        </w:tc>
      </w:tr>
      <w:tr w:rsidR="00F361A8" w:rsidRPr="00610249" w14:paraId="18613336" w14:textId="77777777" w:rsidTr="00B50473">
        <w:tc>
          <w:tcPr>
            <w:tcW w:w="8930" w:type="dxa"/>
            <w:gridSpan w:val="2"/>
          </w:tcPr>
          <w:p w14:paraId="76683FB6" w14:textId="378ACFBA" w:rsidR="00F361A8" w:rsidRPr="00610249" w:rsidRDefault="00894752" w:rsidP="00894752">
            <w:pPr>
              <w:pStyle w:val="Standard"/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132"/>
              </w:tabs>
              <w:suppressAutoHyphens w:val="0"/>
              <w:spacing w:after="240"/>
              <w:jc w:val="both"/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kern w:val="0"/>
                <w:lang w:val="en-GB"/>
              </w:rPr>
              <w:t xml:space="preserve">We recommend </w:t>
            </w:r>
            <w:r w:rsidRPr="00610249">
              <w:rPr>
                <w:rFonts w:ascii="Arial" w:hAnsi="Arial" w:cs="Arial"/>
                <w:lang w:val="en-GB"/>
              </w:rPr>
              <w:t>regular monitor</w:t>
            </w:r>
            <w:r w:rsidR="00DE7F1C" w:rsidRPr="00610249">
              <w:rPr>
                <w:rFonts w:ascii="Arial" w:hAnsi="Arial" w:cs="Arial"/>
                <w:lang w:val="en-GB"/>
              </w:rPr>
              <w:t>ing</w:t>
            </w:r>
            <w:r w:rsidRPr="00610249">
              <w:rPr>
                <w:rFonts w:ascii="Arial" w:hAnsi="Arial" w:cs="Arial"/>
                <w:lang w:val="en-GB"/>
              </w:rPr>
              <w:t xml:space="preserve"> withdrawal symptoms in critically ill children treated with analgesics and/or sedatives longer than 72 hours, adopting validated tools.  </w:t>
            </w:r>
          </w:p>
        </w:tc>
      </w:tr>
      <w:tr w:rsidR="001D15AC" w:rsidRPr="00610249" w14:paraId="4D9F19A7" w14:textId="77777777" w:rsidTr="00B35359">
        <w:tc>
          <w:tcPr>
            <w:tcW w:w="4815" w:type="dxa"/>
          </w:tcPr>
          <w:p w14:paraId="299B3C4A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Level of evidence</w:t>
            </w:r>
          </w:p>
          <w:p w14:paraId="4364AD49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0858B186" w14:textId="77777777" w:rsidR="001D15AC" w:rsidRPr="00610249" w:rsidRDefault="00F067D3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</w:t>
            </w:r>
          </w:p>
        </w:tc>
      </w:tr>
      <w:tr w:rsidR="001D15AC" w:rsidRPr="00610249" w14:paraId="3B7DF29F" w14:textId="77777777" w:rsidTr="00B35359">
        <w:tc>
          <w:tcPr>
            <w:tcW w:w="4815" w:type="dxa"/>
          </w:tcPr>
          <w:p w14:paraId="076D065E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Strength of recommendation</w:t>
            </w:r>
          </w:p>
        </w:tc>
        <w:tc>
          <w:tcPr>
            <w:tcW w:w="4115" w:type="dxa"/>
          </w:tcPr>
          <w:p w14:paraId="7C9A034F" w14:textId="77777777" w:rsidR="001D15AC" w:rsidRPr="00610249" w:rsidRDefault="00F067D3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Strong</w:t>
            </w:r>
          </w:p>
        </w:tc>
      </w:tr>
      <w:tr w:rsidR="001D15AC" w:rsidRPr="00610249" w14:paraId="7738E9AA" w14:textId="77777777" w:rsidTr="00B35359">
        <w:tc>
          <w:tcPr>
            <w:tcW w:w="4815" w:type="dxa"/>
          </w:tcPr>
          <w:p w14:paraId="69D1A097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s</w:t>
            </w:r>
          </w:p>
        </w:tc>
        <w:tc>
          <w:tcPr>
            <w:tcW w:w="4115" w:type="dxa"/>
          </w:tcPr>
          <w:p w14:paraId="2A0AB11A" w14:textId="77777777" w:rsidR="001D15AC" w:rsidRPr="00610249" w:rsidRDefault="00F34A79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A prompt diagnosis permits a prompt therapy</w:t>
            </w:r>
          </w:p>
        </w:tc>
      </w:tr>
      <w:tr w:rsidR="001D15AC" w:rsidRPr="00610249" w14:paraId="5455C359" w14:textId="77777777" w:rsidTr="00B35359">
        <w:tc>
          <w:tcPr>
            <w:tcW w:w="4815" w:type="dxa"/>
          </w:tcPr>
          <w:p w14:paraId="5D6919F0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Harms and risks</w:t>
            </w:r>
          </w:p>
        </w:tc>
        <w:tc>
          <w:tcPr>
            <w:tcW w:w="4115" w:type="dxa"/>
          </w:tcPr>
          <w:p w14:paraId="2414FDB5" w14:textId="77777777" w:rsidR="001D15AC" w:rsidRPr="00610249" w:rsidRDefault="00F34A79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Risks are due to inaccurate monitoring. Increased workload.</w:t>
            </w:r>
          </w:p>
        </w:tc>
      </w:tr>
      <w:tr w:rsidR="001D15AC" w:rsidRPr="00610249" w14:paraId="18DAC405" w14:textId="77777777" w:rsidTr="00B35359">
        <w:tc>
          <w:tcPr>
            <w:tcW w:w="4815" w:type="dxa"/>
          </w:tcPr>
          <w:p w14:paraId="793408D1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-harm balance</w:t>
            </w:r>
          </w:p>
        </w:tc>
        <w:tc>
          <w:tcPr>
            <w:tcW w:w="4115" w:type="dxa"/>
          </w:tcPr>
          <w:p w14:paraId="5C4331CF" w14:textId="77777777" w:rsidR="001D15AC" w:rsidRPr="00610249" w:rsidRDefault="00F067D3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s overcome risks</w:t>
            </w:r>
          </w:p>
        </w:tc>
      </w:tr>
      <w:tr w:rsidR="001D15AC" w:rsidRPr="00610249" w14:paraId="255FFEF1" w14:textId="77777777" w:rsidTr="00B35359">
        <w:tc>
          <w:tcPr>
            <w:tcW w:w="4815" w:type="dxa"/>
          </w:tcPr>
          <w:p w14:paraId="1B9EA3EC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Intentional vagueness (if applicable)</w:t>
            </w:r>
          </w:p>
          <w:p w14:paraId="30035FBD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0C7CA8AF" w14:textId="77777777" w:rsidR="001D15AC" w:rsidRPr="00610249" w:rsidRDefault="00F34A79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A specific tool to prefer is not specified</w:t>
            </w:r>
          </w:p>
        </w:tc>
      </w:tr>
      <w:tr w:rsidR="001D15AC" w:rsidRPr="00610249" w14:paraId="518F87B2" w14:textId="77777777" w:rsidTr="00B35359">
        <w:tc>
          <w:tcPr>
            <w:tcW w:w="4815" w:type="dxa"/>
          </w:tcPr>
          <w:p w14:paraId="6EC43452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Value judgment</w:t>
            </w:r>
          </w:p>
        </w:tc>
        <w:tc>
          <w:tcPr>
            <w:tcW w:w="4115" w:type="dxa"/>
          </w:tcPr>
          <w:p w14:paraId="781826A5" w14:textId="77777777" w:rsidR="001D15AC" w:rsidRPr="00610249" w:rsidRDefault="00F067D3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1D15AC" w:rsidRPr="00610249" w14:paraId="60F09BE4" w14:textId="77777777" w:rsidTr="00B35359">
        <w:tc>
          <w:tcPr>
            <w:tcW w:w="4815" w:type="dxa"/>
          </w:tcPr>
          <w:p w14:paraId="0A5585F8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Exclusions (if applicable)</w:t>
            </w:r>
          </w:p>
          <w:p w14:paraId="0E012774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5D5354FF" w14:textId="77777777" w:rsidR="001D15AC" w:rsidRPr="00610249" w:rsidRDefault="00F067D3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1D15AC" w:rsidRPr="00610249" w14:paraId="0DF0760F" w14:textId="77777777" w:rsidTr="00B35359">
        <w:tc>
          <w:tcPr>
            <w:tcW w:w="4815" w:type="dxa"/>
          </w:tcPr>
          <w:p w14:paraId="09997131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Difference of opinion</w:t>
            </w:r>
          </w:p>
        </w:tc>
        <w:tc>
          <w:tcPr>
            <w:tcW w:w="4115" w:type="dxa"/>
          </w:tcPr>
          <w:p w14:paraId="5E9825D6" w14:textId="77777777" w:rsidR="001D15AC" w:rsidRPr="00610249" w:rsidRDefault="00F067D3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1D15AC" w:rsidRPr="00610249" w14:paraId="105CF774" w14:textId="77777777" w:rsidTr="00B35359">
        <w:tc>
          <w:tcPr>
            <w:tcW w:w="4815" w:type="dxa"/>
          </w:tcPr>
          <w:p w14:paraId="5CEDE5D4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Knowledge gaps and research opportunities</w:t>
            </w:r>
          </w:p>
        </w:tc>
        <w:tc>
          <w:tcPr>
            <w:tcW w:w="4115" w:type="dxa"/>
          </w:tcPr>
          <w:p w14:paraId="2D96E1B0" w14:textId="77777777" w:rsidR="001D15AC" w:rsidRPr="00610249" w:rsidRDefault="00F067D3" w:rsidP="00B35359">
            <w:pPr>
              <w:rPr>
                <w:rFonts w:ascii="Arial" w:hAnsi="Arial" w:cs="Arial"/>
                <w:i/>
                <w:lang w:val="en-GB"/>
              </w:rPr>
            </w:pPr>
            <w:r w:rsidRPr="00610249">
              <w:rPr>
                <w:rFonts w:ascii="Arial" w:hAnsi="Arial" w:cs="Arial"/>
                <w:i/>
                <w:lang w:val="en-GB"/>
              </w:rPr>
              <w:t>//</w:t>
            </w:r>
          </w:p>
        </w:tc>
      </w:tr>
      <w:tr w:rsidR="005A0B22" w:rsidRPr="00610249" w14:paraId="15171303" w14:textId="77777777" w:rsidTr="00B35359">
        <w:tc>
          <w:tcPr>
            <w:tcW w:w="4815" w:type="dxa"/>
          </w:tcPr>
          <w:p w14:paraId="207D2B38" w14:textId="3141240C" w:rsidR="005A0B22" w:rsidRPr="00610249" w:rsidRDefault="005A0B22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US"/>
              </w:rPr>
              <w:t>Presence of systemic review</w:t>
            </w:r>
          </w:p>
        </w:tc>
        <w:tc>
          <w:tcPr>
            <w:tcW w:w="4115" w:type="dxa"/>
          </w:tcPr>
          <w:p w14:paraId="7CEFC2F4" w14:textId="5A021BC6" w:rsidR="005A0B22" w:rsidRPr="00610249" w:rsidRDefault="005A0B22" w:rsidP="00B35359">
            <w:pPr>
              <w:rPr>
                <w:rFonts w:ascii="Arial" w:hAnsi="Arial" w:cs="Arial"/>
                <w:i/>
                <w:lang w:val="en-GB"/>
              </w:rPr>
            </w:pPr>
            <w:r w:rsidRPr="00610249">
              <w:rPr>
                <w:rFonts w:ascii="Arial" w:hAnsi="Arial" w:cs="Arial"/>
                <w:i/>
                <w:lang w:val="en-GB"/>
              </w:rPr>
              <w:t>None</w:t>
            </w:r>
          </w:p>
        </w:tc>
      </w:tr>
    </w:tbl>
    <w:p w14:paraId="598DE0CD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32F5F323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207D5750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038B6A7D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1680E965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6A869311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47C4E90A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682CF3C1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1F902C20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78F98882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17F6EEF8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773A70CA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1805E747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358645DE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7B331C87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72DA60CC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3EC078C2" w14:textId="77777777" w:rsidR="001D15AC" w:rsidRPr="00610249" w:rsidRDefault="001D15AC" w:rsidP="00F34A79">
      <w:pPr>
        <w:ind w:firstLine="708"/>
        <w:rPr>
          <w:rFonts w:ascii="Arial" w:hAnsi="Arial" w:cs="Arial"/>
          <w:sz w:val="22"/>
          <w:szCs w:val="22"/>
          <w:lang w:val="en-GB"/>
        </w:rPr>
      </w:pPr>
    </w:p>
    <w:p w14:paraId="78E56DAF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14ADD028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6B17527D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78C47BF2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24D3DA8B" w14:textId="77777777" w:rsidR="001D15AC" w:rsidRPr="00610249" w:rsidRDefault="001D15AC" w:rsidP="001D15AC">
      <w:pPr>
        <w:rPr>
          <w:rFonts w:ascii="Arial" w:hAnsi="Arial" w:cs="Arial"/>
          <w:sz w:val="22"/>
          <w:szCs w:val="22"/>
          <w:lang w:val="en-GB"/>
        </w:rPr>
      </w:pPr>
      <w:r w:rsidRPr="00610249">
        <w:rPr>
          <w:rFonts w:ascii="Arial" w:hAnsi="Arial" w:cs="Arial"/>
          <w:sz w:val="22"/>
          <w:szCs w:val="22"/>
          <w:lang w:val="en-GB"/>
        </w:rPr>
        <w:br w:type="page"/>
      </w:r>
    </w:p>
    <w:tbl>
      <w:tblPr>
        <w:tblStyle w:val="Grigliatabella"/>
        <w:tblpPr w:leftFromText="141" w:rightFromText="141" w:vertAnchor="page" w:horzAnchor="margin" w:tblpY="1209"/>
        <w:tblW w:w="0" w:type="auto"/>
        <w:tblLook w:val="04A0" w:firstRow="1" w:lastRow="0" w:firstColumn="1" w:lastColumn="0" w:noHBand="0" w:noVBand="1"/>
      </w:tblPr>
      <w:tblGrid>
        <w:gridCol w:w="4815"/>
        <w:gridCol w:w="4115"/>
      </w:tblGrid>
      <w:tr w:rsidR="00F361A8" w:rsidRPr="00610249" w14:paraId="227A12B9" w14:textId="77777777" w:rsidTr="00B50473">
        <w:tc>
          <w:tcPr>
            <w:tcW w:w="8930" w:type="dxa"/>
            <w:gridSpan w:val="2"/>
          </w:tcPr>
          <w:p w14:paraId="69E8C929" w14:textId="4F0BB75A" w:rsidR="00F361A8" w:rsidRPr="00610249" w:rsidRDefault="00F361A8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b/>
                <w:bCs/>
                <w:lang w:val="en-GB"/>
              </w:rPr>
              <w:lastRenderedPageBreak/>
              <w:t xml:space="preserve">Recommendation 14 </w:t>
            </w:r>
          </w:p>
        </w:tc>
      </w:tr>
      <w:tr w:rsidR="00F361A8" w:rsidRPr="00610249" w14:paraId="001F01B3" w14:textId="77777777" w:rsidTr="00B50473">
        <w:tc>
          <w:tcPr>
            <w:tcW w:w="8930" w:type="dxa"/>
            <w:gridSpan w:val="2"/>
          </w:tcPr>
          <w:p w14:paraId="63F66F77" w14:textId="5F38D3AD" w:rsidR="00F361A8" w:rsidRPr="00610249" w:rsidRDefault="00894752" w:rsidP="00894752">
            <w:pPr>
              <w:widowControl w:val="0"/>
              <w:spacing w:after="240"/>
              <w:jc w:val="both"/>
              <w:rPr>
                <w:rFonts w:ascii="Arial" w:hAnsi="Arial" w:cs="Arial"/>
                <w:u w:color="212121"/>
                <w:lang w:val="en-GB"/>
              </w:rPr>
            </w:pPr>
            <w:r w:rsidRPr="00610249">
              <w:rPr>
                <w:rStyle w:val="None"/>
                <w:rFonts w:ascii="Arial" w:hAnsi="Arial" w:cs="Arial"/>
                <w:u w:color="212121"/>
                <w:lang w:val="en-GB"/>
              </w:rPr>
              <w:t>We recommend perform</w:t>
            </w:r>
            <w:r w:rsidR="00DE7F1C" w:rsidRPr="00610249">
              <w:rPr>
                <w:rStyle w:val="None"/>
                <w:rFonts w:ascii="Arial" w:hAnsi="Arial" w:cs="Arial"/>
                <w:u w:color="212121"/>
                <w:lang w:val="en-GB"/>
              </w:rPr>
              <w:t>i</w:t>
            </w:r>
            <w:r w:rsidR="00DE7F1C" w:rsidRPr="00610249">
              <w:rPr>
                <w:rStyle w:val="None"/>
                <w:rFonts w:ascii="Arial" w:hAnsi="Arial" w:cs="Arial"/>
                <w:u w:color="212121"/>
                <w:lang w:val="en-US"/>
              </w:rPr>
              <w:t>ng</w:t>
            </w:r>
            <w:r w:rsidRPr="00610249">
              <w:rPr>
                <w:rStyle w:val="None"/>
                <w:rFonts w:ascii="Arial" w:hAnsi="Arial" w:cs="Arial"/>
                <w:u w:color="212121"/>
                <w:lang w:val="en-GB"/>
              </w:rPr>
              <w:t xml:space="preserve"> pediatric palliative sedation early defining an interdisciplinary plan agreed with parents.</w:t>
            </w:r>
          </w:p>
        </w:tc>
      </w:tr>
      <w:tr w:rsidR="001D15AC" w:rsidRPr="00610249" w14:paraId="009A40FC" w14:textId="77777777" w:rsidTr="00B35359">
        <w:tc>
          <w:tcPr>
            <w:tcW w:w="4815" w:type="dxa"/>
          </w:tcPr>
          <w:p w14:paraId="402CFB1B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Level of evidence</w:t>
            </w:r>
          </w:p>
          <w:p w14:paraId="18AA019E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4D0CD6D3" w14:textId="77777777" w:rsidR="001D15AC" w:rsidRPr="00610249" w:rsidRDefault="002A7FCA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X</w:t>
            </w:r>
          </w:p>
        </w:tc>
      </w:tr>
      <w:tr w:rsidR="001D15AC" w:rsidRPr="00610249" w14:paraId="0693BF34" w14:textId="77777777" w:rsidTr="00B35359">
        <w:tc>
          <w:tcPr>
            <w:tcW w:w="4815" w:type="dxa"/>
          </w:tcPr>
          <w:p w14:paraId="2A951170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Strength of recommendation</w:t>
            </w:r>
          </w:p>
        </w:tc>
        <w:tc>
          <w:tcPr>
            <w:tcW w:w="4115" w:type="dxa"/>
          </w:tcPr>
          <w:p w14:paraId="33CACFD4" w14:textId="77777777" w:rsidR="001D15AC" w:rsidRPr="00610249" w:rsidRDefault="002A7FCA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Strong</w:t>
            </w:r>
          </w:p>
        </w:tc>
      </w:tr>
      <w:tr w:rsidR="001D15AC" w:rsidRPr="00610249" w14:paraId="794A6A63" w14:textId="77777777" w:rsidTr="00B35359">
        <w:tc>
          <w:tcPr>
            <w:tcW w:w="4815" w:type="dxa"/>
          </w:tcPr>
          <w:p w14:paraId="6D1AD06E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s</w:t>
            </w:r>
          </w:p>
        </w:tc>
        <w:tc>
          <w:tcPr>
            <w:tcW w:w="4115" w:type="dxa"/>
          </w:tcPr>
          <w:p w14:paraId="38BB020C" w14:textId="77777777" w:rsidR="001D15AC" w:rsidRPr="00610249" w:rsidRDefault="003815BE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 xml:space="preserve">To enhance emotional and practical support for patients, family and staff </w:t>
            </w:r>
          </w:p>
        </w:tc>
      </w:tr>
      <w:tr w:rsidR="001D15AC" w:rsidRPr="00610249" w14:paraId="3E624FEA" w14:textId="77777777" w:rsidTr="00B35359">
        <w:tc>
          <w:tcPr>
            <w:tcW w:w="4815" w:type="dxa"/>
          </w:tcPr>
          <w:p w14:paraId="36E0449D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Harms and risks</w:t>
            </w:r>
          </w:p>
        </w:tc>
        <w:tc>
          <w:tcPr>
            <w:tcW w:w="4115" w:type="dxa"/>
          </w:tcPr>
          <w:p w14:paraId="54B4FD32" w14:textId="77777777" w:rsidR="001D15AC" w:rsidRPr="00610249" w:rsidRDefault="00E4133E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1D15AC" w:rsidRPr="00610249" w14:paraId="0106A0F9" w14:textId="77777777" w:rsidTr="00B35359">
        <w:tc>
          <w:tcPr>
            <w:tcW w:w="4815" w:type="dxa"/>
          </w:tcPr>
          <w:p w14:paraId="5CA09B4C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-harm balance</w:t>
            </w:r>
          </w:p>
        </w:tc>
        <w:tc>
          <w:tcPr>
            <w:tcW w:w="4115" w:type="dxa"/>
          </w:tcPr>
          <w:p w14:paraId="1872A3E7" w14:textId="77777777" w:rsidR="00E4133E" w:rsidRPr="00610249" w:rsidRDefault="00E4133E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s overcome r</w:t>
            </w:r>
            <w:r w:rsidR="00A55905" w:rsidRPr="00610249">
              <w:rPr>
                <w:rFonts w:ascii="Arial" w:hAnsi="Arial" w:cs="Arial"/>
                <w:lang w:val="en-GB"/>
              </w:rPr>
              <w:t>isks</w:t>
            </w:r>
          </w:p>
        </w:tc>
      </w:tr>
      <w:tr w:rsidR="001D15AC" w:rsidRPr="00610249" w14:paraId="4E7BC937" w14:textId="77777777" w:rsidTr="00B35359">
        <w:tc>
          <w:tcPr>
            <w:tcW w:w="4815" w:type="dxa"/>
          </w:tcPr>
          <w:p w14:paraId="765A31F1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Intentional vagueness (if applicable)</w:t>
            </w:r>
          </w:p>
          <w:p w14:paraId="7D3AE14F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56E29BB1" w14:textId="77777777" w:rsidR="001D15AC" w:rsidRPr="00610249" w:rsidRDefault="00E4133E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1D15AC" w:rsidRPr="00610249" w14:paraId="05D4CDF2" w14:textId="77777777" w:rsidTr="00B35359">
        <w:tc>
          <w:tcPr>
            <w:tcW w:w="4815" w:type="dxa"/>
          </w:tcPr>
          <w:p w14:paraId="7DE31CBE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Value judgment</w:t>
            </w:r>
          </w:p>
        </w:tc>
        <w:tc>
          <w:tcPr>
            <w:tcW w:w="4115" w:type="dxa"/>
          </w:tcPr>
          <w:p w14:paraId="0CD29618" w14:textId="77777777" w:rsidR="001D15AC" w:rsidRPr="00610249" w:rsidRDefault="00E4133E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1D15AC" w:rsidRPr="00610249" w14:paraId="5B118FF7" w14:textId="77777777" w:rsidTr="00B35359">
        <w:tc>
          <w:tcPr>
            <w:tcW w:w="4815" w:type="dxa"/>
          </w:tcPr>
          <w:p w14:paraId="4FED6B5E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Exclusions (if applicable)</w:t>
            </w:r>
          </w:p>
          <w:p w14:paraId="623CE6AA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5569E8B7" w14:textId="77777777" w:rsidR="001D15AC" w:rsidRPr="00610249" w:rsidRDefault="00E4133E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 xml:space="preserve">None </w:t>
            </w:r>
          </w:p>
        </w:tc>
      </w:tr>
      <w:tr w:rsidR="001D15AC" w:rsidRPr="00610249" w14:paraId="42D9F7AA" w14:textId="77777777" w:rsidTr="00B35359">
        <w:tc>
          <w:tcPr>
            <w:tcW w:w="4815" w:type="dxa"/>
          </w:tcPr>
          <w:p w14:paraId="4BCCEE9E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Difference of opinion</w:t>
            </w:r>
          </w:p>
        </w:tc>
        <w:tc>
          <w:tcPr>
            <w:tcW w:w="4115" w:type="dxa"/>
          </w:tcPr>
          <w:p w14:paraId="0FEAEEDB" w14:textId="77777777" w:rsidR="001D15AC" w:rsidRPr="00610249" w:rsidRDefault="00E4133E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1D15AC" w:rsidRPr="00610249" w14:paraId="308F11A7" w14:textId="77777777" w:rsidTr="00B35359">
        <w:tc>
          <w:tcPr>
            <w:tcW w:w="4815" w:type="dxa"/>
          </w:tcPr>
          <w:p w14:paraId="3EFEFFC3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Knowledge gaps and research opportunities</w:t>
            </w:r>
          </w:p>
        </w:tc>
        <w:tc>
          <w:tcPr>
            <w:tcW w:w="4115" w:type="dxa"/>
          </w:tcPr>
          <w:p w14:paraId="57A6AEDC" w14:textId="77777777" w:rsidR="001D15AC" w:rsidRPr="00610249" w:rsidRDefault="00E4133E" w:rsidP="00B35359">
            <w:pPr>
              <w:rPr>
                <w:rFonts w:ascii="Arial" w:hAnsi="Arial" w:cs="Arial"/>
                <w:i/>
                <w:lang w:val="en-GB"/>
              </w:rPr>
            </w:pPr>
            <w:r w:rsidRPr="00610249">
              <w:rPr>
                <w:rFonts w:ascii="Arial" w:hAnsi="Arial" w:cs="Arial"/>
                <w:i/>
                <w:lang w:val="en-GB"/>
              </w:rPr>
              <w:t>None</w:t>
            </w:r>
          </w:p>
        </w:tc>
      </w:tr>
      <w:tr w:rsidR="005A0B22" w:rsidRPr="00610249" w14:paraId="721F8277" w14:textId="77777777" w:rsidTr="00B35359">
        <w:tc>
          <w:tcPr>
            <w:tcW w:w="4815" w:type="dxa"/>
          </w:tcPr>
          <w:p w14:paraId="5D9B181F" w14:textId="3DDD0F0F" w:rsidR="005A0B22" w:rsidRPr="00610249" w:rsidRDefault="005A0B22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US"/>
              </w:rPr>
              <w:t>Presence of systemic review</w:t>
            </w:r>
          </w:p>
        </w:tc>
        <w:tc>
          <w:tcPr>
            <w:tcW w:w="4115" w:type="dxa"/>
          </w:tcPr>
          <w:p w14:paraId="21F9402B" w14:textId="05D7FCE2" w:rsidR="005A0B22" w:rsidRPr="00610249" w:rsidRDefault="005A0B22" w:rsidP="00B35359">
            <w:pPr>
              <w:rPr>
                <w:rFonts w:ascii="Arial" w:hAnsi="Arial" w:cs="Arial"/>
                <w:i/>
                <w:lang w:val="en-GB"/>
              </w:rPr>
            </w:pPr>
            <w:r w:rsidRPr="00610249">
              <w:rPr>
                <w:rFonts w:ascii="Arial" w:hAnsi="Arial" w:cs="Arial"/>
                <w:i/>
                <w:lang w:val="en-GB"/>
              </w:rPr>
              <w:t>None</w:t>
            </w:r>
          </w:p>
        </w:tc>
      </w:tr>
    </w:tbl>
    <w:p w14:paraId="7BA50470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04A8358D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441B1540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5E0B0679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68044212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06679EE2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5046FE9F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4EA2EE48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5B9C15CC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0DFD248E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43700F36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3D046A3A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6D6C0437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63EAA751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3C21B9A6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74DBEC5E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3407D4E6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2B7F540C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4EC817B1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6D41B824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0D422AED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3E7584AA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3D6F3AEF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6F34C01B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55BAD17B" w14:textId="77777777" w:rsidR="001D15AC" w:rsidRPr="00610249" w:rsidRDefault="001D15AC" w:rsidP="001D15AC">
      <w:pPr>
        <w:rPr>
          <w:rFonts w:ascii="Arial" w:hAnsi="Arial" w:cs="Arial"/>
          <w:sz w:val="22"/>
          <w:szCs w:val="22"/>
          <w:lang w:val="en-GB"/>
        </w:rPr>
      </w:pPr>
      <w:r w:rsidRPr="00610249">
        <w:rPr>
          <w:rFonts w:ascii="Arial" w:hAnsi="Arial" w:cs="Arial"/>
          <w:sz w:val="22"/>
          <w:szCs w:val="22"/>
          <w:lang w:val="en-GB"/>
        </w:rPr>
        <w:br w:type="page"/>
      </w:r>
    </w:p>
    <w:tbl>
      <w:tblPr>
        <w:tblStyle w:val="Grigliatabella"/>
        <w:tblpPr w:leftFromText="141" w:rightFromText="141" w:vertAnchor="page" w:horzAnchor="margin" w:tblpY="1209"/>
        <w:tblW w:w="0" w:type="auto"/>
        <w:tblLook w:val="04A0" w:firstRow="1" w:lastRow="0" w:firstColumn="1" w:lastColumn="0" w:noHBand="0" w:noVBand="1"/>
      </w:tblPr>
      <w:tblGrid>
        <w:gridCol w:w="4815"/>
        <w:gridCol w:w="4115"/>
      </w:tblGrid>
      <w:tr w:rsidR="00F361A8" w:rsidRPr="00610249" w14:paraId="2D716E9D" w14:textId="77777777" w:rsidTr="00B50473">
        <w:tc>
          <w:tcPr>
            <w:tcW w:w="8930" w:type="dxa"/>
            <w:gridSpan w:val="2"/>
          </w:tcPr>
          <w:p w14:paraId="456E243F" w14:textId="1C26020C" w:rsidR="00F361A8" w:rsidRPr="00610249" w:rsidRDefault="00F361A8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b/>
                <w:bCs/>
                <w:lang w:val="en-GB"/>
              </w:rPr>
              <w:lastRenderedPageBreak/>
              <w:t xml:space="preserve">Recommendation 15 </w:t>
            </w:r>
          </w:p>
        </w:tc>
      </w:tr>
      <w:tr w:rsidR="00F361A8" w:rsidRPr="00610249" w14:paraId="10C2658F" w14:textId="77777777" w:rsidTr="00B50473">
        <w:tc>
          <w:tcPr>
            <w:tcW w:w="8930" w:type="dxa"/>
            <w:gridSpan w:val="2"/>
          </w:tcPr>
          <w:p w14:paraId="4090DEDC" w14:textId="237E2CB8" w:rsidR="00F361A8" w:rsidRPr="00610249" w:rsidRDefault="00894752" w:rsidP="00894752">
            <w:pPr>
              <w:widowControl w:val="0"/>
              <w:spacing w:after="240"/>
              <w:jc w:val="both"/>
              <w:rPr>
                <w:rFonts w:ascii="Arial" w:hAnsi="Arial" w:cs="Arial"/>
                <w:u w:color="212121"/>
                <w:lang w:val="en-GB"/>
              </w:rPr>
            </w:pPr>
            <w:r w:rsidRPr="00610249">
              <w:rPr>
                <w:rStyle w:val="None"/>
                <w:rFonts w:ascii="Arial" w:hAnsi="Arial" w:cs="Arial"/>
                <w:u w:color="212121"/>
                <w:lang w:val="en-GB"/>
              </w:rPr>
              <w:t>We suggest adopt</w:t>
            </w:r>
            <w:r w:rsidR="00DE7F1C" w:rsidRPr="00610249">
              <w:rPr>
                <w:rStyle w:val="None"/>
                <w:rFonts w:ascii="Arial" w:hAnsi="Arial" w:cs="Arial"/>
                <w:u w:color="212121"/>
                <w:lang w:val="en-GB"/>
              </w:rPr>
              <w:t>ing</w:t>
            </w:r>
            <w:r w:rsidRPr="00610249">
              <w:rPr>
                <w:rStyle w:val="None"/>
                <w:rFonts w:ascii="Arial" w:hAnsi="Arial" w:cs="Arial"/>
                <w:u w:color="212121"/>
                <w:lang w:val="en-GB"/>
              </w:rPr>
              <w:t xml:space="preserve"> a personalized strategy to achieve pediatric palliative sedation in children, to ensure the maximal efficacy using doses tailored </w:t>
            </w:r>
            <w:r w:rsidR="00DE7F1C" w:rsidRPr="00610249">
              <w:rPr>
                <w:rStyle w:val="None"/>
                <w:rFonts w:ascii="Arial" w:hAnsi="Arial" w:cs="Arial"/>
                <w:u w:color="212121"/>
                <w:lang w:val="en-GB"/>
              </w:rPr>
              <w:t>to</w:t>
            </w:r>
            <w:r w:rsidRPr="00610249">
              <w:rPr>
                <w:rStyle w:val="None"/>
                <w:rFonts w:ascii="Arial" w:hAnsi="Arial" w:cs="Arial"/>
                <w:u w:color="212121"/>
                <w:lang w:val="en-GB"/>
              </w:rPr>
              <w:t xml:space="preserve"> the patient. </w:t>
            </w:r>
          </w:p>
        </w:tc>
      </w:tr>
      <w:tr w:rsidR="001D15AC" w:rsidRPr="00610249" w14:paraId="7874B4A5" w14:textId="77777777" w:rsidTr="00B35359">
        <w:tc>
          <w:tcPr>
            <w:tcW w:w="4815" w:type="dxa"/>
          </w:tcPr>
          <w:p w14:paraId="73AD3BD2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Level of evidence</w:t>
            </w:r>
          </w:p>
          <w:p w14:paraId="57DCEFBB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51E5D04B" w14:textId="77777777" w:rsidR="001D15AC" w:rsidRPr="00610249" w:rsidRDefault="002A7FCA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D</w:t>
            </w:r>
          </w:p>
        </w:tc>
      </w:tr>
      <w:tr w:rsidR="001D15AC" w:rsidRPr="00610249" w14:paraId="19B3ECBA" w14:textId="77777777" w:rsidTr="00B35359">
        <w:tc>
          <w:tcPr>
            <w:tcW w:w="4815" w:type="dxa"/>
          </w:tcPr>
          <w:p w14:paraId="02894157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Strength of recommendation</w:t>
            </w:r>
          </w:p>
        </w:tc>
        <w:tc>
          <w:tcPr>
            <w:tcW w:w="4115" w:type="dxa"/>
          </w:tcPr>
          <w:p w14:paraId="669C6AA3" w14:textId="77777777" w:rsidR="001D15AC" w:rsidRPr="00610249" w:rsidRDefault="008A6C42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Weak</w:t>
            </w:r>
          </w:p>
        </w:tc>
      </w:tr>
      <w:tr w:rsidR="0029026F" w:rsidRPr="00610249" w14:paraId="0AA335D4" w14:textId="77777777" w:rsidTr="00B35359">
        <w:tc>
          <w:tcPr>
            <w:tcW w:w="4815" w:type="dxa"/>
          </w:tcPr>
          <w:p w14:paraId="268D4934" w14:textId="77777777" w:rsidR="0029026F" w:rsidRPr="00610249" w:rsidRDefault="0029026F" w:rsidP="0029026F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s</w:t>
            </w:r>
          </w:p>
        </w:tc>
        <w:tc>
          <w:tcPr>
            <w:tcW w:w="4115" w:type="dxa"/>
          </w:tcPr>
          <w:p w14:paraId="153E1B1F" w14:textId="77777777" w:rsidR="0029026F" w:rsidRPr="00610249" w:rsidRDefault="0029026F" w:rsidP="0029026F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To guarantee comfort to incurable child during his/her last period of life</w:t>
            </w:r>
          </w:p>
        </w:tc>
      </w:tr>
      <w:tr w:rsidR="0029026F" w:rsidRPr="00610249" w14:paraId="0B3A906A" w14:textId="77777777" w:rsidTr="00B35359">
        <w:tc>
          <w:tcPr>
            <w:tcW w:w="4815" w:type="dxa"/>
          </w:tcPr>
          <w:p w14:paraId="3254B705" w14:textId="77777777" w:rsidR="0029026F" w:rsidRPr="00610249" w:rsidRDefault="0029026F" w:rsidP="0029026F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Harms and risks</w:t>
            </w:r>
          </w:p>
        </w:tc>
        <w:tc>
          <w:tcPr>
            <w:tcW w:w="4115" w:type="dxa"/>
          </w:tcPr>
          <w:p w14:paraId="76FE0CB6" w14:textId="77777777" w:rsidR="0029026F" w:rsidRPr="00610249" w:rsidRDefault="0029026F" w:rsidP="0029026F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29026F" w:rsidRPr="00610249" w14:paraId="6A7996BD" w14:textId="77777777" w:rsidTr="00B35359">
        <w:tc>
          <w:tcPr>
            <w:tcW w:w="4815" w:type="dxa"/>
          </w:tcPr>
          <w:p w14:paraId="60C2F45E" w14:textId="77777777" w:rsidR="0029026F" w:rsidRPr="00610249" w:rsidRDefault="0029026F" w:rsidP="0029026F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-harm balance</w:t>
            </w:r>
          </w:p>
        </w:tc>
        <w:tc>
          <w:tcPr>
            <w:tcW w:w="4115" w:type="dxa"/>
          </w:tcPr>
          <w:p w14:paraId="3225AD64" w14:textId="77777777" w:rsidR="0029026F" w:rsidRPr="00610249" w:rsidRDefault="0029026F" w:rsidP="0029026F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s overcome risks</w:t>
            </w:r>
          </w:p>
        </w:tc>
      </w:tr>
      <w:tr w:rsidR="0029026F" w:rsidRPr="00610249" w14:paraId="15345B83" w14:textId="77777777" w:rsidTr="00B35359">
        <w:tc>
          <w:tcPr>
            <w:tcW w:w="4815" w:type="dxa"/>
          </w:tcPr>
          <w:p w14:paraId="5598C074" w14:textId="77777777" w:rsidR="0029026F" w:rsidRPr="00610249" w:rsidRDefault="0029026F" w:rsidP="0029026F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Intentional vagueness (if applicable)</w:t>
            </w:r>
          </w:p>
          <w:p w14:paraId="601BFC47" w14:textId="77777777" w:rsidR="0029026F" w:rsidRPr="00610249" w:rsidRDefault="0029026F" w:rsidP="0029026F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2CAA1D57" w14:textId="0A1BB745" w:rsidR="0029026F" w:rsidRPr="00610249" w:rsidRDefault="0029026F" w:rsidP="0029026F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 xml:space="preserve">A molecule to prefer in </w:t>
            </w:r>
            <w:r w:rsidR="00B72096" w:rsidRPr="00610249">
              <w:rPr>
                <w:rFonts w:ascii="Arial" w:hAnsi="Arial" w:cs="Arial"/>
                <w:lang w:val="en-GB"/>
              </w:rPr>
              <w:t>p</w:t>
            </w:r>
            <w:r w:rsidR="00F174CC" w:rsidRPr="00610249">
              <w:rPr>
                <w:rStyle w:val="None"/>
                <w:rFonts w:ascii="Arial" w:hAnsi="Arial" w:cs="Arial"/>
                <w:u w:color="212121"/>
                <w:lang w:val="en-GB"/>
              </w:rPr>
              <w:t xml:space="preserve">ediatric </w:t>
            </w:r>
            <w:r w:rsidR="00B72096" w:rsidRPr="00610249">
              <w:rPr>
                <w:rStyle w:val="None"/>
                <w:rFonts w:ascii="Arial" w:hAnsi="Arial" w:cs="Arial"/>
                <w:u w:color="212121"/>
                <w:lang w:val="en-GB"/>
              </w:rPr>
              <w:t>p</w:t>
            </w:r>
            <w:r w:rsidR="00F174CC" w:rsidRPr="00610249">
              <w:rPr>
                <w:rStyle w:val="None"/>
                <w:rFonts w:ascii="Arial" w:hAnsi="Arial" w:cs="Arial"/>
                <w:u w:color="212121"/>
                <w:lang w:val="en-GB"/>
              </w:rPr>
              <w:t xml:space="preserve">alliative </w:t>
            </w:r>
            <w:r w:rsidR="00B72096" w:rsidRPr="00610249">
              <w:rPr>
                <w:rStyle w:val="None"/>
                <w:rFonts w:ascii="Arial" w:hAnsi="Arial" w:cs="Arial"/>
                <w:u w:color="212121"/>
                <w:lang w:val="en-GB"/>
              </w:rPr>
              <w:t>s</w:t>
            </w:r>
            <w:r w:rsidR="00F174CC" w:rsidRPr="00610249">
              <w:rPr>
                <w:rStyle w:val="None"/>
                <w:rFonts w:ascii="Arial" w:hAnsi="Arial" w:cs="Arial"/>
                <w:u w:color="212121"/>
                <w:lang w:val="en-GB"/>
              </w:rPr>
              <w:t xml:space="preserve">edation </w:t>
            </w:r>
            <w:r w:rsidRPr="00610249">
              <w:rPr>
                <w:rFonts w:ascii="Arial" w:hAnsi="Arial" w:cs="Arial"/>
                <w:lang w:val="en-GB"/>
              </w:rPr>
              <w:t>is not indicated</w:t>
            </w:r>
          </w:p>
        </w:tc>
      </w:tr>
      <w:tr w:rsidR="0029026F" w:rsidRPr="00610249" w14:paraId="05839C01" w14:textId="77777777" w:rsidTr="00B35359">
        <w:tc>
          <w:tcPr>
            <w:tcW w:w="4815" w:type="dxa"/>
          </w:tcPr>
          <w:p w14:paraId="14A78051" w14:textId="77777777" w:rsidR="0029026F" w:rsidRPr="00610249" w:rsidRDefault="0029026F" w:rsidP="0029026F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Value judgment</w:t>
            </w:r>
          </w:p>
        </w:tc>
        <w:tc>
          <w:tcPr>
            <w:tcW w:w="4115" w:type="dxa"/>
          </w:tcPr>
          <w:p w14:paraId="78F26117" w14:textId="77777777" w:rsidR="0029026F" w:rsidRPr="00610249" w:rsidRDefault="0029026F" w:rsidP="0029026F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29026F" w:rsidRPr="00610249" w14:paraId="0276388C" w14:textId="77777777" w:rsidTr="00B35359">
        <w:tc>
          <w:tcPr>
            <w:tcW w:w="4815" w:type="dxa"/>
          </w:tcPr>
          <w:p w14:paraId="25049487" w14:textId="77777777" w:rsidR="0029026F" w:rsidRPr="00610249" w:rsidRDefault="0029026F" w:rsidP="0029026F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Exclusions (if applicable)</w:t>
            </w:r>
          </w:p>
          <w:p w14:paraId="3BC2C16E" w14:textId="77777777" w:rsidR="0029026F" w:rsidRPr="00610249" w:rsidRDefault="0029026F" w:rsidP="0029026F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39837041" w14:textId="77777777" w:rsidR="0029026F" w:rsidRPr="00610249" w:rsidRDefault="0029026F" w:rsidP="0029026F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29026F" w:rsidRPr="00610249" w14:paraId="0E98FF83" w14:textId="77777777" w:rsidTr="00B35359">
        <w:tc>
          <w:tcPr>
            <w:tcW w:w="4815" w:type="dxa"/>
          </w:tcPr>
          <w:p w14:paraId="0C63F88D" w14:textId="77777777" w:rsidR="0029026F" w:rsidRPr="00610249" w:rsidRDefault="0029026F" w:rsidP="0029026F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Difference of opinion</w:t>
            </w:r>
          </w:p>
        </w:tc>
        <w:tc>
          <w:tcPr>
            <w:tcW w:w="4115" w:type="dxa"/>
          </w:tcPr>
          <w:p w14:paraId="7242FAB6" w14:textId="17FE4649" w:rsidR="0029026F" w:rsidRPr="00610249" w:rsidRDefault="00C17863" w:rsidP="0029026F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6% of the panel doesn’t agree on the strength of recommendation</w:t>
            </w:r>
          </w:p>
        </w:tc>
      </w:tr>
      <w:tr w:rsidR="0029026F" w:rsidRPr="00610249" w14:paraId="3CDDF422" w14:textId="77777777" w:rsidTr="00B35359">
        <w:tc>
          <w:tcPr>
            <w:tcW w:w="4815" w:type="dxa"/>
          </w:tcPr>
          <w:p w14:paraId="1E8F0268" w14:textId="77777777" w:rsidR="0029026F" w:rsidRPr="00610249" w:rsidRDefault="0029026F" w:rsidP="0029026F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Knowledge gaps and research opportunities</w:t>
            </w:r>
          </w:p>
        </w:tc>
        <w:tc>
          <w:tcPr>
            <w:tcW w:w="4115" w:type="dxa"/>
          </w:tcPr>
          <w:p w14:paraId="6F5C2400" w14:textId="1818BA36" w:rsidR="00F4104F" w:rsidRPr="00610249" w:rsidRDefault="0029026F" w:rsidP="0029026F">
            <w:pPr>
              <w:rPr>
                <w:rFonts w:ascii="Arial" w:hAnsi="Arial" w:cs="Arial"/>
                <w:i/>
                <w:lang w:val="en-GB"/>
              </w:rPr>
            </w:pPr>
            <w:r w:rsidRPr="00610249">
              <w:rPr>
                <w:rFonts w:ascii="Arial" w:hAnsi="Arial" w:cs="Arial"/>
                <w:i/>
                <w:lang w:val="en-GB"/>
              </w:rPr>
              <w:t xml:space="preserve">Studies </w:t>
            </w:r>
            <w:r w:rsidR="00A86B65" w:rsidRPr="00610249">
              <w:rPr>
                <w:rFonts w:ascii="Arial" w:hAnsi="Arial" w:cs="Arial"/>
                <w:i/>
                <w:lang w:val="en-GB"/>
              </w:rPr>
              <w:t xml:space="preserve">describing </w:t>
            </w:r>
            <w:r w:rsidR="00F4104F" w:rsidRPr="00610249">
              <w:rPr>
                <w:rFonts w:ascii="Arial" w:hAnsi="Arial" w:cs="Arial"/>
                <w:i/>
                <w:lang w:val="en-GB"/>
              </w:rPr>
              <w:t>characteristics</w:t>
            </w:r>
            <w:r w:rsidR="00355AB8" w:rsidRPr="00610249">
              <w:rPr>
                <w:rFonts w:ascii="Arial" w:hAnsi="Arial" w:cs="Arial"/>
                <w:i/>
                <w:lang w:val="en-GB"/>
              </w:rPr>
              <w:t xml:space="preserve"> of </w:t>
            </w:r>
            <w:r w:rsidR="00692A8D" w:rsidRPr="00610249">
              <w:rPr>
                <w:rFonts w:ascii="Arial" w:hAnsi="Arial" w:cs="Arial"/>
                <w:i/>
                <w:lang w:val="en-GB"/>
              </w:rPr>
              <w:t xml:space="preserve"> p</w:t>
            </w:r>
            <w:r w:rsidR="00692A8D" w:rsidRPr="00610249">
              <w:rPr>
                <w:rStyle w:val="None"/>
                <w:rFonts w:ascii="Arial" w:hAnsi="Arial" w:cs="Arial"/>
                <w:i/>
                <w:u w:color="212121"/>
                <w:lang w:val="en-GB"/>
              </w:rPr>
              <w:t>ediatric palliative sedation</w:t>
            </w:r>
            <w:r w:rsidR="00692A8D" w:rsidRPr="00610249">
              <w:rPr>
                <w:rFonts w:ascii="Arial" w:hAnsi="Arial" w:cs="Arial"/>
                <w:i/>
                <w:lang w:val="en-GB"/>
              </w:rPr>
              <w:t xml:space="preserve"> </w:t>
            </w:r>
            <w:r w:rsidR="00355AB8" w:rsidRPr="00610249">
              <w:rPr>
                <w:rFonts w:ascii="Arial" w:hAnsi="Arial" w:cs="Arial"/>
                <w:i/>
                <w:lang w:val="en-GB"/>
              </w:rPr>
              <w:t xml:space="preserve"> in children in I</w:t>
            </w:r>
            <w:r w:rsidR="00F174CC" w:rsidRPr="00610249">
              <w:rPr>
                <w:rFonts w:ascii="Arial" w:hAnsi="Arial" w:cs="Arial"/>
                <w:i/>
                <w:lang w:val="en-GB"/>
              </w:rPr>
              <w:t>ntensive Care Unit</w:t>
            </w:r>
            <w:r w:rsidR="00F4104F" w:rsidRPr="00610249">
              <w:rPr>
                <w:rFonts w:ascii="Arial" w:hAnsi="Arial" w:cs="Arial"/>
                <w:i/>
                <w:lang w:val="en-GB"/>
              </w:rPr>
              <w:t>.</w:t>
            </w:r>
          </w:p>
        </w:tc>
      </w:tr>
      <w:tr w:rsidR="005A0B22" w:rsidRPr="00610249" w14:paraId="15AF72F8" w14:textId="77777777" w:rsidTr="00B35359">
        <w:tc>
          <w:tcPr>
            <w:tcW w:w="4815" w:type="dxa"/>
          </w:tcPr>
          <w:p w14:paraId="2230D235" w14:textId="06DA422E" w:rsidR="005A0B22" w:rsidRPr="00610249" w:rsidRDefault="005A0B22" w:rsidP="0029026F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US"/>
              </w:rPr>
              <w:t>Presence of systemic review</w:t>
            </w:r>
          </w:p>
        </w:tc>
        <w:tc>
          <w:tcPr>
            <w:tcW w:w="4115" w:type="dxa"/>
          </w:tcPr>
          <w:p w14:paraId="45FCFE2A" w14:textId="195AC833" w:rsidR="005A0B22" w:rsidRPr="00610249" w:rsidRDefault="005A0B22" w:rsidP="0029026F">
            <w:pPr>
              <w:rPr>
                <w:rFonts w:ascii="Arial" w:hAnsi="Arial" w:cs="Arial"/>
                <w:i/>
                <w:lang w:val="en-GB"/>
              </w:rPr>
            </w:pPr>
            <w:r w:rsidRPr="00610249">
              <w:rPr>
                <w:rFonts w:ascii="Arial" w:hAnsi="Arial" w:cs="Arial"/>
                <w:i/>
                <w:lang w:val="en-GB"/>
              </w:rPr>
              <w:t>None</w:t>
            </w:r>
          </w:p>
        </w:tc>
      </w:tr>
    </w:tbl>
    <w:p w14:paraId="29EB97FE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4E32A45E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07D893BA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1AA7F76D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38CBD48F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7EA6421E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4B4386BD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7894D4A7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00AEFC43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541057E7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1209104A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00C29DE2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452FA704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50271BF8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0768E465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5E0EAE5D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7443FE0C" w14:textId="77777777" w:rsidR="001D15AC" w:rsidRPr="00610249" w:rsidRDefault="001D15AC" w:rsidP="001D15AC">
      <w:pPr>
        <w:rPr>
          <w:rFonts w:ascii="Arial" w:hAnsi="Arial" w:cs="Arial"/>
          <w:sz w:val="22"/>
          <w:szCs w:val="22"/>
          <w:lang w:val="en-GB"/>
        </w:rPr>
      </w:pPr>
      <w:r w:rsidRPr="00610249">
        <w:rPr>
          <w:rFonts w:ascii="Arial" w:hAnsi="Arial" w:cs="Arial"/>
          <w:sz w:val="22"/>
          <w:szCs w:val="22"/>
          <w:lang w:val="en-GB"/>
        </w:rPr>
        <w:br w:type="page"/>
      </w:r>
    </w:p>
    <w:tbl>
      <w:tblPr>
        <w:tblStyle w:val="Grigliatabella"/>
        <w:tblpPr w:leftFromText="141" w:rightFromText="141" w:vertAnchor="page" w:horzAnchor="margin" w:tblpY="1209"/>
        <w:tblW w:w="0" w:type="auto"/>
        <w:tblLook w:val="04A0" w:firstRow="1" w:lastRow="0" w:firstColumn="1" w:lastColumn="0" w:noHBand="0" w:noVBand="1"/>
      </w:tblPr>
      <w:tblGrid>
        <w:gridCol w:w="4815"/>
        <w:gridCol w:w="4115"/>
      </w:tblGrid>
      <w:tr w:rsidR="00F361A8" w:rsidRPr="00610249" w14:paraId="26D6856A" w14:textId="77777777" w:rsidTr="00B50473">
        <w:tc>
          <w:tcPr>
            <w:tcW w:w="8930" w:type="dxa"/>
            <w:gridSpan w:val="2"/>
          </w:tcPr>
          <w:p w14:paraId="1F8AB1DF" w14:textId="792946B8" w:rsidR="00F361A8" w:rsidRPr="00610249" w:rsidRDefault="00F361A8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b/>
                <w:bCs/>
                <w:lang w:val="en-GB"/>
              </w:rPr>
              <w:lastRenderedPageBreak/>
              <w:t xml:space="preserve">Recommendation 16  </w:t>
            </w:r>
          </w:p>
        </w:tc>
      </w:tr>
      <w:tr w:rsidR="00F361A8" w:rsidRPr="00610249" w14:paraId="0FBDEFB9" w14:textId="77777777" w:rsidTr="00B50473">
        <w:tc>
          <w:tcPr>
            <w:tcW w:w="8930" w:type="dxa"/>
            <w:gridSpan w:val="2"/>
          </w:tcPr>
          <w:p w14:paraId="0CBED354" w14:textId="33D29CE4" w:rsidR="00F361A8" w:rsidRPr="00610249" w:rsidRDefault="00894752" w:rsidP="00894752">
            <w:pPr>
              <w:pStyle w:val="Default"/>
              <w:jc w:val="both"/>
              <w:rPr>
                <w:rFonts w:ascii="Arial" w:hAnsi="Arial" w:cs="Arial"/>
                <w:color w:val="000000" w:themeColor="text1"/>
                <w:u w:color="212121"/>
                <w:lang w:val="en-GB"/>
              </w:rPr>
            </w:pPr>
            <w:r w:rsidRPr="00610249">
              <w:rPr>
                <w:rStyle w:val="None"/>
                <w:rFonts w:ascii="Arial" w:hAnsi="Arial" w:cs="Arial"/>
                <w:color w:val="000000" w:themeColor="text1"/>
                <w:u w:color="212121"/>
                <w:lang w:val="en-GB"/>
              </w:rPr>
              <w:t>In children with developmental delay, we suggest adopt</w:t>
            </w:r>
            <w:r w:rsidR="00DE7F1C" w:rsidRPr="00610249">
              <w:rPr>
                <w:rStyle w:val="None"/>
                <w:rFonts w:ascii="Arial" w:hAnsi="Arial" w:cs="Arial"/>
                <w:color w:val="000000" w:themeColor="text1"/>
                <w:u w:color="212121"/>
                <w:lang w:val="en-GB"/>
              </w:rPr>
              <w:t>ing</w:t>
            </w:r>
            <w:r w:rsidRPr="00610249">
              <w:rPr>
                <w:rStyle w:val="None"/>
                <w:rFonts w:ascii="Arial" w:hAnsi="Arial" w:cs="Arial"/>
                <w:color w:val="000000" w:themeColor="text1"/>
                <w:u w:color="212121"/>
                <w:lang w:val="en-GB"/>
              </w:rPr>
              <w:t xml:space="preserve"> validated tools to monitor the level of sedation, the presence of delirium and withdrawal syndrome in I</w:t>
            </w:r>
            <w:r w:rsidR="00F174CC" w:rsidRPr="00610249">
              <w:rPr>
                <w:rStyle w:val="None"/>
                <w:rFonts w:ascii="Arial" w:hAnsi="Arial" w:cs="Arial"/>
                <w:color w:val="000000" w:themeColor="text1"/>
                <w:u w:color="212121"/>
                <w:lang w:val="en-GB"/>
              </w:rPr>
              <w:t>n</w:t>
            </w:r>
            <w:r w:rsidR="00F174CC" w:rsidRPr="00610249">
              <w:rPr>
                <w:rStyle w:val="None"/>
                <w:rFonts w:ascii="Arial" w:hAnsi="Arial" w:cs="Arial"/>
                <w:color w:val="000000" w:themeColor="text1"/>
                <w:u w:color="212121"/>
                <w:lang w:val="en-US"/>
              </w:rPr>
              <w:t>tensive care Unit</w:t>
            </w:r>
            <w:r w:rsidRPr="00610249">
              <w:rPr>
                <w:rStyle w:val="None"/>
                <w:rFonts w:ascii="Arial" w:hAnsi="Arial" w:cs="Arial"/>
                <w:color w:val="000000" w:themeColor="text1"/>
                <w:u w:color="212121"/>
                <w:lang w:val="en-GB"/>
              </w:rPr>
              <w:t>, considering their limitation</w:t>
            </w:r>
            <w:r w:rsidR="00DE7F1C" w:rsidRPr="00610249">
              <w:rPr>
                <w:rStyle w:val="None"/>
                <w:rFonts w:ascii="Arial" w:hAnsi="Arial" w:cs="Arial"/>
                <w:color w:val="000000" w:themeColor="text1"/>
                <w:u w:color="212121"/>
                <w:lang w:val="en-GB"/>
              </w:rPr>
              <w:t>s</w:t>
            </w:r>
            <w:r w:rsidRPr="00610249">
              <w:rPr>
                <w:rStyle w:val="None"/>
                <w:rFonts w:ascii="Arial" w:hAnsi="Arial" w:cs="Arial"/>
                <w:color w:val="000000" w:themeColor="text1"/>
                <w:u w:color="212121"/>
                <w:lang w:val="en-GB"/>
              </w:rPr>
              <w:t xml:space="preserve"> and involving the caregivers. </w:t>
            </w:r>
          </w:p>
        </w:tc>
      </w:tr>
      <w:tr w:rsidR="001D15AC" w:rsidRPr="00610249" w14:paraId="7624706B" w14:textId="77777777" w:rsidTr="00B35359">
        <w:tc>
          <w:tcPr>
            <w:tcW w:w="4815" w:type="dxa"/>
          </w:tcPr>
          <w:p w14:paraId="0EC8FF57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Level of evidence</w:t>
            </w:r>
          </w:p>
          <w:p w14:paraId="4FF85930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05826334" w14:textId="54BFF4F7" w:rsidR="001D15AC" w:rsidRPr="00610249" w:rsidRDefault="00110576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D</w:t>
            </w:r>
          </w:p>
        </w:tc>
      </w:tr>
      <w:tr w:rsidR="001D15AC" w:rsidRPr="00610249" w14:paraId="6CD0EE31" w14:textId="77777777" w:rsidTr="00B35359">
        <w:tc>
          <w:tcPr>
            <w:tcW w:w="4815" w:type="dxa"/>
          </w:tcPr>
          <w:p w14:paraId="349C4C08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Strength of recommendation</w:t>
            </w:r>
          </w:p>
        </w:tc>
        <w:tc>
          <w:tcPr>
            <w:tcW w:w="4115" w:type="dxa"/>
          </w:tcPr>
          <w:p w14:paraId="6B1DAF09" w14:textId="18D13798" w:rsidR="001D15AC" w:rsidRPr="00610249" w:rsidRDefault="00110576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Weak</w:t>
            </w:r>
          </w:p>
        </w:tc>
      </w:tr>
      <w:tr w:rsidR="001D15AC" w:rsidRPr="00610249" w14:paraId="6B264A47" w14:textId="77777777" w:rsidTr="00B35359">
        <w:tc>
          <w:tcPr>
            <w:tcW w:w="4815" w:type="dxa"/>
          </w:tcPr>
          <w:p w14:paraId="264ECCCE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s</w:t>
            </w:r>
          </w:p>
        </w:tc>
        <w:tc>
          <w:tcPr>
            <w:tcW w:w="4115" w:type="dxa"/>
          </w:tcPr>
          <w:p w14:paraId="3813D02E" w14:textId="6AAEC3DE" w:rsidR="001D15AC" w:rsidRPr="00610249" w:rsidRDefault="00C6606E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Obtain a prompt treatment of pain,</w:t>
            </w:r>
            <w:r w:rsidR="00DE7F1C" w:rsidRPr="00610249">
              <w:rPr>
                <w:rFonts w:ascii="Arial" w:hAnsi="Arial" w:cs="Arial"/>
                <w:lang w:val="en-GB"/>
              </w:rPr>
              <w:t xml:space="preserve"> </w:t>
            </w:r>
            <w:r w:rsidRPr="00610249">
              <w:rPr>
                <w:rFonts w:ascii="Arial" w:hAnsi="Arial" w:cs="Arial"/>
                <w:lang w:val="en-GB"/>
              </w:rPr>
              <w:t>discomfort, delirium and withdrawal symptoms</w:t>
            </w:r>
          </w:p>
        </w:tc>
      </w:tr>
      <w:tr w:rsidR="001D15AC" w:rsidRPr="00610249" w14:paraId="7986F0AA" w14:textId="77777777" w:rsidTr="00B35359">
        <w:tc>
          <w:tcPr>
            <w:tcW w:w="4815" w:type="dxa"/>
          </w:tcPr>
          <w:p w14:paraId="36FC7044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Harms and risks</w:t>
            </w:r>
          </w:p>
        </w:tc>
        <w:tc>
          <w:tcPr>
            <w:tcW w:w="4115" w:type="dxa"/>
          </w:tcPr>
          <w:p w14:paraId="0D6BBEE4" w14:textId="77777777" w:rsidR="001D15AC" w:rsidRPr="00610249" w:rsidRDefault="00C6606E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Risks are due to inaccurate monitoring. Increased workload.</w:t>
            </w:r>
          </w:p>
        </w:tc>
      </w:tr>
      <w:tr w:rsidR="001D15AC" w:rsidRPr="00610249" w14:paraId="0CA93274" w14:textId="77777777" w:rsidTr="00B35359">
        <w:tc>
          <w:tcPr>
            <w:tcW w:w="4815" w:type="dxa"/>
          </w:tcPr>
          <w:p w14:paraId="48CBA0AB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-harm balance</w:t>
            </w:r>
          </w:p>
        </w:tc>
        <w:tc>
          <w:tcPr>
            <w:tcW w:w="4115" w:type="dxa"/>
          </w:tcPr>
          <w:p w14:paraId="46DFA426" w14:textId="77777777" w:rsidR="001D15AC" w:rsidRPr="00610249" w:rsidRDefault="00C6606E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s overcome risks</w:t>
            </w:r>
          </w:p>
        </w:tc>
      </w:tr>
      <w:tr w:rsidR="001D15AC" w:rsidRPr="00610249" w14:paraId="40F5B106" w14:textId="77777777" w:rsidTr="00B35359">
        <w:tc>
          <w:tcPr>
            <w:tcW w:w="4815" w:type="dxa"/>
          </w:tcPr>
          <w:p w14:paraId="52014E27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Intentional vagueness (if applicable)</w:t>
            </w:r>
          </w:p>
          <w:p w14:paraId="172008FC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430564B8" w14:textId="77777777" w:rsidR="001D15AC" w:rsidRPr="00610249" w:rsidRDefault="00C6606E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1D15AC" w:rsidRPr="00610249" w14:paraId="6C723CA3" w14:textId="77777777" w:rsidTr="00B35359">
        <w:tc>
          <w:tcPr>
            <w:tcW w:w="4815" w:type="dxa"/>
          </w:tcPr>
          <w:p w14:paraId="2C950647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Value judgment</w:t>
            </w:r>
          </w:p>
        </w:tc>
        <w:tc>
          <w:tcPr>
            <w:tcW w:w="4115" w:type="dxa"/>
          </w:tcPr>
          <w:p w14:paraId="6C1E9620" w14:textId="77777777" w:rsidR="001D15AC" w:rsidRPr="00610249" w:rsidRDefault="00C6606E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A validated tool to evaluate  discomfort, delirium and withdrawal symptoms in children with developmental delay</w:t>
            </w:r>
            <w:r w:rsidR="00A86B65" w:rsidRPr="00610249">
              <w:rPr>
                <w:rFonts w:ascii="Arial" w:hAnsi="Arial" w:cs="Arial"/>
                <w:lang w:val="en-GB"/>
              </w:rPr>
              <w:t xml:space="preserve"> doesn’t exist</w:t>
            </w:r>
          </w:p>
        </w:tc>
      </w:tr>
      <w:tr w:rsidR="001D15AC" w:rsidRPr="00610249" w14:paraId="0CD869CD" w14:textId="77777777" w:rsidTr="00B35359">
        <w:tc>
          <w:tcPr>
            <w:tcW w:w="4815" w:type="dxa"/>
          </w:tcPr>
          <w:p w14:paraId="758D3285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Exclusions (if applicable)</w:t>
            </w:r>
          </w:p>
          <w:p w14:paraId="44D81B84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31A472E4" w14:textId="77777777" w:rsidR="001D15AC" w:rsidRPr="00610249" w:rsidRDefault="00C6606E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1D15AC" w:rsidRPr="00610249" w14:paraId="116D9FC3" w14:textId="77777777" w:rsidTr="00B35359">
        <w:tc>
          <w:tcPr>
            <w:tcW w:w="4815" w:type="dxa"/>
          </w:tcPr>
          <w:p w14:paraId="655F9032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Difference of opinion</w:t>
            </w:r>
          </w:p>
        </w:tc>
        <w:tc>
          <w:tcPr>
            <w:tcW w:w="4115" w:type="dxa"/>
          </w:tcPr>
          <w:p w14:paraId="1E2BCD3F" w14:textId="77777777" w:rsidR="001D15AC" w:rsidRPr="00610249" w:rsidRDefault="00C6606E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1D15AC" w:rsidRPr="00610249" w14:paraId="5B5D1E6E" w14:textId="77777777" w:rsidTr="00B35359">
        <w:tc>
          <w:tcPr>
            <w:tcW w:w="4815" w:type="dxa"/>
          </w:tcPr>
          <w:p w14:paraId="3596C652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Knowledge gaps and research opportunities</w:t>
            </w:r>
          </w:p>
        </w:tc>
        <w:tc>
          <w:tcPr>
            <w:tcW w:w="4115" w:type="dxa"/>
          </w:tcPr>
          <w:p w14:paraId="74430064" w14:textId="7BFB0E7B" w:rsidR="00C6606E" w:rsidRPr="00610249" w:rsidRDefault="00C6606E" w:rsidP="00B35359">
            <w:pPr>
              <w:rPr>
                <w:rFonts w:ascii="Arial" w:hAnsi="Arial" w:cs="Arial"/>
                <w:i/>
                <w:lang w:val="en-GB"/>
              </w:rPr>
            </w:pPr>
            <w:r w:rsidRPr="00610249">
              <w:rPr>
                <w:rFonts w:ascii="Arial" w:hAnsi="Arial" w:cs="Arial"/>
                <w:i/>
                <w:lang w:val="en-GB"/>
              </w:rPr>
              <w:t>Studies on pharmacological interactions between patient’s chronic therapy and analgesic and sedative treatment administered in I</w:t>
            </w:r>
            <w:r w:rsidR="00F174CC" w:rsidRPr="00610249">
              <w:rPr>
                <w:rFonts w:ascii="Arial" w:hAnsi="Arial" w:cs="Arial"/>
                <w:i/>
                <w:lang w:val="en-GB"/>
              </w:rPr>
              <w:t>n</w:t>
            </w:r>
            <w:r w:rsidR="00F174CC" w:rsidRPr="00610249">
              <w:rPr>
                <w:rFonts w:ascii="Arial" w:hAnsi="Arial" w:cs="Arial"/>
                <w:i/>
                <w:lang w:val="en-US"/>
              </w:rPr>
              <w:t xml:space="preserve">tensive </w:t>
            </w:r>
            <w:r w:rsidRPr="00610249">
              <w:rPr>
                <w:rFonts w:ascii="Arial" w:hAnsi="Arial" w:cs="Arial"/>
                <w:i/>
                <w:lang w:val="en-GB"/>
              </w:rPr>
              <w:t>C</w:t>
            </w:r>
            <w:r w:rsidR="00F174CC" w:rsidRPr="00610249">
              <w:rPr>
                <w:rFonts w:ascii="Arial" w:hAnsi="Arial" w:cs="Arial"/>
                <w:i/>
                <w:lang w:val="en-GB"/>
              </w:rPr>
              <w:t>a</w:t>
            </w:r>
            <w:r w:rsidR="00F174CC" w:rsidRPr="00610249">
              <w:rPr>
                <w:rFonts w:ascii="Arial" w:hAnsi="Arial" w:cs="Arial"/>
                <w:i/>
                <w:lang w:val="en-US"/>
              </w:rPr>
              <w:t xml:space="preserve">re </w:t>
            </w:r>
            <w:r w:rsidRPr="00610249">
              <w:rPr>
                <w:rFonts w:ascii="Arial" w:hAnsi="Arial" w:cs="Arial"/>
                <w:i/>
                <w:lang w:val="en-GB"/>
              </w:rPr>
              <w:t>U</w:t>
            </w:r>
            <w:r w:rsidR="00F174CC" w:rsidRPr="00610249">
              <w:rPr>
                <w:rFonts w:ascii="Arial" w:hAnsi="Arial" w:cs="Arial"/>
                <w:i/>
                <w:lang w:val="en-GB"/>
              </w:rPr>
              <w:t>nit</w:t>
            </w:r>
            <w:r w:rsidRPr="00610249">
              <w:rPr>
                <w:rFonts w:ascii="Arial" w:hAnsi="Arial" w:cs="Arial"/>
                <w:i/>
                <w:lang w:val="en-GB"/>
              </w:rPr>
              <w:t xml:space="preserve"> </w:t>
            </w:r>
          </w:p>
          <w:p w14:paraId="4972FCE8" w14:textId="5F5394ED" w:rsidR="001D15AC" w:rsidRPr="00610249" w:rsidRDefault="00C6606E" w:rsidP="00B35359">
            <w:pPr>
              <w:rPr>
                <w:rFonts w:ascii="Arial" w:hAnsi="Arial" w:cs="Arial"/>
                <w:i/>
                <w:lang w:val="en-GB"/>
              </w:rPr>
            </w:pPr>
            <w:r w:rsidRPr="00610249">
              <w:rPr>
                <w:rFonts w:ascii="Arial" w:hAnsi="Arial" w:cs="Arial"/>
                <w:i/>
                <w:lang w:val="en-GB"/>
              </w:rPr>
              <w:t>Studies on the development of tools dedicated  to children with developmental delay</w:t>
            </w:r>
            <w:r w:rsidR="00F4104F" w:rsidRPr="00610249">
              <w:rPr>
                <w:rFonts w:ascii="Arial" w:hAnsi="Arial" w:cs="Arial"/>
                <w:i/>
                <w:lang w:val="en-GB"/>
              </w:rPr>
              <w:t xml:space="preserve"> admitted </w:t>
            </w:r>
            <w:r w:rsidR="001B31B0" w:rsidRPr="00610249">
              <w:rPr>
                <w:rFonts w:ascii="Arial" w:hAnsi="Arial" w:cs="Arial"/>
                <w:i/>
                <w:lang w:val="en-GB"/>
              </w:rPr>
              <w:t>to</w:t>
            </w:r>
            <w:r w:rsidR="00F4104F" w:rsidRPr="00610249">
              <w:rPr>
                <w:rFonts w:ascii="Arial" w:hAnsi="Arial" w:cs="Arial"/>
                <w:i/>
                <w:lang w:val="en-GB"/>
              </w:rPr>
              <w:t xml:space="preserve"> I</w:t>
            </w:r>
            <w:r w:rsidR="00B72096" w:rsidRPr="00610249">
              <w:rPr>
                <w:rFonts w:ascii="Arial" w:hAnsi="Arial" w:cs="Arial"/>
                <w:i/>
                <w:lang w:val="en-GB"/>
              </w:rPr>
              <w:t>n</w:t>
            </w:r>
            <w:r w:rsidR="00B72096" w:rsidRPr="00610249">
              <w:rPr>
                <w:rFonts w:ascii="Arial" w:hAnsi="Arial" w:cs="Arial"/>
                <w:i/>
                <w:lang w:val="en-US"/>
              </w:rPr>
              <w:t xml:space="preserve">tensive </w:t>
            </w:r>
            <w:r w:rsidR="00F4104F" w:rsidRPr="00610249">
              <w:rPr>
                <w:rFonts w:ascii="Arial" w:hAnsi="Arial" w:cs="Arial"/>
                <w:i/>
                <w:lang w:val="en-GB"/>
              </w:rPr>
              <w:t>C</w:t>
            </w:r>
            <w:r w:rsidR="00B72096" w:rsidRPr="00610249">
              <w:rPr>
                <w:rFonts w:ascii="Arial" w:hAnsi="Arial" w:cs="Arial"/>
                <w:i/>
                <w:lang w:val="en-GB"/>
              </w:rPr>
              <w:t>a</w:t>
            </w:r>
            <w:r w:rsidR="00B72096" w:rsidRPr="00610249">
              <w:rPr>
                <w:rFonts w:ascii="Arial" w:hAnsi="Arial" w:cs="Arial"/>
                <w:i/>
                <w:lang w:val="en-US"/>
              </w:rPr>
              <w:t xml:space="preserve">re </w:t>
            </w:r>
            <w:r w:rsidR="00F4104F" w:rsidRPr="00610249">
              <w:rPr>
                <w:rFonts w:ascii="Arial" w:hAnsi="Arial" w:cs="Arial"/>
                <w:i/>
                <w:lang w:val="en-GB"/>
              </w:rPr>
              <w:t>U</w:t>
            </w:r>
            <w:r w:rsidR="00B72096" w:rsidRPr="00610249">
              <w:rPr>
                <w:rFonts w:ascii="Arial" w:hAnsi="Arial" w:cs="Arial"/>
                <w:i/>
                <w:lang w:val="en-GB"/>
              </w:rPr>
              <w:t>n</w:t>
            </w:r>
            <w:r w:rsidR="00B72096" w:rsidRPr="00610249">
              <w:rPr>
                <w:rFonts w:ascii="Arial" w:hAnsi="Arial" w:cs="Arial"/>
                <w:i/>
                <w:lang w:val="en-US"/>
              </w:rPr>
              <w:t>it</w:t>
            </w:r>
          </w:p>
        </w:tc>
      </w:tr>
      <w:tr w:rsidR="005A0B22" w:rsidRPr="00610249" w14:paraId="493B34E4" w14:textId="77777777" w:rsidTr="00B35359">
        <w:tc>
          <w:tcPr>
            <w:tcW w:w="4815" w:type="dxa"/>
          </w:tcPr>
          <w:p w14:paraId="5B264F49" w14:textId="7F68E032" w:rsidR="005A0B22" w:rsidRPr="00610249" w:rsidRDefault="005A0B22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US"/>
              </w:rPr>
              <w:t>Presence of systemic review</w:t>
            </w:r>
          </w:p>
        </w:tc>
        <w:tc>
          <w:tcPr>
            <w:tcW w:w="4115" w:type="dxa"/>
          </w:tcPr>
          <w:p w14:paraId="67BC98B5" w14:textId="4EC1485E" w:rsidR="005A0B22" w:rsidRPr="00610249" w:rsidRDefault="005A0B22" w:rsidP="00B35359">
            <w:pPr>
              <w:rPr>
                <w:rFonts w:ascii="Arial" w:hAnsi="Arial" w:cs="Arial"/>
                <w:i/>
                <w:lang w:val="en-GB"/>
              </w:rPr>
            </w:pPr>
            <w:r w:rsidRPr="00610249">
              <w:rPr>
                <w:rFonts w:ascii="Arial" w:hAnsi="Arial" w:cs="Arial"/>
                <w:i/>
                <w:lang w:val="en-GB"/>
              </w:rPr>
              <w:t>None</w:t>
            </w:r>
          </w:p>
        </w:tc>
      </w:tr>
    </w:tbl>
    <w:p w14:paraId="1E654D1C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2F4BFB46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10F36694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64B2ED71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3F4BF24D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5F9B3D2D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6186D2F1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0C576176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0F42B3A7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0CF2C199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57F9B956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2247FF45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3F18CA8A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351EED1F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7E7B81B2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632B75C9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15527E0F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18BAB75B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4E18D07C" w14:textId="77777777" w:rsidR="001D15AC" w:rsidRPr="00610249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29030841" w14:textId="77777777" w:rsidR="001D15AC" w:rsidRPr="00610249" w:rsidRDefault="001D15AC" w:rsidP="001D15AC">
      <w:pPr>
        <w:rPr>
          <w:rFonts w:ascii="Arial" w:hAnsi="Arial" w:cs="Arial"/>
          <w:sz w:val="22"/>
          <w:szCs w:val="22"/>
          <w:lang w:val="en-GB"/>
        </w:rPr>
      </w:pPr>
      <w:r w:rsidRPr="00610249">
        <w:rPr>
          <w:rFonts w:ascii="Arial" w:hAnsi="Arial" w:cs="Arial"/>
          <w:sz w:val="22"/>
          <w:szCs w:val="22"/>
          <w:lang w:val="en-GB"/>
        </w:rPr>
        <w:br w:type="page"/>
      </w:r>
    </w:p>
    <w:tbl>
      <w:tblPr>
        <w:tblStyle w:val="Grigliatabella"/>
        <w:tblpPr w:leftFromText="141" w:rightFromText="141" w:vertAnchor="page" w:horzAnchor="margin" w:tblpY="1209"/>
        <w:tblW w:w="0" w:type="auto"/>
        <w:tblLook w:val="04A0" w:firstRow="1" w:lastRow="0" w:firstColumn="1" w:lastColumn="0" w:noHBand="0" w:noVBand="1"/>
      </w:tblPr>
      <w:tblGrid>
        <w:gridCol w:w="4815"/>
        <w:gridCol w:w="4115"/>
      </w:tblGrid>
      <w:tr w:rsidR="00F361A8" w:rsidRPr="00610249" w14:paraId="4FB9B787" w14:textId="77777777" w:rsidTr="00B50473">
        <w:tc>
          <w:tcPr>
            <w:tcW w:w="8930" w:type="dxa"/>
            <w:gridSpan w:val="2"/>
          </w:tcPr>
          <w:p w14:paraId="321AF870" w14:textId="3F8B022C" w:rsidR="00F361A8" w:rsidRPr="00610249" w:rsidRDefault="00F361A8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b/>
                <w:bCs/>
                <w:lang w:val="en-GB"/>
              </w:rPr>
              <w:lastRenderedPageBreak/>
              <w:t xml:space="preserve">Recommendation 17  </w:t>
            </w:r>
          </w:p>
        </w:tc>
      </w:tr>
      <w:tr w:rsidR="00F361A8" w:rsidRPr="00610249" w14:paraId="5DB74229" w14:textId="77777777" w:rsidTr="00B50473">
        <w:tc>
          <w:tcPr>
            <w:tcW w:w="8930" w:type="dxa"/>
            <w:gridSpan w:val="2"/>
          </w:tcPr>
          <w:p w14:paraId="04A23426" w14:textId="2193F695" w:rsidR="00F361A8" w:rsidRPr="00610249" w:rsidRDefault="00894752" w:rsidP="00894752">
            <w:pPr>
              <w:jc w:val="both"/>
              <w:rPr>
                <w:rFonts w:ascii="Arial" w:hAnsi="Arial" w:cs="Arial"/>
                <w:color w:val="000000" w:themeColor="text1"/>
                <w:u w:color="212121"/>
                <w:lang w:val="en-GB"/>
              </w:rPr>
            </w:pPr>
            <w:r w:rsidRPr="00610249">
              <w:rPr>
                <w:rStyle w:val="None"/>
                <w:rFonts w:ascii="Arial" w:hAnsi="Arial" w:cs="Arial"/>
                <w:color w:val="000000" w:themeColor="text1"/>
                <w:u w:color="212121"/>
                <w:lang w:val="en-GB"/>
              </w:rPr>
              <w:t>We recommend explain</w:t>
            </w:r>
            <w:r w:rsidR="00C80399" w:rsidRPr="00610249">
              <w:rPr>
                <w:rStyle w:val="None"/>
                <w:rFonts w:ascii="Arial" w:hAnsi="Arial" w:cs="Arial"/>
                <w:color w:val="000000" w:themeColor="text1"/>
                <w:u w:color="212121"/>
                <w:lang w:val="en-GB"/>
              </w:rPr>
              <w:t>ing</w:t>
            </w:r>
            <w:r w:rsidRPr="00610249">
              <w:rPr>
                <w:rStyle w:val="None"/>
                <w:rFonts w:ascii="Arial" w:hAnsi="Arial" w:cs="Arial"/>
                <w:color w:val="000000" w:themeColor="text1"/>
                <w:u w:color="212121"/>
                <w:lang w:val="en-GB"/>
              </w:rPr>
              <w:t xml:space="preserve"> to parents the meaning of analgesia and sedation and off-label drugs. If analgesia and sedation lasted more than 48 hours, we recommend inform</w:t>
            </w:r>
            <w:r w:rsidR="00C80399" w:rsidRPr="00610249">
              <w:rPr>
                <w:rStyle w:val="None"/>
                <w:rFonts w:ascii="Arial" w:hAnsi="Arial" w:cs="Arial"/>
                <w:color w:val="000000" w:themeColor="text1"/>
                <w:u w:color="212121"/>
                <w:lang w:val="en-GB"/>
              </w:rPr>
              <w:t>ing</w:t>
            </w:r>
            <w:r w:rsidRPr="00610249">
              <w:rPr>
                <w:rStyle w:val="None"/>
                <w:rFonts w:ascii="Arial" w:hAnsi="Arial" w:cs="Arial"/>
                <w:color w:val="000000" w:themeColor="text1"/>
                <w:u w:color="212121"/>
                <w:lang w:val="en-GB"/>
              </w:rPr>
              <w:t xml:space="preserve"> parents about the risk of withdrawal syndrome and delirium development. </w:t>
            </w:r>
          </w:p>
        </w:tc>
      </w:tr>
      <w:tr w:rsidR="001D15AC" w:rsidRPr="00610249" w14:paraId="24404128" w14:textId="77777777" w:rsidTr="00B35359">
        <w:tc>
          <w:tcPr>
            <w:tcW w:w="4815" w:type="dxa"/>
          </w:tcPr>
          <w:p w14:paraId="22C2A3E4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Level of evidence</w:t>
            </w:r>
          </w:p>
          <w:p w14:paraId="2016203F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0BDFD021" w14:textId="77777777" w:rsidR="001D15AC" w:rsidRPr="00610249" w:rsidRDefault="00634BE4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X</w:t>
            </w:r>
          </w:p>
        </w:tc>
      </w:tr>
      <w:tr w:rsidR="001D15AC" w:rsidRPr="00610249" w14:paraId="5CC91E8E" w14:textId="77777777" w:rsidTr="00B35359">
        <w:tc>
          <w:tcPr>
            <w:tcW w:w="4815" w:type="dxa"/>
          </w:tcPr>
          <w:p w14:paraId="501053BA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Strength of recommendation</w:t>
            </w:r>
          </w:p>
        </w:tc>
        <w:tc>
          <w:tcPr>
            <w:tcW w:w="4115" w:type="dxa"/>
          </w:tcPr>
          <w:p w14:paraId="1D68E941" w14:textId="77777777" w:rsidR="001D15AC" w:rsidRPr="00610249" w:rsidRDefault="00722F35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Strong</w:t>
            </w:r>
          </w:p>
        </w:tc>
      </w:tr>
      <w:tr w:rsidR="001D15AC" w:rsidRPr="00610249" w14:paraId="7D0108F5" w14:textId="77777777" w:rsidTr="00B35359">
        <w:tc>
          <w:tcPr>
            <w:tcW w:w="4815" w:type="dxa"/>
          </w:tcPr>
          <w:p w14:paraId="2AA6136A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s</w:t>
            </w:r>
          </w:p>
        </w:tc>
        <w:tc>
          <w:tcPr>
            <w:tcW w:w="4115" w:type="dxa"/>
          </w:tcPr>
          <w:p w14:paraId="40439D94" w14:textId="77777777" w:rsidR="001D15AC" w:rsidRPr="00610249" w:rsidRDefault="00722F35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 xml:space="preserve">Parents’ involvement in </w:t>
            </w:r>
            <w:r w:rsidR="00DA3182" w:rsidRPr="00610249">
              <w:rPr>
                <w:rFonts w:ascii="Arial" w:hAnsi="Arial" w:cs="Arial"/>
                <w:lang w:val="en-GB"/>
              </w:rPr>
              <w:t xml:space="preserve">the </w:t>
            </w:r>
            <w:r w:rsidRPr="00610249">
              <w:rPr>
                <w:rFonts w:ascii="Arial" w:hAnsi="Arial" w:cs="Arial"/>
                <w:lang w:val="en-GB"/>
              </w:rPr>
              <w:t>plan of care</w:t>
            </w:r>
          </w:p>
        </w:tc>
      </w:tr>
      <w:tr w:rsidR="001D15AC" w:rsidRPr="00610249" w14:paraId="3F84B1F2" w14:textId="77777777" w:rsidTr="00B35359">
        <w:tc>
          <w:tcPr>
            <w:tcW w:w="4815" w:type="dxa"/>
          </w:tcPr>
          <w:p w14:paraId="2BC1A92C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Harms and risks</w:t>
            </w:r>
          </w:p>
        </w:tc>
        <w:tc>
          <w:tcPr>
            <w:tcW w:w="4115" w:type="dxa"/>
          </w:tcPr>
          <w:p w14:paraId="3F83D4BA" w14:textId="5174B1A8" w:rsidR="001D15AC" w:rsidRPr="00610249" w:rsidRDefault="00722F35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 xml:space="preserve">Risks are related to </w:t>
            </w:r>
            <w:r w:rsidR="00C80399" w:rsidRPr="00610249">
              <w:rPr>
                <w:rFonts w:ascii="Arial" w:hAnsi="Arial" w:cs="Arial"/>
                <w:lang w:val="en-GB"/>
              </w:rPr>
              <w:t>a</w:t>
            </w:r>
            <w:r w:rsidR="00C80399" w:rsidRPr="00610249">
              <w:rPr>
                <w:rFonts w:ascii="Arial" w:hAnsi="Arial" w:cs="Arial"/>
                <w:lang w:val="en-US"/>
              </w:rPr>
              <w:t xml:space="preserve"> </w:t>
            </w:r>
            <w:r w:rsidRPr="00610249">
              <w:rPr>
                <w:rFonts w:ascii="Arial" w:hAnsi="Arial" w:cs="Arial"/>
                <w:lang w:val="en-GB"/>
              </w:rPr>
              <w:t xml:space="preserve">language barrier </w:t>
            </w:r>
          </w:p>
        </w:tc>
      </w:tr>
      <w:tr w:rsidR="001D15AC" w:rsidRPr="00610249" w14:paraId="58AE07A0" w14:textId="77777777" w:rsidTr="00B35359">
        <w:tc>
          <w:tcPr>
            <w:tcW w:w="4815" w:type="dxa"/>
          </w:tcPr>
          <w:p w14:paraId="60AB6A9A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Benefit-harm balance</w:t>
            </w:r>
          </w:p>
        </w:tc>
        <w:tc>
          <w:tcPr>
            <w:tcW w:w="4115" w:type="dxa"/>
          </w:tcPr>
          <w:p w14:paraId="2B25800C" w14:textId="77777777" w:rsidR="001D15AC" w:rsidRPr="00610249" w:rsidRDefault="00722F35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 xml:space="preserve">Benefits overcome risks, particularly a good communication decrease the risk of </w:t>
            </w:r>
            <w:r w:rsidR="00984DD1" w:rsidRPr="00610249">
              <w:rPr>
                <w:rFonts w:ascii="Arial" w:hAnsi="Arial" w:cs="Arial"/>
                <w:lang w:val="en-GB"/>
              </w:rPr>
              <w:t>conflicts</w:t>
            </w:r>
          </w:p>
        </w:tc>
      </w:tr>
      <w:tr w:rsidR="001D15AC" w:rsidRPr="00610249" w14:paraId="2F68C4C9" w14:textId="77777777" w:rsidTr="00B35359">
        <w:tc>
          <w:tcPr>
            <w:tcW w:w="4815" w:type="dxa"/>
          </w:tcPr>
          <w:p w14:paraId="276778F7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Intentional vagueness (if applicable)</w:t>
            </w:r>
          </w:p>
          <w:p w14:paraId="47986E87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3DD4FFDE" w14:textId="77777777" w:rsidR="001D15AC" w:rsidRPr="00610249" w:rsidRDefault="00722F35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1D15AC" w:rsidRPr="00610249" w14:paraId="018773F8" w14:textId="77777777" w:rsidTr="00B35359">
        <w:tc>
          <w:tcPr>
            <w:tcW w:w="4815" w:type="dxa"/>
          </w:tcPr>
          <w:p w14:paraId="61522464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Value judgment</w:t>
            </w:r>
          </w:p>
        </w:tc>
        <w:tc>
          <w:tcPr>
            <w:tcW w:w="4115" w:type="dxa"/>
          </w:tcPr>
          <w:p w14:paraId="274AF436" w14:textId="77777777" w:rsidR="001D15AC" w:rsidRPr="00610249" w:rsidRDefault="00722F35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1D15AC" w:rsidRPr="00610249" w14:paraId="3D27247D" w14:textId="77777777" w:rsidTr="00B35359">
        <w:tc>
          <w:tcPr>
            <w:tcW w:w="4815" w:type="dxa"/>
          </w:tcPr>
          <w:p w14:paraId="447894FC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Exclusions (if applicable)</w:t>
            </w:r>
          </w:p>
          <w:p w14:paraId="60F8619C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115" w:type="dxa"/>
          </w:tcPr>
          <w:p w14:paraId="33C58FB7" w14:textId="77777777" w:rsidR="001D15AC" w:rsidRPr="00610249" w:rsidRDefault="00722F35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1D15AC" w:rsidRPr="00610249" w14:paraId="2E7051D6" w14:textId="77777777" w:rsidTr="00B35359">
        <w:tc>
          <w:tcPr>
            <w:tcW w:w="4815" w:type="dxa"/>
          </w:tcPr>
          <w:p w14:paraId="21AFB46A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Difference of opinion</w:t>
            </w:r>
          </w:p>
        </w:tc>
        <w:tc>
          <w:tcPr>
            <w:tcW w:w="4115" w:type="dxa"/>
          </w:tcPr>
          <w:p w14:paraId="6CA91AA6" w14:textId="77777777" w:rsidR="001D15AC" w:rsidRPr="00610249" w:rsidRDefault="00722F35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None</w:t>
            </w:r>
          </w:p>
        </w:tc>
      </w:tr>
      <w:tr w:rsidR="001D15AC" w:rsidRPr="00610249" w14:paraId="56D86A18" w14:textId="77777777" w:rsidTr="00B35359">
        <w:tc>
          <w:tcPr>
            <w:tcW w:w="4815" w:type="dxa"/>
          </w:tcPr>
          <w:p w14:paraId="26003837" w14:textId="77777777" w:rsidR="001D15AC" w:rsidRPr="00610249" w:rsidRDefault="001D15AC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GB"/>
              </w:rPr>
              <w:t>Knowledge gaps and research opportunities</w:t>
            </w:r>
          </w:p>
        </w:tc>
        <w:tc>
          <w:tcPr>
            <w:tcW w:w="4115" w:type="dxa"/>
          </w:tcPr>
          <w:p w14:paraId="717955AB" w14:textId="77777777" w:rsidR="001D15AC" w:rsidRPr="00610249" w:rsidRDefault="00722F35" w:rsidP="00B35359">
            <w:pPr>
              <w:rPr>
                <w:rFonts w:ascii="Arial" w:hAnsi="Arial" w:cs="Arial"/>
                <w:i/>
                <w:lang w:val="en-GB"/>
              </w:rPr>
            </w:pPr>
            <w:r w:rsidRPr="00610249">
              <w:rPr>
                <w:rFonts w:ascii="Arial" w:hAnsi="Arial" w:cs="Arial"/>
                <w:i/>
                <w:lang w:val="en-GB"/>
              </w:rPr>
              <w:t>//</w:t>
            </w:r>
          </w:p>
        </w:tc>
      </w:tr>
      <w:tr w:rsidR="005A0B22" w:rsidRPr="00F174CC" w14:paraId="3335A387" w14:textId="77777777" w:rsidTr="00B35359">
        <w:tc>
          <w:tcPr>
            <w:tcW w:w="4815" w:type="dxa"/>
          </w:tcPr>
          <w:p w14:paraId="12F3CE67" w14:textId="2BCF5300" w:rsidR="005A0B22" w:rsidRPr="00610249" w:rsidRDefault="005A0B22" w:rsidP="00B35359">
            <w:pPr>
              <w:rPr>
                <w:rFonts w:ascii="Arial" w:hAnsi="Arial" w:cs="Arial"/>
                <w:lang w:val="en-GB"/>
              </w:rPr>
            </w:pPr>
            <w:r w:rsidRPr="00610249">
              <w:rPr>
                <w:rFonts w:ascii="Arial" w:hAnsi="Arial" w:cs="Arial"/>
                <w:lang w:val="en-US"/>
              </w:rPr>
              <w:t>Presence of systemic review</w:t>
            </w:r>
          </w:p>
        </w:tc>
        <w:tc>
          <w:tcPr>
            <w:tcW w:w="4115" w:type="dxa"/>
          </w:tcPr>
          <w:p w14:paraId="2E41F3E0" w14:textId="5F091C42" w:rsidR="005A0B22" w:rsidRPr="00F174CC" w:rsidRDefault="005A0B22" w:rsidP="00B35359">
            <w:pPr>
              <w:rPr>
                <w:rFonts w:ascii="Arial" w:hAnsi="Arial" w:cs="Arial"/>
                <w:i/>
                <w:lang w:val="en-GB"/>
              </w:rPr>
            </w:pPr>
            <w:r w:rsidRPr="00610249">
              <w:rPr>
                <w:rFonts w:ascii="Arial" w:hAnsi="Arial" w:cs="Arial"/>
                <w:i/>
                <w:lang w:val="en-GB"/>
              </w:rPr>
              <w:t>None</w:t>
            </w:r>
          </w:p>
        </w:tc>
      </w:tr>
    </w:tbl>
    <w:p w14:paraId="476B06FD" w14:textId="77777777" w:rsidR="001D15AC" w:rsidRPr="00F174CC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6FF803CE" w14:textId="77777777" w:rsidR="001D15AC" w:rsidRPr="00F174CC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18B6E542" w14:textId="77777777" w:rsidR="001D15AC" w:rsidRPr="00F174CC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3B85CC59" w14:textId="77777777" w:rsidR="001D15AC" w:rsidRPr="00F174CC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p w14:paraId="16FD5517" w14:textId="77777777" w:rsidR="001D15AC" w:rsidRPr="00F174CC" w:rsidRDefault="001D15AC" w:rsidP="0007087B">
      <w:pPr>
        <w:rPr>
          <w:rFonts w:ascii="Arial" w:hAnsi="Arial" w:cs="Arial"/>
          <w:sz w:val="22"/>
          <w:szCs w:val="22"/>
          <w:lang w:val="en-GB"/>
        </w:rPr>
      </w:pPr>
    </w:p>
    <w:sectPr w:rsidR="001D15AC" w:rsidRPr="00F174C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 Negreta">
    <w:altName w:val="Tahom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9F038C"/>
    <w:multiLevelType w:val="hybridMultilevel"/>
    <w:tmpl w:val="CCD23B56"/>
    <w:lvl w:ilvl="0" w:tplc="0410000F">
      <w:start w:val="1"/>
      <w:numFmt w:val="decimal"/>
      <w:lvlText w:val="%1."/>
      <w:lvlJc w:val="left"/>
      <w:pPr>
        <w:ind w:left="1429" w:hanging="360"/>
      </w:pPr>
    </w:lvl>
    <w:lvl w:ilvl="1" w:tplc="04100019" w:tentative="1">
      <w:start w:val="1"/>
      <w:numFmt w:val="lowerLetter"/>
      <w:lvlText w:val="%2."/>
      <w:lvlJc w:val="left"/>
      <w:pPr>
        <w:ind w:left="2149" w:hanging="360"/>
      </w:pPr>
    </w:lvl>
    <w:lvl w:ilvl="2" w:tplc="0410001B" w:tentative="1">
      <w:start w:val="1"/>
      <w:numFmt w:val="lowerRoman"/>
      <w:lvlText w:val="%3."/>
      <w:lvlJc w:val="right"/>
      <w:pPr>
        <w:ind w:left="2869" w:hanging="180"/>
      </w:pPr>
    </w:lvl>
    <w:lvl w:ilvl="3" w:tplc="0410000F" w:tentative="1">
      <w:start w:val="1"/>
      <w:numFmt w:val="decimal"/>
      <w:lvlText w:val="%4."/>
      <w:lvlJc w:val="left"/>
      <w:pPr>
        <w:ind w:left="3589" w:hanging="360"/>
      </w:pPr>
    </w:lvl>
    <w:lvl w:ilvl="4" w:tplc="04100019" w:tentative="1">
      <w:start w:val="1"/>
      <w:numFmt w:val="lowerLetter"/>
      <w:lvlText w:val="%5."/>
      <w:lvlJc w:val="left"/>
      <w:pPr>
        <w:ind w:left="4309" w:hanging="360"/>
      </w:pPr>
    </w:lvl>
    <w:lvl w:ilvl="5" w:tplc="0410001B" w:tentative="1">
      <w:start w:val="1"/>
      <w:numFmt w:val="lowerRoman"/>
      <w:lvlText w:val="%6."/>
      <w:lvlJc w:val="right"/>
      <w:pPr>
        <w:ind w:left="5029" w:hanging="180"/>
      </w:pPr>
    </w:lvl>
    <w:lvl w:ilvl="6" w:tplc="0410000F" w:tentative="1">
      <w:start w:val="1"/>
      <w:numFmt w:val="decimal"/>
      <w:lvlText w:val="%7."/>
      <w:lvlJc w:val="left"/>
      <w:pPr>
        <w:ind w:left="5749" w:hanging="360"/>
      </w:pPr>
    </w:lvl>
    <w:lvl w:ilvl="7" w:tplc="04100019" w:tentative="1">
      <w:start w:val="1"/>
      <w:numFmt w:val="lowerLetter"/>
      <w:lvlText w:val="%8."/>
      <w:lvlJc w:val="left"/>
      <w:pPr>
        <w:ind w:left="6469" w:hanging="360"/>
      </w:pPr>
    </w:lvl>
    <w:lvl w:ilvl="8" w:tplc="0410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doNotDisplayPageBoundarie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D75"/>
    <w:rsid w:val="00007D53"/>
    <w:rsid w:val="0006409D"/>
    <w:rsid w:val="0007087B"/>
    <w:rsid w:val="000B0B7C"/>
    <w:rsid w:val="000E4E3A"/>
    <w:rsid w:val="000F4808"/>
    <w:rsid w:val="00102B40"/>
    <w:rsid w:val="00110576"/>
    <w:rsid w:val="001355D2"/>
    <w:rsid w:val="00155889"/>
    <w:rsid w:val="00166CE9"/>
    <w:rsid w:val="001A3302"/>
    <w:rsid w:val="001B09A2"/>
    <w:rsid w:val="001B31B0"/>
    <w:rsid w:val="001C4A6B"/>
    <w:rsid w:val="001D15AC"/>
    <w:rsid w:val="00237671"/>
    <w:rsid w:val="002816D4"/>
    <w:rsid w:val="00282AE7"/>
    <w:rsid w:val="0029026F"/>
    <w:rsid w:val="002923E2"/>
    <w:rsid w:val="002A7FCA"/>
    <w:rsid w:val="002B0E79"/>
    <w:rsid w:val="002D6395"/>
    <w:rsid w:val="002E5C1C"/>
    <w:rsid w:val="00323D7C"/>
    <w:rsid w:val="00330D16"/>
    <w:rsid w:val="00342C2E"/>
    <w:rsid w:val="00353239"/>
    <w:rsid w:val="00355AB8"/>
    <w:rsid w:val="00380433"/>
    <w:rsid w:val="003815BE"/>
    <w:rsid w:val="003B0652"/>
    <w:rsid w:val="003D6EC7"/>
    <w:rsid w:val="00414E8A"/>
    <w:rsid w:val="004249CD"/>
    <w:rsid w:val="004277F8"/>
    <w:rsid w:val="00456F35"/>
    <w:rsid w:val="004609F1"/>
    <w:rsid w:val="004B5BA2"/>
    <w:rsid w:val="004B64F6"/>
    <w:rsid w:val="004E7443"/>
    <w:rsid w:val="004F6922"/>
    <w:rsid w:val="00510E61"/>
    <w:rsid w:val="00515968"/>
    <w:rsid w:val="00521C1C"/>
    <w:rsid w:val="00550238"/>
    <w:rsid w:val="00561897"/>
    <w:rsid w:val="00570818"/>
    <w:rsid w:val="0058773F"/>
    <w:rsid w:val="005902F8"/>
    <w:rsid w:val="005A0B22"/>
    <w:rsid w:val="005C62B7"/>
    <w:rsid w:val="005E1F5C"/>
    <w:rsid w:val="005E23CB"/>
    <w:rsid w:val="005F6C88"/>
    <w:rsid w:val="00610249"/>
    <w:rsid w:val="00634BE4"/>
    <w:rsid w:val="00663105"/>
    <w:rsid w:val="00692A8D"/>
    <w:rsid w:val="006C2833"/>
    <w:rsid w:val="006C2CE3"/>
    <w:rsid w:val="00704721"/>
    <w:rsid w:val="007126B5"/>
    <w:rsid w:val="00722F35"/>
    <w:rsid w:val="00733F7C"/>
    <w:rsid w:val="007515F7"/>
    <w:rsid w:val="00760521"/>
    <w:rsid w:val="00762D75"/>
    <w:rsid w:val="007A1CA0"/>
    <w:rsid w:val="007C627A"/>
    <w:rsid w:val="007D11AE"/>
    <w:rsid w:val="008343EC"/>
    <w:rsid w:val="008557A7"/>
    <w:rsid w:val="008710E5"/>
    <w:rsid w:val="00892AF0"/>
    <w:rsid w:val="00894752"/>
    <w:rsid w:val="008A6C42"/>
    <w:rsid w:val="008C0E08"/>
    <w:rsid w:val="008C3A09"/>
    <w:rsid w:val="008E2764"/>
    <w:rsid w:val="00936D84"/>
    <w:rsid w:val="009422AE"/>
    <w:rsid w:val="00962F8A"/>
    <w:rsid w:val="009722CB"/>
    <w:rsid w:val="00984DD1"/>
    <w:rsid w:val="00986777"/>
    <w:rsid w:val="009B1756"/>
    <w:rsid w:val="009D4D7C"/>
    <w:rsid w:val="009F0A0A"/>
    <w:rsid w:val="00A01125"/>
    <w:rsid w:val="00A159E3"/>
    <w:rsid w:val="00A344E7"/>
    <w:rsid w:val="00A34DC8"/>
    <w:rsid w:val="00A55905"/>
    <w:rsid w:val="00A860C6"/>
    <w:rsid w:val="00A86B65"/>
    <w:rsid w:val="00AC684D"/>
    <w:rsid w:val="00AE524E"/>
    <w:rsid w:val="00AF6222"/>
    <w:rsid w:val="00B11EEB"/>
    <w:rsid w:val="00B31BAD"/>
    <w:rsid w:val="00B35359"/>
    <w:rsid w:val="00B45667"/>
    <w:rsid w:val="00B50473"/>
    <w:rsid w:val="00B72096"/>
    <w:rsid w:val="00BB182C"/>
    <w:rsid w:val="00BB6F1F"/>
    <w:rsid w:val="00BE489A"/>
    <w:rsid w:val="00C17863"/>
    <w:rsid w:val="00C6606E"/>
    <w:rsid w:val="00C80399"/>
    <w:rsid w:val="00C81E57"/>
    <w:rsid w:val="00C92E8A"/>
    <w:rsid w:val="00C97F29"/>
    <w:rsid w:val="00CA07DC"/>
    <w:rsid w:val="00CA30FD"/>
    <w:rsid w:val="00CE2694"/>
    <w:rsid w:val="00CF5012"/>
    <w:rsid w:val="00D4277E"/>
    <w:rsid w:val="00D65DC6"/>
    <w:rsid w:val="00D82799"/>
    <w:rsid w:val="00D91667"/>
    <w:rsid w:val="00D92A14"/>
    <w:rsid w:val="00DA3182"/>
    <w:rsid w:val="00DC7CF8"/>
    <w:rsid w:val="00DE7F1C"/>
    <w:rsid w:val="00E014A4"/>
    <w:rsid w:val="00E03637"/>
    <w:rsid w:val="00E07CD7"/>
    <w:rsid w:val="00E13A8E"/>
    <w:rsid w:val="00E359DC"/>
    <w:rsid w:val="00E3646F"/>
    <w:rsid w:val="00E4133E"/>
    <w:rsid w:val="00E437C6"/>
    <w:rsid w:val="00EA639D"/>
    <w:rsid w:val="00ED4C3A"/>
    <w:rsid w:val="00EE4364"/>
    <w:rsid w:val="00EE75A2"/>
    <w:rsid w:val="00EF30F8"/>
    <w:rsid w:val="00F067D3"/>
    <w:rsid w:val="00F104BB"/>
    <w:rsid w:val="00F174CC"/>
    <w:rsid w:val="00F24646"/>
    <w:rsid w:val="00F344CA"/>
    <w:rsid w:val="00F34A79"/>
    <w:rsid w:val="00F361A8"/>
    <w:rsid w:val="00F4104F"/>
    <w:rsid w:val="00F56128"/>
    <w:rsid w:val="00F574DD"/>
    <w:rsid w:val="00F7214D"/>
    <w:rsid w:val="00F75164"/>
    <w:rsid w:val="00FB143A"/>
    <w:rsid w:val="00FC5615"/>
    <w:rsid w:val="00FD1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811069"/>
  <w15:chartTrackingRefBased/>
  <w15:docId w15:val="{81A2A7C4-903C-F242-A57B-24F200319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92AF0"/>
  </w:style>
  <w:style w:type="paragraph" w:styleId="Titolo5">
    <w:name w:val="heading 5"/>
    <w:link w:val="Titolo5Carattere"/>
    <w:uiPriority w:val="9"/>
    <w:unhideWhenUsed/>
    <w:qFormat/>
    <w:rsid w:val="008557A7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outlineLvl w:val="4"/>
    </w:pPr>
    <w:rPr>
      <w:rFonts w:ascii="Cambria" w:eastAsia="Cambria" w:hAnsi="Cambria" w:cs="Cambria"/>
      <w:color w:val="000000"/>
      <w:sz w:val="20"/>
      <w:szCs w:val="20"/>
      <w:u w:color="000000"/>
      <w:bdr w:val="nil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92AF0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CF501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CorpoA">
    <w:name w:val="Corpo A"/>
    <w:rsid w:val="008557A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Arial Unicode MS" w:cs="Arial Unicode MS"/>
      <w:color w:val="000000"/>
      <w:sz w:val="22"/>
      <w:szCs w:val="22"/>
      <w:u w:color="000000"/>
      <w:bdr w:val="nil"/>
      <w:lang w:eastAsia="it-IT"/>
    </w:rPr>
  </w:style>
  <w:style w:type="paragraph" w:customStyle="1" w:styleId="DidefaultA">
    <w:name w:val="Di default A"/>
    <w:rsid w:val="008557A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u w:color="000000"/>
      <w:bdr w:val="nil"/>
      <w:lang w:eastAsia="it-IT"/>
    </w:rPr>
  </w:style>
  <w:style w:type="character" w:customStyle="1" w:styleId="Titolo5Carattere">
    <w:name w:val="Titolo 5 Carattere"/>
    <w:basedOn w:val="Carpredefinitoparagrafo"/>
    <w:link w:val="Titolo5"/>
    <w:uiPriority w:val="9"/>
    <w:rsid w:val="008557A7"/>
    <w:rPr>
      <w:rFonts w:ascii="Cambria" w:eastAsia="Cambria" w:hAnsi="Cambria" w:cs="Cambria"/>
      <w:color w:val="000000"/>
      <w:sz w:val="20"/>
      <w:szCs w:val="20"/>
      <w:u w:color="000000"/>
      <w:bdr w:val="nil"/>
      <w:lang w:eastAsia="it-IT"/>
    </w:rPr>
  </w:style>
  <w:style w:type="character" w:customStyle="1" w:styleId="Barrato">
    <w:name w:val="Barrato"/>
    <w:rsid w:val="00894752"/>
    <w:rPr>
      <w:strike/>
      <w:dstrike w:val="0"/>
    </w:rPr>
  </w:style>
  <w:style w:type="paragraph" w:customStyle="1" w:styleId="Standard">
    <w:name w:val="Standard"/>
    <w:rsid w:val="00894752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Cambria" w:eastAsia="Cambria" w:hAnsi="Cambria" w:cs="Cambria"/>
      <w:color w:val="000000"/>
      <w:kern w:val="3"/>
      <w:u w:color="000000"/>
      <w:bdr w:val="nil"/>
      <w:lang w:val="en-US" w:eastAsia="it-IT"/>
    </w:rPr>
  </w:style>
  <w:style w:type="character" w:customStyle="1" w:styleId="None">
    <w:name w:val="None"/>
    <w:rsid w:val="00894752"/>
    <w:rPr>
      <w:lang w:val="it-IT"/>
    </w:rPr>
  </w:style>
  <w:style w:type="paragraph" w:customStyle="1" w:styleId="Default">
    <w:name w:val="Default"/>
    <w:rsid w:val="00894752"/>
    <w:pPr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2219</Words>
  <Characters>12651</Characters>
  <Application>Microsoft Office Word</Application>
  <DocSecurity>0</DocSecurity>
  <Lines>105</Lines>
  <Paragraphs>2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amigoni</dc:creator>
  <cp:keywords/>
  <dc:description/>
  <cp:lastModifiedBy>angela amigoni</cp:lastModifiedBy>
  <cp:revision>2</cp:revision>
  <dcterms:created xsi:type="dcterms:W3CDTF">2022-01-03T19:55:00Z</dcterms:created>
  <dcterms:modified xsi:type="dcterms:W3CDTF">2022-01-03T19:55:00Z</dcterms:modified>
</cp:coreProperties>
</file>